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A9FB0" w14:textId="125D6B6E" w:rsidR="00A849EA" w:rsidRDefault="00431011" w:rsidP="00431011">
      <w:pPr>
        <w:pStyle w:val="Heading1"/>
      </w:pPr>
      <w:bookmarkStart w:id="0" w:name="_Toc214018436"/>
      <w:r w:rsidRPr="000E106C">
        <w:t>SUPPLEMENTAL MATERIA</w:t>
      </w:r>
      <w:r>
        <w:t>LS</w:t>
      </w:r>
      <w:bookmarkEnd w:id="0"/>
    </w:p>
    <w:tbl>
      <w:tblPr>
        <w:tblStyle w:val="TableGrid"/>
        <w:tblW w:w="13045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2785"/>
        <w:gridCol w:w="6215"/>
        <w:gridCol w:w="4045"/>
      </w:tblGrid>
      <w:tr w:rsidR="00630A7E" w14:paraId="1958505E" w14:textId="77777777" w:rsidTr="002E7935">
        <w:trPr>
          <w:trHeight w:val="422"/>
        </w:trPr>
        <w:tc>
          <w:tcPr>
            <w:tcW w:w="13045" w:type="dxa"/>
            <w:gridSpan w:val="3"/>
            <w:vAlign w:val="center"/>
          </w:tcPr>
          <w:p w14:paraId="727BFAFA" w14:textId="37688107" w:rsidR="00630A7E" w:rsidRPr="00630A7E" w:rsidRDefault="00630A7E" w:rsidP="007616F9"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1: Menopause Definitions</w:t>
            </w:r>
          </w:p>
        </w:tc>
      </w:tr>
      <w:tr w:rsidR="006756D7" w14:paraId="0A824358" w14:textId="77777777" w:rsidTr="002E7935">
        <w:trPr>
          <w:trHeight w:val="422"/>
        </w:trPr>
        <w:tc>
          <w:tcPr>
            <w:tcW w:w="27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0F7213" w14:textId="777147B2" w:rsidR="00A849EA" w:rsidRPr="002E7935" w:rsidRDefault="00EB5121" w:rsidP="002E7935">
            <w:pPr>
              <w:jc w:val="left"/>
              <w:rPr>
                <w:b/>
                <w:bCs/>
                <w:sz w:val="20"/>
                <w:szCs w:val="20"/>
              </w:rPr>
            </w:pPr>
            <w:r w:rsidRPr="002E7935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6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97F0B0" w14:textId="77777777" w:rsidR="00A849EA" w:rsidRPr="002E7935" w:rsidRDefault="00A849EA" w:rsidP="002E7935">
            <w:pPr>
              <w:jc w:val="left"/>
              <w:rPr>
                <w:b/>
                <w:bCs/>
                <w:sz w:val="20"/>
                <w:szCs w:val="20"/>
              </w:rPr>
            </w:pPr>
            <w:r w:rsidRPr="002E7935">
              <w:rPr>
                <w:b/>
                <w:bCs/>
                <w:sz w:val="20"/>
                <w:szCs w:val="20"/>
              </w:rPr>
              <w:t>Menopausal Defined As:</w:t>
            </w:r>
          </w:p>
        </w:tc>
        <w:tc>
          <w:tcPr>
            <w:tcW w:w="40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F942BE" w14:textId="77777777" w:rsidR="00A849EA" w:rsidRPr="002E7935" w:rsidRDefault="00A849EA" w:rsidP="002E7935">
            <w:pPr>
              <w:jc w:val="left"/>
              <w:rPr>
                <w:b/>
                <w:bCs/>
                <w:sz w:val="20"/>
                <w:szCs w:val="20"/>
              </w:rPr>
            </w:pPr>
            <w:r w:rsidRPr="002E7935">
              <w:rPr>
                <w:b/>
                <w:bCs/>
                <w:sz w:val="20"/>
                <w:szCs w:val="20"/>
              </w:rPr>
              <w:t>Pre-Menopausal Defined As:</w:t>
            </w:r>
          </w:p>
        </w:tc>
      </w:tr>
      <w:tr w:rsidR="006756D7" w14:paraId="0C98FB24" w14:textId="77777777" w:rsidTr="002E7935">
        <w:trPr>
          <w:trHeight w:val="1727"/>
        </w:trPr>
        <w:tc>
          <w:tcPr>
            <w:tcW w:w="278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6F24EA7" w14:textId="3028F689" w:rsidR="00A849EA" w:rsidRPr="002E7935" w:rsidRDefault="00547A0B" w:rsidP="00100589">
            <w:pPr>
              <w:spacing w:after="160"/>
              <w:jc w:val="left"/>
              <w:rPr>
                <w:b/>
                <w:bCs/>
                <w:sz w:val="20"/>
                <w:szCs w:val="20"/>
              </w:rPr>
            </w:pPr>
            <w:r w:rsidRPr="002E7935">
              <w:rPr>
                <w:b/>
                <w:bCs/>
                <w:sz w:val="20"/>
                <w:szCs w:val="20"/>
              </w:rPr>
              <w:t>0</w:t>
            </w:r>
            <w:r w:rsidR="00A849EA" w:rsidRPr="002E7935">
              <w:rPr>
                <w:b/>
                <w:bCs/>
                <w:sz w:val="20"/>
                <w:szCs w:val="20"/>
              </w:rPr>
              <w:t>1</w:t>
            </w:r>
            <w:r w:rsidR="00100104" w:rsidRPr="002E7935">
              <w:rPr>
                <w:b/>
                <w:bCs/>
                <w:sz w:val="20"/>
                <w:szCs w:val="20"/>
              </w:rPr>
              <w:t xml:space="preserve">: Self-Reported Menopause </w:t>
            </w:r>
            <w:r w:rsidR="00A849EA" w:rsidRPr="002E7935">
              <w:rPr>
                <w:b/>
                <w:bCs/>
                <w:sz w:val="20"/>
                <w:szCs w:val="20"/>
              </w:rPr>
              <w:t xml:space="preserve">(Primary </w:t>
            </w:r>
            <w:r w:rsidR="0021670B" w:rsidRPr="002E7935">
              <w:rPr>
                <w:b/>
                <w:bCs/>
                <w:sz w:val="20"/>
                <w:szCs w:val="20"/>
              </w:rPr>
              <w:t>Analysis</w:t>
            </w:r>
            <w:r w:rsidR="00A849EA" w:rsidRPr="002E793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21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08C03BC1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Response to “Have you had your menopause (periods stopped)?” is “Yes”</w:t>
            </w:r>
          </w:p>
          <w:p w14:paraId="51C121D8" w14:textId="77777777" w:rsidR="00A849EA" w:rsidRPr="002E7935" w:rsidRDefault="00A849EA">
            <w:pPr>
              <w:spacing w:after="160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793C474A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 xml:space="preserve">Response to “Have you had your menopause (periods stopped)?” is: </w:t>
            </w:r>
          </w:p>
          <w:p w14:paraId="1887CA56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695" w:hanging="270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 xml:space="preserve">“No” </w:t>
            </w:r>
          </w:p>
          <w:p w14:paraId="2C6A00D0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695" w:hanging="270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 xml:space="preserve">“Not Sure – Had a Hysterectomy” </w:t>
            </w:r>
          </w:p>
          <w:p w14:paraId="79ADEE8C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695" w:hanging="270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“Not Sure – Other Reason”</w:t>
            </w:r>
          </w:p>
          <w:p w14:paraId="20A55989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695" w:hanging="270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“Prefer not to Answer”</w:t>
            </w:r>
          </w:p>
          <w:p w14:paraId="04C820A5" w14:textId="2365C640" w:rsidR="00A849EA" w:rsidRPr="002E7935" w:rsidRDefault="00A849EA" w:rsidP="002E7935">
            <w:pPr>
              <w:pStyle w:val="ListParagraph"/>
              <w:numPr>
                <w:ilvl w:val="0"/>
                <w:numId w:val="28"/>
              </w:numPr>
              <w:ind w:left="695" w:hanging="270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Blank</w:t>
            </w:r>
          </w:p>
        </w:tc>
      </w:tr>
      <w:tr w:rsidR="006756D7" w:rsidRPr="00F15C70" w14:paraId="10B271E4" w14:textId="77777777" w:rsidTr="002E7935">
        <w:trPr>
          <w:trHeight w:val="998"/>
        </w:trPr>
        <w:tc>
          <w:tcPr>
            <w:tcW w:w="2785" w:type="dxa"/>
            <w:vAlign w:val="center"/>
          </w:tcPr>
          <w:p w14:paraId="63E74A17" w14:textId="5298C3C7" w:rsidR="00EB5121" w:rsidRPr="002E7935" w:rsidRDefault="00547A0B" w:rsidP="002E7935">
            <w:pPr>
              <w:jc w:val="left"/>
              <w:rPr>
                <w:b/>
                <w:bCs/>
                <w:sz w:val="20"/>
                <w:szCs w:val="20"/>
              </w:rPr>
            </w:pPr>
            <w:r w:rsidRPr="002E7935">
              <w:rPr>
                <w:b/>
                <w:bCs/>
                <w:sz w:val="20"/>
                <w:szCs w:val="20"/>
              </w:rPr>
              <w:t>0</w:t>
            </w:r>
            <w:r w:rsidR="00A849EA" w:rsidRPr="002E7935">
              <w:rPr>
                <w:b/>
                <w:bCs/>
                <w:sz w:val="20"/>
                <w:szCs w:val="20"/>
              </w:rPr>
              <w:t>1A</w:t>
            </w:r>
            <w:r w:rsidR="004B286A" w:rsidRPr="002E7935">
              <w:rPr>
                <w:b/>
                <w:bCs/>
                <w:sz w:val="20"/>
                <w:szCs w:val="20"/>
              </w:rPr>
              <w:t xml:space="preserve">: Self-Reported Menopause, Excluding Women </w:t>
            </w:r>
            <w:r w:rsidR="00100104" w:rsidRPr="002E7935">
              <w:rPr>
                <w:b/>
                <w:bCs/>
                <w:sz w:val="20"/>
                <w:szCs w:val="20"/>
              </w:rPr>
              <w:t>Unsure of Menopause Status</w:t>
            </w:r>
          </w:p>
        </w:tc>
        <w:tc>
          <w:tcPr>
            <w:tcW w:w="6215" w:type="dxa"/>
          </w:tcPr>
          <w:p w14:paraId="3B1243E1" w14:textId="77777777" w:rsidR="00A849EA" w:rsidRPr="002E7935" w:rsidRDefault="00A849EA" w:rsidP="00AD2C6A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Response to “Have you had your menopause (periods stopped)?” is “Yes”</w:t>
            </w:r>
          </w:p>
        </w:tc>
        <w:tc>
          <w:tcPr>
            <w:tcW w:w="4045" w:type="dxa"/>
          </w:tcPr>
          <w:p w14:paraId="6C3A393B" w14:textId="19B4A294" w:rsidR="00A849EA" w:rsidRPr="002E7935" w:rsidRDefault="00A849EA" w:rsidP="002E7935">
            <w:pPr>
              <w:pStyle w:val="ListParagraph"/>
              <w:numPr>
                <w:ilvl w:val="0"/>
                <w:numId w:val="28"/>
              </w:numPr>
              <w:ind w:left="335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Response to “Have you had your menopause (periods stopped)?” is</w:t>
            </w:r>
            <w:r w:rsidR="00AD2C6A">
              <w:rPr>
                <w:sz w:val="20"/>
                <w:szCs w:val="20"/>
              </w:rPr>
              <w:t xml:space="preserve"> </w:t>
            </w:r>
            <w:r w:rsidRPr="002E7935">
              <w:rPr>
                <w:sz w:val="20"/>
                <w:szCs w:val="20"/>
              </w:rPr>
              <w:t>“No”</w:t>
            </w:r>
          </w:p>
        </w:tc>
      </w:tr>
      <w:tr w:rsidR="006756D7" w14:paraId="37042106" w14:textId="77777777" w:rsidTr="002E7935">
        <w:tc>
          <w:tcPr>
            <w:tcW w:w="2785" w:type="dxa"/>
            <w:vAlign w:val="center"/>
          </w:tcPr>
          <w:p w14:paraId="184A64A2" w14:textId="35FF05B5" w:rsidR="00A849EA" w:rsidRPr="002E7935" w:rsidRDefault="00547A0B" w:rsidP="00100589">
            <w:pPr>
              <w:spacing w:after="160"/>
              <w:jc w:val="left"/>
              <w:rPr>
                <w:b/>
                <w:bCs/>
                <w:sz w:val="20"/>
                <w:szCs w:val="20"/>
              </w:rPr>
            </w:pPr>
            <w:r w:rsidRPr="002E7935">
              <w:rPr>
                <w:b/>
                <w:bCs/>
                <w:sz w:val="20"/>
                <w:szCs w:val="20"/>
              </w:rPr>
              <w:t>0</w:t>
            </w:r>
            <w:r w:rsidR="00A849EA" w:rsidRPr="002E7935">
              <w:rPr>
                <w:b/>
                <w:bCs/>
                <w:sz w:val="20"/>
                <w:szCs w:val="20"/>
              </w:rPr>
              <w:t>1B</w:t>
            </w:r>
            <w:r w:rsidR="004B286A" w:rsidRPr="002E7935">
              <w:rPr>
                <w:b/>
                <w:bCs/>
                <w:sz w:val="20"/>
                <w:szCs w:val="20"/>
              </w:rPr>
              <w:t>: Self-Reported Menopause, Including Women with Prior ASCVD Events</w:t>
            </w:r>
          </w:p>
        </w:tc>
        <w:tc>
          <w:tcPr>
            <w:tcW w:w="6215" w:type="dxa"/>
          </w:tcPr>
          <w:p w14:paraId="0EDAFE73" w14:textId="61808B8E" w:rsidR="00A849EA" w:rsidRPr="002E7935" w:rsidRDefault="00A849EA" w:rsidP="002E7935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Response to “Have you had your menopause (periods stopped)?” is “Yes”</w:t>
            </w:r>
          </w:p>
        </w:tc>
        <w:tc>
          <w:tcPr>
            <w:tcW w:w="4045" w:type="dxa"/>
          </w:tcPr>
          <w:p w14:paraId="02603D0D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 xml:space="preserve">Response to “Have you had your menopause (periods stopped)?” is: </w:t>
            </w:r>
          </w:p>
          <w:p w14:paraId="4112C2D6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695" w:hanging="270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 xml:space="preserve">“No” </w:t>
            </w:r>
          </w:p>
          <w:p w14:paraId="07C95E8B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695" w:hanging="270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 xml:space="preserve">“Not Sure – Had a Hysterectomy” </w:t>
            </w:r>
          </w:p>
          <w:p w14:paraId="533CB9F6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695" w:hanging="270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“Not Sure – Other Reason”</w:t>
            </w:r>
          </w:p>
          <w:p w14:paraId="5BB6E66F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695" w:hanging="270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“Prefer not to Answer”</w:t>
            </w:r>
          </w:p>
          <w:p w14:paraId="7E3449E7" w14:textId="1AB1E6B6" w:rsidR="00A849EA" w:rsidRPr="002E7935" w:rsidRDefault="00A849EA" w:rsidP="002E7935">
            <w:pPr>
              <w:pStyle w:val="ListParagraph"/>
              <w:numPr>
                <w:ilvl w:val="0"/>
                <w:numId w:val="28"/>
              </w:numPr>
              <w:ind w:left="695" w:hanging="270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Blank</w:t>
            </w:r>
          </w:p>
        </w:tc>
      </w:tr>
      <w:tr w:rsidR="006756D7" w14:paraId="6FFB7641" w14:textId="77777777" w:rsidTr="002E7935">
        <w:tc>
          <w:tcPr>
            <w:tcW w:w="2785" w:type="dxa"/>
            <w:vAlign w:val="center"/>
          </w:tcPr>
          <w:p w14:paraId="3473B1A1" w14:textId="176F10A2" w:rsidR="00547A0B" w:rsidRPr="002E7935" w:rsidRDefault="00547A0B" w:rsidP="00100589">
            <w:pPr>
              <w:spacing w:after="160"/>
              <w:jc w:val="left"/>
              <w:rPr>
                <w:b/>
                <w:bCs/>
                <w:sz w:val="20"/>
                <w:szCs w:val="20"/>
              </w:rPr>
            </w:pPr>
            <w:r w:rsidRPr="002E7935">
              <w:rPr>
                <w:b/>
                <w:bCs/>
                <w:sz w:val="20"/>
                <w:szCs w:val="20"/>
              </w:rPr>
              <w:t>0</w:t>
            </w:r>
            <w:r w:rsidR="00A849EA" w:rsidRPr="002E7935">
              <w:rPr>
                <w:b/>
                <w:bCs/>
                <w:sz w:val="20"/>
                <w:szCs w:val="20"/>
              </w:rPr>
              <w:t>2</w:t>
            </w:r>
            <w:r w:rsidR="00386B9F" w:rsidRPr="002E7935">
              <w:rPr>
                <w:b/>
                <w:bCs/>
                <w:sz w:val="20"/>
                <w:szCs w:val="20"/>
              </w:rPr>
              <w:t>: Self-Reported Menopause or Bilateral Oophorectomy</w:t>
            </w:r>
          </w:p>
        </w:tc>
        <w:tc>
          <w:tcPr>
            <w:tcW w:w="6215" w:type="dxa"/>
          </w:tcPr>
          <w:p w14:paraId="518E10B0" w14:textId="3113CFEC" w:rsidR="008342C9" w:rsidRPr="002E7935" w:rsidRDefault="00630A7E" w:rsidP="002E7935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</w:t>
            </w:r>
            <w:r w:rsidR="008342C9" w:rsidRPr="00F15C70">
              <w:rPr>
                <w:sz w:val="20"/>
                <w:szCs w:val="20"/>
              </w:rPr>
              <w:t xml:space="preserve"> of the following</w:t>
            </w:r>
            <w:r>
              <w:rPr>
                <w:sz w:val="20"/>
                <w:szCs w:val="20"/>
              </w:rPr>
              <w:t xml:space="preserve"> are true</w:t>
            </w:r>
            <w:r w:rsidR="008342C9" w:rsidRPr="00F15C70">
              <w:rPr>
                <w:sz w:val="20"/>
                <w:szCs w:val="20"/>
              </w:rPr>
              <w:t xml:space="preserve">: </w:t>
            </w:r>
          </w:p>
          <w:p w14:paraId="55724E25" w14:textId="1B6D777F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Response to “Have you had your menopause (periods stopped)?” is “Yes”</w:t>
            </w:r>
          </w:p>
          <w:p w14:paraId="1D2CC76C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Operation Code contains “hysterectomy with oophorectomy”</w:t>
            </w:r>
          </w:p>
          <w:p w14:paraId="59EB35E0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Operation Code contains “bilateral oophorectomy”</w:t>
            </w:r>
          </w:p>
          <w:p w14:paraId="2F7EC2B2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Response to "Have you had BOTH ovaries removed?" is “Yes”</w:t>
            </w:r>
          </w:p>
        </w:tc>
        <w:tc>
          <w:tcPr>
            <w:tcW w:w="4045" w:type="dxa"/>
          </w:tcPr>
          <w:p w14:paraId="2CFFE4DB" w14:textId="77777777" w:rsidR="00A849EA" w:rsidRPr="002E7935" w:rsidRDefault="00A849EA">
            <w:pPr>
              <w:spacing w:after="160"/>
              <w:jc w:val="left"/>
              <w:rPr>
                <w:b/>
                <w:bCs/>
                <w:sz w:val="20"/>
                <w:szCs w:val="20"/>
              </w:rPr>
            </w:pPr>
          </w:p>
        </w:tc>
      </w:tr>
      <w:tr w:rsidR="006756D7" w14:paraId="3E9B4310" w14:textId="77777777" w:rsidTr="002E7935">
        <w:trPr>
          <w:trHeight w:val="3230"/>
        </w:trPr>
        <w:tc>
          <w:tcPr>
            <w:tcW w:w="2785" w:type="dxa"/>
            <w:vAlign w:val="center"/>
          </w:tcPr>
          <w:p w14:paraId="1CF48D82" w14:textId="28B7024D" w:rsidR="00A849EA" w:rsidRPr="002E7935" w:rsidRDefault="0021670B" w:rsidP="00100589">
            <w:pPr>
              <w:spacing w:after="160"/>
              <w:jc w:val="left"/>
              <w:rPr>
                <w:b/>
                <w:bCs/>
                <w:sz w:val="20"/>
                <w:szCs w:val="20"/>
              </w:rPr>
            </w:pPr>
            <w:r w:rsidRPr="002E7935">
              <w:rPr>
                <w:b/>
                <w:bCs/>
                <w:sz w:val="20"/>
                <w:szCs w:val="20"/>
              </w:rPr>
              <w:lastRenderedPageBreak/>
              <w:t>03: Self-Reported Menopause</w:t>
            </w:r>
            <w:r w:rsidR="00AC6CD6" w:rsidRPr="002E7935">
              <w:rPr>
                <w:b/>
                <w:bCs/>
                <w:sz w:val="20"/>
                <w:szCs w:val="20"/>
              </w:rPr>
              <w:t xml:space="preserve"> or Bilateral Oophorectomy without Hysterectomy</w:t>
            </w:r>
          </w:p>
        </w:tc>
        <w:tc>
          <w:tcPr>
            <w:tcW w:w="6215" w:type="dxa"/>
          </w:tcPr>
          <w:p w14:paraId="6CE56B4C" w14:textId="77777777" w:rsidR="00A849EA" w:rsidRPr="002E7935" w:rsidRDefault="00A849EA">
            <w:pPr>
              <w:jc w:val="left"/>
              <w:rPr>
                <w:b/>
                <w:bCs/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 xml:space="preserve">ANY of the following are true: </w:t>
            </w:r>
          </w:p>
          <w:p w14:paraId="38522FDB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Response to “Have you had your menopause (periods stopped)?” is “Yes”</w:t>
            </w:r>
          </w:p>
          <w:p w14:paraId="4402B81B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Operation Code contains “bilateral oophorectomy”</w:t>
            </w:r>
          </w:p>
          <w:p w14:paraId="375DAB97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Response to "Have you had BOTH ovaries removed?" is “Yes”</w:t>
            </w:r>
          </w:p>
          <w:p w14:paraId="1F8C9A25" w14:textId="77777777" w:rsidR="00A849EA" w:rsidRPr="002E7935" w:rsidRDefault="00A849EA">
            <w:pPr>
              <w:ind w:left="48"/>
              <w:jc w:val="left"/>
              <w:rPr>
                <w:sz w:val="20"/>
                <w:szCs w:val="20"/>
              </w:rPr>
            </w:pPr>
          </w:p>
          <w:p w14:paraId="7002528F" w14:textId="77777777" w:rsidR="00A849EA" w:rsidRPr="002E7935" w:rsidRDefault="00A849EA">
            <w:pPr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 xml:space="preserve">AND </w:t>
            </w:r>
            <w:r w:rsidRPr="002E7935">
              <w:rPr>
                <w:i/>
                <w:iCs/>
                <w:sz w:val="20"/>
                <w:szCs w:val="20"/>
              </w:rPr>
              <w:t>none</w:t>
            </w:r>
            <w:r w:rsidRPr="002E7935">
              <w:rPr>
                <w:sz w:val="20"/>
                <w:szCs w:val="20"/>
              </w:rPr>
              <w:t xml:space="preserve"> of the following are true: </w:t>
            </w:r>
          </w:p>
          <w:p w14:paraId="24261EFA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Operation Code contains “hysterectomy with cervical sparing”</w:t>
            </w:r>
          </w:p>
          <w:p w14:paraId="657F2D5E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Operation Code contains “hysterectomy with oophorectomy”</w:t>
            </w:r>
          </w:p>
          <w:p w14:paraId="5AFC531A" w14:textId="77777777" w:rsidR="00A849EA" w:rsidRPr="002E7935" w:rsidRDefault="00A849EA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Response to “Have you had a hysterectomy (womb removed)?” is “Yes”</w:t>
            </w:r>
          </w:p>
          <w:p w14:paraId="14B17BC3" w14:textId="48A30861" w:rsidR="00A849EA" w:rsidRPr="002E7935" w:rsidRDefault="00A849EA" w:rsidP="002E7935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Response to “Have you had your menopause (periods stopped)?” is “Not sure – had a hysterectomy”</w:t>
            </w:r>
          </w:p>
        </w:tc>
        <w:tc>
          <w:tcPr>
            <w:tcW w:w="4045" w:type="dxa"/>
          </w:tcPr>
          <w:p w14:paraId="77E59BE9" w14:textId="77777777" w:rsidR="00A849EA" w:rsidRPr="002E7935" w:rsidRDefault="00A849EA">
            <w:pPr>
              <w:spacing w:after="160"/>
              <w:jc w:val="left"/>
              <w:rPr>
                <w:b/>
                <w:bCs/>
                <w:sz w:val="20"/>
                <w:szCs w:val="20"/>
              </w:rPr>
            </w:pPr>
          </w:p>
        </w:tc>
      </w:tr>
      <w:tr w:rsidR="006756D7" w14:paraId="4464EBAC" w14:textId="77777777" w:rsidTr="002E7935">
        <w:tc>
          <w:tcPr>
            <w:tcW w:w="2785" w:type="dxa"/>
            <w:tcBorders>
              <w:bottom w:val="single" w:sz="8" w:space="0" w:color="auto"/>
            </w:tcBorders>
            <w:vAlign w:val="center"/>
          </w:tcPr>
          <w:p w14:paraId="65689BBF" w14:textId="436AD343" w:rsidR="00A849EA" w:rsidRPr="002E7935" w:rsidRDefault="00100589" w:rsidP="00100589">
            <w:pPr>
              <w:spacing w:after="160"/>
              <w:jc w:val="left"/>
              <w:rPr>
                <w:b/>
                <w:bCs/>
                <w:sz w:val="20"/>
                <w:szCs w:val="20"/>
              </w:rPr>
            </w:pPr>
            <w:r w:rsidRPr="002E7935">
              <w:rPr>
                <w:b/>
                <w:bCs/>
                <w:sz w:val="20"/>
                <w:szCs w:val="20"/>
              </w:rPr>
              <w:t>04: Self-Reported Menopause, Bilateral Oophorectomy, or Hysterectomy</w:t>
            </w:r>
          </w:p>
        </w:tc>
        <w:tc>
          <w:tcPr>
            <w:tcW w:w="6215" w:type="dxa"/>
            <w:tcBorders>
              <w:bottom w:val="single" w:sz="8" w:space="0" w:color="auto"/>
            </w:tcBorders>
          </w:tcPr>
          <w:p w14:paraId="792BCD8B" w14:textId="3A4640C8" w:rsidR="00A849EA" w:rsidRPr="002E7935" w:rsidRDefault="00630A7E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of the following are true:</w:t>
            </w:r>
          </w:p>
          <w:p w14:paraId="20794190" w14:textId="77777777" w:rsidR="00A849EA" w:rsidRPr="002E7935" w:rsidRDefault="00A849EA" w:rsidP="002E7935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Response to “Have you had your menopause (periods stopped)?” is “Yes”</w:t>
            </w:r>
          </w:p>
          <w:p w14:paraId="66D4F2B9" w14:textId="77777777" w:rsidR="00A849EA" w:rsidRPr="002E7935" w:rsidRDefault="00A849EA" w:rsidP="002E7935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Response to "Have you had BOTH ovaries removed?" is “Yes”</w:t>
            </w:r>
          </w:p>
          <w:p w14:paraId="12709301" w14:textId="77777777" w:rsidR="00A849EA" w:rsidRPr="002E7935" w:rsidRDefault="00A849EA" w:rsidP="002E7935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Response to “Have you had your menopause (periods stopped)?” is “Not sure – had a hysterectomy”</w:t>
            </w:r>
          </w:p>
          <w:p w14:paraId="03C44125" w14:textId="77777777" w:rsidR="00A849EA" w:rsidRPr="002E7935" w:rsidRDefault="00A849EA" w:rsidP="002E7935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Operation Code contains “bilateral oophorectomy”</w:t>
            </w:r>
          </w:p>
          <w:p w14:paraId="1B03C943" w14:textId="77777777" w:rsidR="00A849EA" w:rsidRPr="002E7935" w:rsidRDefault="00A849EA" w:rsidP="002E7935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Operation Code contains “hysterectomy with cervical sparing”</w:t>
            </w:r>
          </w:p>
          <w:p w14:paraId="4E10B89C" w14:textId="2B540855" w:rsidR="00A849EA" w:rsidRPr="002E7935" w:rsidRDefault="00A849EA" w:rsidP="008342C9">
            <w:pPr>
              <w:pStyle w:val="ListParagraph"/>
              <w:numPr>
                <w:ilvl w:val="0"/>
                <w:numId w:val="28"/>
              </w:numPr>
              <w:ind w:left="253" w:hanging="205"/>
              <w:jc w:val="left"/>
              <w:rPr>
                <w:sz w:val="20"/>
                <w:szCs w:val="20"/>
              </w:rPr>
            </w:pPr>
            <w:r w:rsidRPr="002E7935">
              <w:rPr>
                <w:sz w:val="20"/>
                <w:szCs w:val="20"/>
              </w:rPr>
              <w:t>Operation Code contains “hysterectomy with oophorectomy”</w:t>
            </w:r>
          </w:p>
        </w:tc>
        <w:tc>
          <w:tcPr>
            <w:tcW w:w="4045" w:type="dxa"/>
            <w:tcBorders>
              <w:bottom w:val="single" w:sz="8" w:space="0" w:color="auto"/>
            </w:tcBorders>
          </w:tcPr>
          <w:p w14:paraId="72871CB3" w14:textId="77777777" w:rsidR="00A849EA" w:rsidRPr="002E7935" w:rsidRDefault="00A849EA">
            <w:pPr>
              <w:spacing w:after="160"/>
              <w:jc w:val="left"/>
              <w:rPr>
                <w:b/>
                <w:bCs/>
                <w:sz w:val="20"/>
                <w:szCs w:val="20"/>
              </w:rPr>
            </w:pPr>
          </w:p>
        </w:tc>
      </w:tr>
    </w:tbl>
    <w:p w14:paraId="10936C3A" w14:textId="77777777" w:rsidR="006B73E6" w:rsidRDefault="006B73E6" w:rsidP="00B460AA">
      <w:pPr>
        <w:spacing w:line="240" w:lineRule="auto"/>
        <w:jc w:val="left"/>
      </w:pPr>
    </w:p>
    <w:p w14:paraId="1AE82FF1" w14:textId="77777777" w:rsidR="00630A7E" w:rsidRDefault="00630A7E">
      <w:pPr>
        <w:spacing w:after="160"/>
        <w:jc w:val="left"/>
        <w:rPr>
          <w:b/>
          <w:bCs/>
        </w:rPr>
      </w:pPr>
      <w:r>
        <w:rPr>
          <w:b/>
          <w:bCs/>
        </w:rPr>
        <w:br w:type="page"/>
      </w:r>
    </w:p>
    <w:tbl>
      <w:tblPr>
        <w:tblStyle w:val="TableGrid"/>
        <w:tblW w:w="42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1810"/>
        <w:gridCol w:w="710"/>
        <w:gridCol w:w="1967"/>
        <w:gridCol w:w="1259"/>
        <w:gridCol w:w="2266"/>
        <w:gridCol w:w="1259"/>
        <w:gridCol w:w="1621"/>
      </w:tblGrid>
      <w:tr w:rsidR="00ED11E2" w:rsidRPr="002F7AC8" w14:paraId="01CF1507" w14:textId="77777777" w:rsidTr="002E7935">
        <w:trPr>
          <w:trHeight w:val="322"/>
        </w:trPr>
        <w:tc>
          <w:tcPr>
            <w:tcW w:w="5000" w:type="pct"/>
            <w:gridSpan w:val="7"/>
            <w:vAlign w:val="center"/>
          </w:tcPr>
          <w:p w14:paraId="0E26CE90" w14:textId="794B138A" w:rsidR="00ED11E2" w:rsidRDefault="00ED11E2" w:rsidP="00DC57B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pplemental Table S2:</w:t>
            </w:r>
            <w:r w:rsidRPr="00ED5E46">
              <w:t xml:space="preserve"> Multivariable Association between Lp(a)</w:t>
            </w:r>
            <w:r w:rsidR="005F6A95">
              <w:t xml:space="preserve">, per SD </w:t>
            </w:r>
            <w:r w:rsidRPr="00ED5E46">
              <w:t>and ASCVD According to Menopausal Status</w:t>
            </w:r>
            <w:r>
              <w:t>, using Various Menopause Definitions</w:t>
            </w:r>
          </w:p>
        </w:tc>
      </w:tr>
      <w:tr w:rsidR="00F02D3A" w:rsidRPr="002F7AC8" w14:paraId="73BA436E" w14:textId="77777777" w:rsidTr="002E7935">
        <w:trPr>
          <w:trHeight w:val="322"/>
        </w:trPr>
        <w:tc>
          <w:tcPr>
            <w:tcW w:w="1157" w:type="pct"/>
            <w:gridSpan w:val="2"/>
            <w:tcBorders>
              <w:top w:val="single" w:sz="8" w:space="0" w:color="auto"/>
            </w:tcBorders>
            <w:vAlign w:val="center"/>
          </w:tcPr>
          <w:p w14:paraId="4AD1319A" w14:textId="59D329F5" w:rsidR="00F02D3A" w:rsidRPr="002E7935" w:rsidRDefault="00F02D3A" w:rsidP="00E442C8">
            <w:pPr>
              <w:jc w:val="left"/>
              <w:rPr>
                <w:b/>
                <w:bCs/>
              </w:rPr>
            </w:pPr>
            <w:r w:rsidRPr="002E7935">
              <w:rPr>
                <w:b/>
                <w:bCs/>
              </w:rPr>
              <w:t>Menopause Definition</w:t>
            </w:r>
          </w:p>
        </w:tc>
        <w:tc>
          <w:tcPr>
            <w:tcW w:w="1481" w:type="pct"/>
            <w:gridSpan w:val="2"/>
            <w:tcBorders>
              <w:top w:val="single" w:sz="8" w:space="0" w:color="auto"/>
            </w:tcBorders>
            <w:vAlign w:val="center"/>
          </w:tcPr>
          <w:p w14:paraId="5668C7E1" w14:textId="39361B52" w:rsidR="00F02D3A" w:rsidRPr="005E6D1B" w:rsidRDefault="00F02D3A" w:rsidP="00DC57BE">
            <w:pPr>
              <w:jc w:val="left"/>
              <w:rPr>
                <w:b/>
                <w:bCs/>
              </w:rPr>
            </w:pPr>
            <w:r w:rsidRPr="005E6D1B">
              <w:rPr>
                <w:b/>
                <w:bCs/>
              </w:rPr>
              <w:t>Pre-Menopause</w:t>
            </w:r>
          </w:p>
        </w:tc>
        <w:tc>
          <w:tcPr>
            <w:tcW w:w="1618" w:type="pct"/>
            <w:gridSpan w:val="2"/>
            <w:tcBorders>
              <w:top w:val="single" w:sz="8" w:space="0" w:color="auto"/>
            </w:tcBorders>
            <w:vAlign w:val="center"/>
          </w:tcPr>
          <w:p w14:paraId="07374A7E" w14:textId="1353E93E" w:rsidR="00F02D3A" w:rsidRPr="005E6D1B" w:rsidRDefault="00F02D3A" w:rsidP="00DC57B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ost-Menopause</w:t>
            </w:r>
          </w:p>
        </w:tc>
        <w:tc>
          <w:tcPr>
            <w:tcW w:w="744" w:type="pct"/>
            <w:tcBorders>
              <w:top w:val="single" w:sz="8" w:space="0" w:color="auto"/>
            </w:tcBorders>
            <w:vAlign w:val="center"/>
          </w:tcPr>
          <w:p w14:paraId="3E9ECF02" w14:textId="7B7CC0E6" w:rsidR="00F02D3A" w:rsidRPr="005E6D1B" w:rsidRDefault="00F02D3A" w:rsidP="00DC57BE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-Interaction</w:t>
            </w:r>
          </w:p>
        </w:tc>
      </w:tr>
      <w:tr w:rsidR="00F02D3A" w:rsidRPr="002F7AC8" w14:paraId="00E6EA21" w14:textId="77777777" w:rsidTr="002E7935">
        <w:trPr>
          <w:trHeight w:val="324"/>
        </w:trPr>
        <w:tc>
          <w:tcPr>
            <w:tcW w:w="1157" w:type="pct"/>
            <w:gridSpan w:val="2"/>
            <w:tcBorders>
              <w:bottom w:val="single" w:sz="8" w:space="0" w:color="auto"/>
            </w:tcBorders>
            <w:vAlign w:val="center"/>
          </w:tcPr>
          <w:p w14:paraId="4BB9C394" w14:textId="77777777" w:rsidR="00F02D3A" w:rsidRPr="001634D1" w:rsidRDefault="00F02D3A" w:rsidP="00E442C8">
            <w:pPr>
              <w:jc w:val="left"/>
            </w:pPr>
          </w:p>
        </w:tc>
        <w:tc>
          <w:tcPr>
            <w:tcW w:w="903" w:type="pct"/>
            <w:tcBorders>
              <w:bottom w:val="single" w:sz="8" w:space="0" w:color="auto"/>
            </w:tcBorders>
            <w:vAlign w:val="center"/>
          </w:tcPr>
          <w:p w14:paraId="3090DEE8" w14:textId="49CC60A2" w:rsidR="00F02D3A" w:rsidRPr="00991843" w:rsidRDefault="00F02D3A" w:rsidP="00E442C8">
            <w:pPr>
              <w:jc w:val="left"/>
              <w:rPr>
                <w:b/>
                <w:bCs/>
              </w:rPr>
            </w:pPr>
            <w:r w:rsidRPr="00991843">
              <w:rPr>
                <w:b/>
                <w:bCs/>
              </w:rPr>
              <w:t>HR (95%)</w:t>
            </w:r>
          </w:p>
        </w:tc>
        <w:tc>
          <w:tcPr>
            <w:tcW w:w="578" w:type="pct"/>
            <w:tcBorders>
              <w:bottom w:val="single" w:sz="8" w:space="0" w:color="auto"/>
            </w:tcBorders>
            <w:vAlign w:val="center"/>
          </w:tcPr>
          <w:p w14:paraId="40C43177" w14:textId="77777777" w:rsidR="00F02D3A" w:rsidRPr="00991843" w:rsidRDefault="00F02D3A" w:rsidP="00E442C8">
            <w:pPr>
              <w:jc w:val="left"/>
              <w:rPr>
                <w:b/>
                <w:bCs/>
              </w:rPr>
            </w:pPr>
            <w:r w:rsidRPr="00991843">
              <w:rPr>
                <w:b/>
                <w:bCs/>
              </w:rPr>
              <w:t>P-Value</w:t>
            </w:r>
          </w:p>
        </w:tc>
        <w:tc>
          <w:tcPr>
            <w:tcW w:w="1040" w:type="pct"/>
            <w:tcBorders>
              <w:bottom w:val="single" w:sz="8" w:space="0" w:color="auto"/>
            </w:tcBorders>
            <w:vAlign w:val="center"/>
          </w:tcPr>
          <w:p w14:paraId="41AA6B23" w14:textId="77777777" w:rsidR="00F02D3A" w:rsidRPr="00991843" w:rsidRDefault="00F02D3A" w:rsidP="00E442C8">
            <w:pPr>
              <w:jc w:val="left"/>
              <w:rPr>
                <w:b/>
                <w:bCs/>
              </w:rPr>
            </w:pPr>
            <w:r w:rsidRPr="00991843">
              <w:rPr>
                <w:b/>
                <w:bCs/>
              </w:rPr>
              <w:t>HR (95%)</w:t>
            </w:r>
          </w:p>
        </w:tc>
        <w:tc>
          <w:tcPr>
            <w:tcW w:w="578" w:type="pct"/>
            <w:tcBorders>
              <w:bottom w:val="single" w:sz="8" w:space="0" w:color="auto"/>
            </w:tcBorders>
            <w:vAlign w:val="center"/>
          </w:tcPr>
          <w:p w14:paraId="41DCED70" w14:textId="77777777" w:rsidR="00F02D3A" w:rsidRPr="00991843" w:rsidRDefault="00F02D3A" w:rsidP="00E442C8">
            <w:pPr>
              <w:jc w:val="left"/>
              <w:rPr>
                <w:b/>
                <w:bCs/>
              </w:rPr>
            </w:pPr>
            <w:r w:rsidRPr="00991843">
              <w:rPr>
                <w:b/>
                <w:bCs/>
              </w:rPr>
              <w:t>P-Value</w:t>
            </w:r>
          </w:p>
        </w:tc>
        <w:tc>
          <w:tcPr>
            <w:tcW w:w="744" w:type="pct"/>
            <w:tcBorders>
              <w:bottom w:val="single" w:sz="8" w:space="0" w:color="auto"/>
            </w:tcBorders>
          </w:tcPr>
          <w:p w14:paraId="2DE09C8A" w14:textId="77777777" w:rsidR="00F02D3A" w:rsidRPr="001634D1" w:rsidRDefault="00F02D3A" w:rsidP="00E442C8">
            <w:pPr>
              <w:jc w:val="left"/>
            </w:pPr>
          </w:p>
        </w:tc>
      </w:tr>
      <w:tr w:rsidR="00F02D3A" w:rsidRPr="002F7AC8" w14:paraId="1AE6EB92" w14:textId="77777777" w:rsidTr="00DA7437">
        <w:trPr>
          <w:trHeight w:val="666"/>
        </w:trPr>
        <w:tc>
          <w:tcPr>
            <w:tcW w:w="1157" w:type="pct"/>
            <w:gridSpan w:val="2"/>
            <w:vAlign w:val="center"/>
          </w:tcPr>
          <w:p w14:paraId="3A0D233C" w14:textId="684BA8D2" w:rsidR="00F02D3A" w:rsidRPr="002E7935" w:rsidRDefault="00F02D3A" w:rsidP="00E442C8">
            <w:pPr>
              <w:spacing w:line="480" w:lineRule="auto"/>
              <w:jc w:val="left"/>
              <w:rPr>
                <w:b/>
                <w:bCs/>
              </w:rPr>
            </w:pPr>
            <w:r w:rsidRPr="002E7935">
              <w:rPr>
                <w:b/>
                <w:bCs/>
              </w:rPr>
              <w:t>01A</w:t>
            </w:r>
          </w:p>
        </w:tc>
        <w:tc>
          <w:tcPr>
            <w:tcW w:w="903" w:type="pct"/>
            <w:vAlign w:val="center"/>
          </w:tcPr>
          <w:p w14:paraId="250D771D" w14:textId="61C4FC2A" w:rsidR="00F02D3A" w:rsidRPr="00593787" w:rsidRDefault="00F02D3A" w:rsidP="00DC57BE">
            <w:pPr>
              <w:spacing w:line="480" w:lineRule="auto"/>
              <w:jc w:val="left"/>
            </w:pPr>
            <w:r w:rsidRPr="00593787">
              <w:t>1.06 (</w:t>
            </w:r>
            <w:r w:rsidR="005F6A95">
              <w:t>0.96</w:t>
            </w:r>
            <w:r w:rsidRPr="00593787">
              <w:t>, 1.1</w:t>
            </w:r>
            <w:r w:rsidR="005F6A95">
              <w:t>6</w:t>
            </w:r>
            <w:r w:rsidRPr="00593787">
              <w:t>)</w:t>
            </w:r>
          </w:p>
        </w:tc>
        <w:tc>
          <w:tcPr>
            <w:tcW w:w="578" w:type="pct"/>
            <w:vAlign w:val="center"/>
          </w:tcPr>
          <w:p w14:paraId="109F5480" w14:textId="180CD264" w:rsidR="00F02D3A" w:rsidRPr="00593787" w:rsidRDefault="00F02D3A" w:rsidP="00DC57BE">
            <w:pPr>
              <w:spacing w:line="480" w:lineRule="auto"/>
              <w:jc w:val="left"/>
            </w:pPr>
            <w:r w:rsidRPr="00593787">
              <w:t>0.</w:t>
            </w:r>
            <w:r w:rsidR="005F6A95">
              <w:t>24</w:t>
            </w:r>
          </w:p>
        </w:tc>
        <w:tc>
          <w:tcPr>
            <w:tcW w:w="1040" w:type="pct"/>
            <w:vAlign w:val="center"/>
          </w:tcPr>
          <w:p w14:paraId="4B79787C" w14:textId="77777777" w:rsidR="00F02D3A" w:rsidRPr="00593787" w:rsidRDefault="00F02D3A" w:rsidP="00DC57BE">
            <w:pPr>
              <w:spacing w:line="480" w:lineRule="auto"/>
              <w:jc w:val="left"/>
            </w:pPr>
            <w:r w:rsidRPr="00593787">
              <w:t>1.06 (1.03, 1.09)</w:t>
            </w:r>
          </w:p>
        </w:tc>
        <w:tc>
          <w:tcPr>
            <w:tcW w:w="578" w:type="pct"/>
            <w:vAlign w:val="center"/>
          </w:tcPr>
          <w:p w14:paraId="0E0FF98D" w14:textId="77777777" w:rsidR="00F02D3A" w:rsidRPr="00593787" w:rsidRDefault="00F02D3A" w:rsidP="00DC57BE">
            <w:pPr>
              <w:spacing w:line="480" w:lineRule="auto"/>
              <w:jc w:val="left"/>
            </w:pPr>
            <w:r w:rsidRPr="00593787">
              <w:t>&lt;0.001</w:t>
            </w:r>
          </w:p>
        </w:tc>
        <w:tc>
          <w:tcPr>
            <w:tcW w:w="744" w:type="pct"/>
            <w:vAlign w:val="center"/>
          </w:tcPr>
          <w:p w14:paraId="75C3A3D1" w14:textId="7DA72609" w:rsidR="00F02D3A" w:rsidRDefault="00F02D3A" w:rsidP="00DC57BE">
            <w:pPr>
              <w:spacing w:line="480" w:lineRule="auto"/>
              <w:jc w:val="left"/>
            </w:pPr>
            <w:r>
              <w:t>0.99</w:t>
            </w:r>
          </w:p>
        </w:tc>
      </w:tr>
      <w:tr w:rsidR="00026385" w:rsidRPr="002F7AC8" w14:paraId="745C6E51" w14:textId="77777777" w:rsidTr="002E7935">
        <w:trPr>
          <w:trHeight w:val="282"/>
        </w:trPr>
        <w:tc>
          <w:tcPr>
            <w:tcW w:w="1157" w:type="pct"/>
            <w:gridSpan w:val="2"/>
            <w:vAlign w:val="center"/>
          </w:tcPr>
          <w:p w14:paraId="79EA0B53" w14:textId="076B1752" w:rsidR="00026385" w:rsidRPr="002E7935" w:rsidRDefault="00026385" w:rsidP="00026385">
            <w:pPr>
              <w:spacing w:line="480" w:lineRule="auto"/>
              <w:jc w:val="left"/>
              <w:rPr>
                <w:b/>
                <w:bCs/>
              </w:rPr>
            </w:pPr>
            <w:r w:rsidRPr="002E7935">
              <w:rPr>
                <w:b/>
                <w:bCs/>
              </w:rPr>
              <w:t>01B</w:t>
            </w:r>
          </w:p>
        </w:tc>
        <w:tc>
          <w:tcPr>
            <w:tcW w:w="903" w:type="pct"/>
            <w:vAlign w:val="center"/>
          </w:tcPr>
          <w:p w14:paraId="6E982D4F" w14:textId="72A8B588" w:rsidR="00026385" w:rsidRPr="00593787" w:rsidRDefault="00026385" w:rsidP="00026385">
            <w:pPr>
              <w:spacing w:line="480" w:lineRule="auto"/>
              <w:jc w:val="left"/>
            </w:pPr>
            <w:r w:rsidRPr="00593787">
              <w:t>1.06 (</w:t>
            </w:r>
            <w:r>
              <w:t>1.01</w:t>
            </w:r>
            <w:r w:rsidRPr="00593787">
              <w:t>, 1.1</w:t>
            </w:r>
            <w:r>
              <w:t>2</w:t>
            </w:r>
            <w:r w:rsidRPr="00593787">
              <w:t>)</w:t>
            </w:r>
          </w:p>
        </w:tc>
        <w:tc>
          <w:tcPr>
            <w:tcW w:w="578" w:type="pct"/>
            <w:vAlign w:val="center"/>
          </w:tcPr>
          <w:p w14:paraId="5F0F15E6" w14:textId="2CD88DBA" w:rsidR="00026385" w:rsidRPr="00593787" w:rsidRDefault="00026385" w:rsidP="00026385">
            <w:pPr>
              <w:spacing w:line="480" w:lineRule="auto"/>
              <w:jc w:val="left"/>
            </w:pPr>
            <w:r w:rsidRPr="00593787">
              <w:t>0.</w:t>
            </w:r>
            <w:r>
              <w:t>023</w:t>
            </w:r>
          </w:p>
        </w:tc>
        <w:tc>
          <w:tcPr>
            <w:tcW w:w="1040" w:type="pct"/>
            <w:vAlign w:val="center"/>
          </w:tcPr>
          <w:p w14:paraId="60C80F77" w14:textId="1C3F99F0" w:rsidR="00026385" w:rsidRPr="00593787" w:rsidRDefault="00351D56" w:rsidP="00026385">
            <w:pPr>
              <w:spacing w:line="480" w:lineRule="auto"/>
              <w:jc w:val="left"/>
            </w:pPr>
            <w:r w:rsidRPr="00351D56">
              <w:t>1.06 (1.03, 1.09)</w:t>
            </w:r>
          </w:p>
        </w:tc>
        <w:tc>
          <w:tcPr>
            <w:tcW w:w="578" w:type="pct"/>
            <w:vAlign w:val="center"/>
          </w:tcPr>
          <w:p w14:paraId="76062C2F" w14:textId="2451733F" w:rsidR="00026385" w:rsidRPr="00593787" w:rsidRDefault="00351D56" w:rsidP="00026385">
            <w:pPr>
              <w:spacing w:line="480" w:lineRule="auto"/>
              <w:jc w:val="left"/>
            </w:pPr>
            <w:r>
              <w:t>&lt;0.001</w:t>
            </w:r>
          </w:p>
        </w:tc>
        <w:tc>
          <w:tcPr>
            <w:tcW w:w="744" w:type="pct"/>
            <w:vAlign w:val="center"/>
          </w:tcPr>
          <w:p w14:paraId="4981D783" w14:textId="32CF22B7" w:rsidR="00026385" w:rsidRDefault="00D85F4E" w:rsidP="00026385">
            <w:pPr>
              <w:spacing w:line="480" w:lineRule="auto"/>
              <w:jc w:val="left"/>
            </w:pPr>
            <w:r>
              <w:t>0.99</w:t>
            </w:r>
          </w:p>
        </w:tc>
      </w:tr>
      <w:tr w:rsidR="00026385" w:rsidRPr="002F7AC8" w14:paraId="15DF70D0" w14:textId="77777777" w:rsidTr="002E7935">
        <w:trPr>
          <w:trHeight w:val="282"/>
        </w:trPr>
        <w:tc>
          <w:tcPr>
            <w:tcW w:w="1157" w:type="pct"/>
            <w:gridSpan w:val="2"/>
            <w:vAlign w:val="center"/>
          </w:tcPr>
          <w:p w14:paraId="6FDC93D1" w14:textId="344D01B4" w:rsidR="00026385" w:rsidRPr="002E7935" w:rsidRDefault="00026385" w:rsidP="00026385">
            <w:pPr>
              <w:spacing w:line="480" w:lineRule="auto"/>
              <w:jc w:val="left"/>
              <w:rPr>
                <w:b/>
                <w:bCs/>
              </w:rPr>
            </w:pPr>
            <w:r w:rsidRPr="002E7935">
              <w:rPr>
                <w:b/>
                <w:bCs/>
              </w:rPr>
              <w:t>02</w:t>
            </w:r>
          </w:p>
        </w:tc>
        <w:tc>
          <w:tcPr>
            <w:tcW w:w="903" w:type="pct"/>
            <w:vAlign w:val="center"/>
          </w:tcPr>
          <w:p w14:paraId="68CBB033" w14:textId="3DEA61AE" w:rsidR="00026385" w:rsidRPr="00593787" w:rsidRDefault="00DA18D0" w:rsidP="00026385">
            <w:pPr>
              <w:spacing w:line="480" w:lineRule="auto"/>
              <w:jc w:val="left"/>
            </w:pPr>
            <w:r w:rsidRPr="00DA18D0">
              <w:t>1.06 (1.00, 1.13)</w:t>
            </w:r>
          </w:p>
        </w:tc>
        <w:tc>
          <w:tcPr>
            <w:tcW w:w="578" w:type="pct"/>
            <w:vAlign w:val="center"/>
          </w:tcPr>
          <w:p w14:paraId="69337183" w14:textId="008BB730" w:rsidR="00026385" w:rsidRPr="00593787" w:rsidRDefault="00DA18D0" w:rsidP="00026385">
            <w:pPr>
              <w:spacing w:line="480" w:lineRule="auto"/>
              <w:jc w:val="left"/>
            </w:pPr>
            <w:r>
              <w:t>0.046</w:t>
            </w:r>
          </w:p>
        </w:tc>
        <w:tc>
          <w:tcPr>
            <w:tcW w:w="1040" w:type="pct"/>
            <w:vAlign w:val="center"/>
          </w:tcPr>
          <w:p w14:paraId="75969863" w14:textId="3B96FDEA" w:rsidR="00026385" w:rsidRPr="00593787" w:rsidRDefault="007F36AB" w:rsidP="00026385">
            <w:pPr>
              <w:spacing w:line="480" w:lineRule="auto"/>
              <w:jc w:val="left"/>
            </w:pPr>
            <w:r w:rsidRPr="007F36AB">
              <w:t>1.05 (1.02, 1.08)</w:t>
            </w:r>
          </w:p>
        </w:tc>
        <w:tc>
          <w:tcPr>
            <w:tcW w:w="578" w:type="pct"/>
            <w:vAlign w:val="center"/>
          </w:tcPr>
          <w:p w14:paraId="2D60FA16" w14:textId="7BA548E0" w:rsidR="00026385" w:rsidRPr="00593787" w:rsidRDefault="00546A70" w:rsidP="00026385">
            <w:pPr>
              <w:spacing w:line="480" w:lineRule="auto"/>
              <w:jc w:val="left"/>
            </w:pPr>
            <w:r>
              <w:t>&lt;0.001</w:t>
            </w:r>
          </w:p>
        </w:tc>
        <w:tc>
          <w:tcPr>
            <w:tcW w:w="744" w:type="pct"/>
            <w:vAlign w:val="center"/>
          </w:tcPr>
          <w:p w14:paraId="47C14C57" w14:textId="6ABB96ED" w:rsidR="00026385" w:rsidRDefault="00546A70" w:rsidP="00026385">
            <w:pPr>
              <w:spacing w:line="480" w:lineRule="auto"/>
              <w:jc w:val="left"/>
            </w:pPr>
            <w:r>
              <w:t>0.69</w:t>
            </w:r>
          </w:p>
        </w:tc>
      </w:tr>
      <w:tr w:rsidR="00026385" w:rsidRPr="002F7AC8" w14:paraId="1FB89DDF" w14:textId="77777777" w:rsidTr="002E7935">
        <w:trPr>
          <w:trHeight w:val="282"/>
        </w:trPr>
        <w:tc>
          <w:tcPr>
            <w:tcW w:w="1157" w:type="pct"/>
            <w:gridSpan w:val="2"/>
            <w:vAlign w:val="center"/>
          </w:tcPr>
          <w:p w14:paraId="7230A6C9" w14:textId="4D613452" w:rsidR="00026385" w:rsidRPr="002E7935" w:rsidRDefault="00026385" w:rsidP="00026385">
            <w:pPr>
              <w:spacing w:line="480" w:lineRule="auto"/>
              <w:jc w:val="left"/>
              <w:rPr>
                <w:b/>
                <w:bCs/>
              </w:rPr>
            </w:pPr>
            <w:r w:rsidRPr="002E7935">
              <w:rPr>
                <w:b/>
                <w:bCs/>
              </w:rPr>
              <w:t>03</w:t>
            </w:r>
          </w:p>
        </w:tc>
        <w:tc>
          <w:tcPr>
            <w:tcW w:w="903" w:type="pct"/>
            <w:vAlign w:val="center"/>
          </w:tcPr>
          <w:p w14:paraId="4A3456D2" w14:textId="4150B666" w:rsidR="00026385" w:rsidRPr="00593787" w:rsidRDefault="006F5D54" w:rsidP="00026385">
            <w:pPr>
              <w:spacing w:line="480" w:lineRule="auto"/>
              <w:jc w:val="left"/>
            </w:pPr>
            <w:r w:rsidRPr="006F5D54">
              <w:t>1.06 (1.02, 1.11)</w:t>
            </w:r>
          </w:p>
        </w:tc>
        <w:tc>
          <w:tcPr>
            <w:tcW w:w="578" w:type="pct"/>
            <w:vAlign w:val="center"/>
          </w:tcPr>
          <w:p w14:paraId="54F38BB5" w14:textId="19B69E11" w:rsidR="00026385" w:rsidRPr="00593787" w:rsidRDefault="006F5D54" w:rsidP="00026385">
            <w:pPr>
              <w:spacing w:line="480" w:lineRule="auto"/>
              <w:jc w:val="left"/>
            </w:pPr>
            <w:r>
              <w:t>0.009</w:t>
            </w:r>
          </w:p>
        </w:tc>
        <w:tc>
          <w:tcPr>
            <w:tcW w:w="1040" w:type="pct"/>
            <w:vAlign w:val="center"/>
          </w:tcPr>
          <w:p w14:paraId="1E437B4B" w14:textId="4E3DD73F" w:rsidR="00026385" w:rsidRPr="00593787" w:rsidRDefault="00EC00AC" w:rsidP="00026385">
            <w:pPr>
              <w:spacing w:line="480" w:lineRule="auto"/>
              <w:jc w:val="left"/>
            </w:pPr>
            <w:r w:rsidRPr="00EC00AC">
              <w:t>1.05 (1.02, 1.09)</w:t>
            </w:r>
          </w:p>
        </w:tc>
        <w:tc>
          <w:tcPr>
            <w:tcW w:w="578" w:type="pct"/>
            <w:vAlign w:val="center"/>
          </w:tcPr>
          <w:p w14:paraId="1DDDAC3D" w14:textId="0B51917A" w:rsidR="00026385" w:rsidRPr="00593787" w:rsidRDefault="00EC00AC" w:rsidP="00026385">
            <w:pPr>
              <w:spacing w:line="480" w:lineRule="auto"/>
              <w:jc w:val="left"/>
            </w:pPr>
            <w:r>
              <w:t>0.0014</w:t>
            </w:r>
          </w:p>
        </w:tc>
        <w:tc>
          <w:tcPr>
            <w:tcW w:w="744" w:type="pct"/>
            <w:vAlign w:val="center"/>
          </w:tcPr>
          <w:p w14:paraId="2D1A2046" w14:textId="6AFB24C0" w:rsidR="00026385" w:rsidRDefault="00EC00AC" w:rsidP="00026385">
            <w:pPr>
              <w:spacing w:line="480" w:lineRule="auto"/>
              <w:jc w:val="left"/>
            </w:pPr>
            <w:r>
              <w:t>0.84</w:t>
            </w:r>
          </w:p>
        </w:tc>
      </w:tr>
      <w:tr w:rsidR="00026385" w:rsidRPr="002F7AC8" w14:paraId="5D96DF0C" w14:textId="77777777" w:rsidTr="002E7935">
        <w:trPr>
          <w:trHeight w:val="282"/>
        </w:trPr>
        <w:tc>
          <w:tcPr>
            <w:tcW w:w="1157" w:type="pct"/>
            <w:gridSpan w:val="2"/>
            <w:tcBorders>
              <w:bottom w:val="single" w:sz="8" w:space="0" w:color="auto"/>
            </w:tcBorders>
            <w:vAlign w:val="center"/>
          </w:tcPr>
          <w:p w14:paraId="6A8A34CE" w14:textId="3E73431F" w:rsidR="00026385" w:rsidRPr="002E7935" w:rsidRDefault="00026385" w:rsidP="00026385">
            <w:pPr>
              <w:spacing w:line="480" w:lineRule="auto"/>
              <w:jc w:val="left"/>
              <w:rPr>
                <w:b/>
                <w:bCs/>
              </w:rPr>
            </w:pPr>
            <w:r w:rsidRPr="002E7935">
              <w:rPr>
                <w:b/>
                <w:bCs/>
              </w:rPr>
              <w:t>04</w:t>
            </w:r>
          </w:p>
        </w:tc>
        <w:tc>
          <w:tcPr>
            <w:tcW w:w="903" w:type="pct"/>
            <w:tcBorders>
              <w:bottom w:val="single" w:sz="8" w:space="0" w:color="auto"/>
            </w:tcBorders>
            <w:vAlign w:val="center"/>
          </w:tcPr>
          <w:p w14:paraId="75478799" w14:textId="1ED1ACAB" w:rsidR="00026385" w:rsidRPr="00593787" w:rsidRDefault="00AC78CE" w:rsidP="00026385">
            <w:pPr>
              <w:spacing w:line="480" w:lineRule="auto"/>
              <w:jc w:val="left"/>
            </w:pPr>
            <w:r w:rsidRPr="00AC78CE">
              <w:t>1.06 (0.97, 1.15) </w:t>
            </w:r>
          </w:p>
        </w:tc>
        <w:tc>
          <w:tcPr>
            <w:tcW w:w="578" w:type="pct"/>
            <w:tcBorders>
              <w:bottom w:val="single" w:sz="8" w:space="0" w:color="auto"/>
            </w:tcBorders>
            <w:vAlign w:val="center"/>
          </w:tcPr>
          <w:p w14:paraId="5429F82F" w14:textId="193BFB68" w:rsidR="00026385" w:rsidRPr="00593787" w:rsidRDefault="00AC78CE" w:rsidP="00026385">
            <w:pPr>
              <w:spacing w:line="480" w:lineRule="auto"/>
              <w:jc w:val="left"/>
            </w:pPr>
            <w:r>
              <w:t>0.19</w:t>
            </w:r>
          </w:p>
        </w:tc>
        <w:tc>
          <w:tcPr>
            <w:tcW w:w="1040" w:type="pct"/>
            <w:tcBorders>
              <w:bottom w:val="single" w:sz="8" w:space="0" w:color="auto"/>
            </w:tcBorders>
            <w:vAlign w:val="center"/>
          </w:tcPr>
          <w:p w14:paraId="692309CC" w14:textId="76CAB029" w:rsidR="00026385" w:rsidRPr="00593787" w:rsidRDefault="004A68BD" w:rsidP="00026385">
            <w:pPr>
              <w:spacing w:line="480" w:lineRule="auto"/>
              <w:jc w:val="left"/>
            </w:pPr>
            <w:r w:rsidRPr="004A68BD">
              <w:t>1.06 (1.03, 1.09)</w:t>
            </w:r>
          </w:p>
        </w:tc>
        <w:tc>
          <w:tcPr>
            <w:tcW w:w="578" w:type="pct"/>
            <w:tcBorders>
              <w:bottom w:val="single" w:sz="8" w:space="0" w:color="auto"/>
            </w:tcBorders>
            <w:vAlign w:val="center"/>
          </w:tcPr>
          <w:p w14:paraId="003BD871" w14:textId="617D0F1F" w:rsidR="00026385" w:rsidRPr="00593787" w:rsidRDefault="004A68BD" w:rsidP="00026385">
            <w:pPr>
              <w:spacing w:line="480" w:lineRule="auto"/>
              <w:jc w:val="left"/>
            </w:pPr>
            <w:r>
              <w:t>&lt;0.001</w:t>
            </w:r>
          </w:p>
        </w:tc>
        <w:tc>
          <w:tcPr>
            <w:tcW w:w="744" w:type="pct"/>
            <w:tcBorders>
              <w:bottom w:val="single" w:sz="8" w:space="0" w:color="auto"/>
            </w:tcBorders>
            <w:vAlign w:val="center"/>
          </w:tcPr>
          <w:p w14:paraId="0BB1B737" w14:textId="0FE3C8C4" w:rsidR="00026385" w:rsidRDefault="004A68BD" w:rsidP="00026385">
            <w:pPr>
              <w:spacing w:line="480" w:lineRule="auto"/>
              <w:jc w:val="left"/>
            </w:pPr>
            <w:r>
              <w:t>0.89</w:t>
            </w:r>
          </w:p>
        </w:tc>
      </w:tr>
      <w:tr w:rsidR="00026385" w:rsidRPr="002F7AC8" w14:paraId="2FB0EA44" w14:textId="77777777" w:rsidTr="002E7935">
        <w:trPr>
          <w:trHeight w:val="282"/>
        </w:trPr>
        <w:tc>
          <w:tcPr>
            <w:tcW w:w="5000" w:type="pct"/>
            <w:gridSpan w:val="7"/>
            <w:tcBorders>
              <w:bottom w:val="single" w:sz="8" w:space="0" w:color="auto"/>
            </w:tcBorders>
            <w:vAlign w:val="center"/>
          </w:tcPr>
          <w:p w14:paraId="290A35D3" w14:textId="77777777" w:rsidR="00026385" w:rsidRDefault="00026385" w:rsidP="00026385">
            <w:pPr>
              <w:jc w:val="left"/>
            </w:pPr>
            <w:r w:rsidRPr="001634D1">
              <w:rPr>
                <w:b/>
                <w:bCs/>
              </w:rPr>
              <w:t>Models Adjusted For:</w:t>
            </w:r>
            <w:r w:rsidRPr="001634D1">
              <w:t xml:space="preserve"> age, race, smoking status, total cholesterol, HDL-C, cholesterol-lowering medication use, antihypertensive medication use, SBP, self-reported diabetes, glucose-lowering medication use, eGFR </w:t>
            </w:r>
            <w:r w:rsidRPr="001634D1">
              <w:br w:type="page"/>
            </w:r>
          </w:p>
          <w:p w14:paraId="07BFAFC1" w14:textId="77777777" w:rsidR="00026385" w:rsidRDefault="00026385" w:rsidP="00026385">
            <w:pPr>
              <w:jc w:val="left"/>
            </w:pPr>
          </w:p>
          <w:p w14:paraId="5918E4E4" w14:textId="52DABBC2" w:rsidR="00026385" w:rsidRDefault="00026385" w:rsidP="002E7935">
            <w:pPr>
              <w:jc w:val="left"/>
            </w:pPr>
            <w:r w:rsidRPr="00A11FD7">
              <w:rPr>
                <w:b/>
                <w:bCs/>
              </w:rPr>
              <w:t xml:space="preserve">Menopause Definitions: </w:t>
            </w:r>
            <w:r>
              <w:t>01A: Self-Reported Menopause, Excluding Women Unsure of Menopause Status; 01B: Self-Reported Menopause, Including Women with Prior ASCVD Events; 02: Self-Reported Menopause or Bilateral Oophorectomy; 03: Self-Reported Menopause or Bilateral Oophorectomy without Hysterectomy; 04: Self-Reported Menopause, Bilateral Oophorectomy, or Hysterectomy</w:t>
            </w:r>
          </w:p>
        </w:tc>
      </w:tr>
      <w:tr w:rsidR="00026385" w:rsidRPr="002F7AC8" w14:paraId="7DB72872" w14:textId="7B4C8854" w:rsidTr="002E7935">
        <w:trPr>
          <w:gridAfter w:val="6"/>
          <w:wAfter w:w="4169" w:type="pct"/>
          <w:trHeight w:val="62"/>
        </w:trPr>
        <w:tc>
          <w:tcPr>
            <w:tcW w:w="831" w:type="pct"/>
          </w:tcPr>
          <w:p w14:paraId="0726442D" w14:textId="77777777" w:rsidR="00026385" w:rsidRDefault="00026385" w:rsidP="00026385">
            <w:pPr>
              <w:jc w:val="left"/>
              <w:rPr>
                <w:b/>
                <w:bCs/>
              </w:rPr>
            </w:pPr>
          </w:p>
          <w:p w14:paraId="13DEF90F" w14:textId="77777777" w:rsidR="00026385" w:rsidRPr="001634D1" w:rsidRDefault="00026385" w:rsidP="00026385">
            <w:pPr>
              <w:jc w:val="left"/>
              <w:rPr>
                <w:b/>
                <w:bCs/>
              </w:rPr>
            </w:pPr>
          </w:p>
        </w:tc>
      </w:tr>
    </w:tbl>
    <w:p w14:paraId="57AFD9F0" w14:textId="77777777" w:rsidR="00FE3C83" w:rsidRPr="00796F8D" w:rsidRDefault="00FE3C83" w:rsidP="002E7935">
      <w:pPr>
        <w:jc w:val="left"/>
        <w:rPr>
          <w:b/>
          <w:bCs/>
        </w:rPr>
      </w:pPr>
    </w:p>
    <w:p w14:paraId="26C3296B" w14:textId="77777777" w:rsidR="00C31A56" w:rsidRPr="002F7AC8" w:rsidRDefault="00C31A56" w:rsidP="002E7935">
      <w:pPr>
        <w:jc w:val="left"/>
      </w:pPr>
    </w:p>
    <w:p w14:paraId="5E7F09B4" w14:textId="197518F8" w:rsidR="005D0DAB" w:rsidRDefault="005D0DAB" w:rsidP="002E7935">
      <w:pPr>
        <w:jc w:val="left"/>
      </w:pPr>
    </w:p>
    <w:p w14:paraId="15C66FA6" w14:textId="77777777" w:rsidR="005D0DAB" w:rsidRDefault="005D0DAB" w:rsidP="002E7935">
      <w:pPr>
        <w:jc w:val="left"/>
      </w:pPr>
    </w:p>
    <w:p w14:paraId="62687261" w14:textId="581CC1FC" w:rsidR="00C1687B" w:rsidRPr="002F7AC8" w:rsidRDefault="00C1687B" w:rsidP="002E7935">
      <w:pPr>
        <w:jc w:val="left"/>
      </w:pPr>
    </w:p>
    <w:p w14:paraId="1D0AD018" w14:textId="0AA8E16E" w:rsidR="000F3C0E" w:rsidRDefault="000F3C0E" w:rsidP="002E7935">
      <w:pPr>
        <w:jc w:val="left"/>
      </w:pPr>
    </w:p>
    <w:sectPr w:rsidR="000F3C0E" w:rsidSect="002E79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68253" w14:textId="77777777" w:rsidR="00C379C8" w:rsidRDefault="00C379C8" w:rsidP="000E106C">
      <w:r>
        <w:separator/>
      </w:r>
    </w:p>
  </w:endnote>
  <w:endnote w:type="continuationSeparator" w:id="0">
    <w:p w14:paraId="5433A59A" w14:textId="77777777" w:rsidR="00C379C8" w:rsidRDefault="00C379C8" w:rsidP="000E106C">
      <w:r>
        <w:continuationSeparator/>
      </w:r>
    </w:p>
  </w:endnote>
  <w:endnote w:type="continuationNotice" w:id="1">
    <w:p w14:paraId="26BAB710" w14:textId="77777777" w:rsidR="00C379C8" w:rsidRDefault="00C379C8" w:rsidP="000E10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221FE4" w14:textId="77777777" w:rsidR="00C379C8" w:rsidRDefault="00C379C8" w:rsidP="000E106C">
      <w:r>
        <w:separator/>
      </w:r>
    </w:p>
  </w:footnote>
  <w:footnote w:type="continuationSeparator" w:id="0">
    <w:p w14:paraId="487A2608" w14:textId="77777777" w:rsidR="00C379C8" w:rsidRDefault="00C379C8" w:rsidP="000E106C">
      <w:r>
        <w:continuationSeparator/>
      </w:r>
    </w:p>
  </w:footnote>
  <w:footnote w:type="continuationNotice" w:id="1">
    <w:p w14:paraId="75801D5E" w14:textId="77777777" w:rsidR="00C379C8" w:rsidRDefault="00C379C8" w:rsidP="000E106C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72FE5"/>
    <w:multiLevelType w:val="hybridMultilevel"/>
    <w:tmpl w:val="49DA9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D194F"/>
    <w:multiLevelType w:val="hybridMultilevel"/>
    <w:tmpl w:val="47CA6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2A1BE1"/>
    <w:multiLevelType w:val="hybridMultilevel"/>
    <w:tmpl w:val="BD005BBC"/>
    <w:lvl w:ilvl="0" w:tplc="9B76763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0013E"/>
    <w:multiLevelType w:val="hybridMultilevel"/>
    <w:tmpl w:val="5E462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273D2F"/>
    <w:multiLevelType w:val="hybridMultilevel"/>
    <w:tmpl w:val="E3909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AE0C52"/>
    <w:multiLevelType w:val="multilevel"/>
    <w:tmpl w:val="A446C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numFmt w:val="bullet"/>
      <w:lvlText w:val="·"/>
      <w:lvlJc w:val="left"/>
      <w:pPr>
        <w:ind w:left="3863" w:hanging="623"/>
      </w:pPr>
      <w:rPr>
        <w:rFonts w:ascii="Times New Roman" w:eastAsia="Times New Roman" w:hAnsi="Times New Roman" w:cs="Times New Roman" w:hint="default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C1D3437"/>
    <w:multiLevelType w:val="hybridMultilevel"/>
    <w:tmpl w:val="FE9894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447DB"/>
    <w:multiLevelType w:val="hybridMultilevel"/>
    <w:tmpl w:val="D478A586"/>
    <w:lvl w:ilvl="0" w:tplc="04090001">
      <w:start w:val="1"/>
      <w:numFmt w:val="bullet"/>
      <w:lvlText w:val=""/>
      <w:lvlJc w:val="left"/>
      <w:pPr>
        <w:ind w:left="114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2" w:hanging="360"/>
      </w:pPr>
      <w:rPr>
        <w:rFonts w:ascii="Wingdings" w:hAnsi="Wingdings" w:hint="default"/>
      </w:rPr>
    </w:lvl>
  </w:abstractNum>
  <w:abstractNum w:abstractNumId="8" w15:restartNumberingAfterBreak="0">
    <w:nsid w:val="20050DE2"/>
    <w:multiLevelType w:val="hybridMultilevel"/>
    <w:tmpl w:val="0728E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F47565"/>
    <w:multiLevelType w:val="hybridMultilevel"/>
    <w:tmpl w:val="F93880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69480E"/>
    <w:multiLevelType w:val="hybridMultilevel"/>
    <w:tmpl w:val="5DCCC9EA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85D2CA4"/>
    <w:multiLevelType w:val="hybridMultilevel"/>
    <w:tmpl w:val="C69025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A87F1D"/>
    <w:multiLevelType w:val="multilevel"/>
    <w:tmpl w:val="142888E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numFmt w:val="bullet"/>
      <w:lvlText w:val="·"/>
      <w:lvlJc w:val="left"/>
      <w:pPr>
        <w:ind w:left="3863" w:hanging="623"/>
      </w:pPr>
      <w:rPr>
        <w:rFonts w:ascii="Times New Roman" w:eastAsia="Times New Roman" w:hAnsi="Times New Roman" w:cs="Times New Roman" w:hint="default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8CC4CA6"/>
    <w:multiLevelType w:val="hybridMultilevel"/>
    <w:tmpl w:val="FE9894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CC1597"/>
    <w:multiLevelType w:val="hybridMultilevel"/>
    <w:tmpl w:val="F63E5B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584381"/>
    <w:multiLevelType w:val="hybridMultilevel"/>
    <w:tmpl w:val="F22AD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847BC5"/>
    <w:multiLevelType w:val="hybridMultilevel"/>
    <w:tmpl w:val="9EA4A1EC"/>
    <w:lvl w:ilvl="0" w:tplc="92044CA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6F62A1"/>
    <w:multiLevelType w:val="hybridMultilevel"/>
    <w:tmpl w:val="AC9C89F2"/>
    <w:lvl w:ilvl="0" w:tplc="7932E0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1A02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7A73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0A11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9214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4C68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70C7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C8B1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C5016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F66F82"/>
    <w:multiLevelType w:val="multilevel"/>
    <w:tmpl w:val="BCC8D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715232C"/>
    <w:multiLevelType w:val="hybridMultilevel"/>
    <w:tmpl w:val="00C27FF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9DC49E7"/>
    <w:multiLevelType w:val="hybridMultilevel"/>
    <w:tmpl w:val="FABE0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3AD0BC">
      <w:start w:val="1"/>
      <w:numFmt w:val="decimal"/>
      <w:lvlText w:val="%2."/>
      <w:lvlJc w:val="left"/>
      <w:pPr>
        <w:ind w:left="1440" w:hanging="360"/>
      </w:pPr>
      <w:rPr>
        <w:b w:val="0"/>
        <w:bCs w:val="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261DEA"/>
    <w:multiLevelType w:val="multilevel"/>
    <w:tmpl w:val="A37E88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EA0221B"/>
    <w:multiLevelType w:val="multilevel"/>
    <w:tmpl w:val="1D14FB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D525951"/>
    <w:multiLevelType w:val="hybridMultilevel"/>
    <w:tmpl w:val="D9B4782C"/>
    <w:lvl w:ilvl="0" w:tplc="51E07B84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09171D"/>
    <w:multiLevelType w:val="hybridMultilevel"/>
    <w:tmpl w:val="B220E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134655"/>
    <w:multiLevelType w:val="hybridMultilevel"/>
    <w:tmpl w:val="CE5C2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2616BD"/>
    <w:multiLevelType w:val="hybridMultilevel"/>
    <w:tmpl w:val="06508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BC0C5E"/>
    <w:multiLevelType w:val="multilevel"/>
    <w:tmpl w:val="61B4CE5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A4D5153"/>
    <w:multiLevelType w:val="multilevel"/>
    <w:tmpl w:val="BCC8D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EC70FAF"/>
    <w:multiLevelType w:val="multilevel"/>
    <w:tmpl w:val="6CE2A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1621FB9"/>
    <w:multiLevelType w:val="hybridMultilevel"/>
    <w:tmpl w:val="3E407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9123FB"/>
    <w:multiLevelType w:val="hybridMultilevel"/>
    <w:tmpl w:val="05E46C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7387401"/>
    <w:multiLevelType w:val="hybridMultilevel"/>
    <w:tmpl w:val="1982EBE0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33" w15:restartNumberingAfterBreak="0">
    <w:nsid w:val="7C731D97"/>
    <w:multiLevelType w:val="hybridMultilevel"/>
    <w:tmpl w:val="4FD06A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D474C7"/>
    <w:multiLevelType w:val="hybridMultilevel"/>
    <w:tmpl w:val="FE989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7486310">
    <w:abstractNumId w:val="17"/>
  </w:num>
  <w:num w:numId="2" w16cid:durableId="658727029">
    <w:abstractNumId w:val="3"/>
  </w:num>
  <w:num w:numId="3" w16cid:durableId="1162501842">
    <w:abstractNumId w:val="24"/>
  </w:num>
  <w:num w:numId="4" w16cid:durableId="243883160">
    <w:abstractNumId w:val="2"/>
  </w:num>
  <w:num w:numId="5" w16cid:durableId="419374382">
    <w:abstractNumId w:val="33"/>
  </w:num>
  <w:num w:numId="6" w16cid:durableId="1105997881">
    <w:abstractNumId w:val="22"/>
  </w:num>
  <w:num w:numId="7" w16cid:durableId="1012799126">
    <w:abstractNumId w:val="12"/>
  </w:num>
  <w:num w:numId="8" w16cid:durableId="802843547">
    <w:abstractNumId w:val="27"/>
  </w:num>
  <w:num w:numId="9" w16cid:durableId="545146843">
    <w:abstractNumId w:val="28"/>
  </w:num>
  <w:num w:numId="10" w16cid:durableId="781605398">
    <w:abstractNumId w:val="18"/>
  </w:num>
  <w:num w:numId="11" w16cid:durableId="1955869665">
    <w:abstractNumId w:val="31"/>
  </w:num>
  <w:num w:numId="12" w16cid:durableId="1409038975">
    <w:abstractNumId w:val="5"/>
  </w:num>
  <w:num w:numId="13" w16cid:durableId="1540321221">
    <w:abstractNumId w:val="29"/>
  </w:num>
  <w:num w:numId="14" w16cid:durableId="1245605092">
    <w:abstractNumId w:val="15"/>
  </w:num>
  <w:num w:numId="15" w16cid:durableId="279189999">
    <w:abstractNumId w:val="9"/>
  </w:num>
  <w:num w:numId="16" w16cid:durableId="1527599556">
    <w:abstractNumId w:val="0"/>
  </w:num>
  <w:num w:numId="17" w16cid:durableId="486365433">
    <w:abstractNumId w:val="8"/>
  </w:num>
  <w:num w:numId="18" w16cid:durableId="1698463400">
    <w:abstractNumId w:val="19"/>
  </w:num>
  <w:num w:numId="19" w16cid:durableId="1504853028">
    <w:abstractNumId w:val="21"/>
  </w:num>
  <w:num w:numId="20" w16cid:durableId="1895852656">
    <w:abstractNumId w:val="7"/>
  </w:num>
  <w:num w:numId="21" w16cid:durableId="2005040188">
    <w:abstractNumId w:val="25"/>
  </w:num>
  <w:num w:numId="22" w16cid:durableId="1953050446">
    <w:abstractNumId w:val="1"/>
  </w:num>
  <w:num w:numId="23" w16cid:durableId="2010987844">
    <w:abstractNumId w:val="20"/>
  </w:num>
  <w:num w:numId="24" w16cid:durableId="2015106695">
    <w:abstractNumId w:val="11"/>
  </w:num>
  <w:num w:numId="25" w16cid:durableId="1194146243">
    <w:abstractNumId w:val="30"/>
  </w:num>
  <w:num w:numId="26" w16cid:durableId="1369916630">
    <w:abstractNumId w:val="4"/>
  </w:num>
  <w:num w:numId="27" w16cid:durableId="34699137">
    <w:abstractNumId w:val="26"/>
  </w:num>
  <w:num w:numId="28" w16cid:durableId="1755710177">
    <w:abstractNumId w:val="14"/>
  </w:num>
  <w:num w:numId="29" w16cid:durableId="830488172">
    <w:abstractNumId w:val="32"/>
  </w:num>
  <w:num w:numId="30" w16cid:durableId="298995781">
    <w:abstractNumId w:val="10"/>
  </w:num>
  <w:num w:numId="31" w16cid:durableId="120193432">
    <w:abstractNumId w:val="16"/>
  </w:num>
  <w:num w:numId="32" w16cid:durableId="182477838">
    <w:abstractNumId w:val="23"/>
  </w:num>
  <w:num w:numId="33" w16cid:durableId="1260022967">
    <w:abstractNumId w:val="34"/>
  </w:num>
  <w:num w:numId="34" w16cid:durableId="1515416267">
    <w:abstractNumId w:val="6"/>
  </w:num>
  <w:num w:numId="35" w16cid:durableId="985739411">
    <w:abstractNumId w:val="13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a2ezt2jt2vake5rx9vt5a9atxx250vzv05&quot;&gt;Lp(a) and Menopause&lt;record-ids&gt;&lt;item&gt;1&lt;/item&gt;&lt;item&gt;6&lt;/item&gt;&lt;item&gt;9&lt;/item&gt;&lt;item&gt;11&lt;/item&gt;&lt;item&gt;14&lt;/item&gt;&lt;item&gt;16&lt;/item&gt;&lt;item&gt;19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1A794FFF"/>
    <w:rsid w:val="0000011C"/>
    <w:rsid w:val="00000FC0"/>
    <w:rsid w:val="00002A8D"/>
    <w:rsid w:val="00003C6C"/>
    <w:rsid w:val="000042A3"/>
    <w:rsid w:val="00005BDD"/>
    <w:rsid w:val="000063D1"/>
    <w:rsid w:val="00006772"/>
    <w:rsid w:val="00006944"/>
    <w:rsid w:val="000102D2"/>
    <w:rsid w:val="000103E9"/>
    <w:rsid w:val="000106D5"/>
    <w:rsid w:val="00010AEA"/>
    <w:rsid w:val="00010CA0"/>
    <w:rsid w:val="00012555"/>
    <w:rsid w:val="00013843"/>
    <w:rsid w:val="000138AC"/>
    <w:rsid w:val="00015256"/>
    <w:rsid w:val="0001549C"/>
    <w:rsid w:val="00015C42"/>
    <w:rsid w:val="00015EDE"/>
    <w:rsid w:val="000177B2"/>
    <w:rsid w:val="00021C0B"/>
    <w:rsid w:val="00022013"/>
    <w:rsid w:val="00022118"/>
    <w:rsid w:val="00022296"/>
    <w:rsid w:val="00022846"/>
    <w:rsid w:val="00022875"/>
    <w:rsid w:val="0002338E"/>
    <w:rsid w:val="000236D0"/>
    <w:rsid w:val="00023B60"/>
    <w:rsid w:val="00023F29"/>
    <w:rsid w:val="00023F87"/>
    <w:rsid w:val="000240D0"/>
    <w:rsid w:val="00024A97"/>
    <w:rsid w:val="00026385"/>
    <w:rsid w:val="000269D8"/>
    <w:rsid w:val="00026F07"/>
    <w:rsid w:val="00031085"/>
    <w:rsid w:val="00031098"/>
    <w:rsid w:val="000315CB"/>
    <w:rsid w:val="00031936"/>
    <w:rsid w:val="00031ED7"/>
    <w:rsid w:val="00032475"/>
    <w:rsid w:val="00035C92"/>
    <w:rsid w:val="000371C3"/>
    <w:rsid w:val="0003738A"/>
    <w:rsid w:val="00037A04"/>
    <w:rsid w:val="00037C5E"/>
    <w:rsid w:val="000406C9"/>
    <w:rsid w:val="000407AD"/>
    <w:rsid w:val="00040FEC"/>
    <w:rsid w:val="0004350F"/>
    <w:rsid w:val="00044379"/>
    <w:rsid w:val="000453F4"/>
    <w:rsid w:val="00045756"/>
    <w:rsid w:val="00045F00"/>
    <w:rsid w:val="00045FB3"/>
    <w:rsid w:val="0004723F"/>
    <w:rsid w:val="0004795A"/>
    <w:rsid w:val="00047D0C"/>
    <w:rsid w:val="00050632"/>
    <w:rsid w:val="00053273"/>
    <w:rsid w:val="00053E65"/>
    <w:rsid w:val="000556C8"/>
    <w:rsid w:val="00055A69"/>
    <w:rsid w:val="00057B28"/>
    <w:rsid w:val="00057B5F"/>
    <w:rsid w:val="00060BC7"/>
    <w:rsid w:val="00060FCA"/>
    <w:rsid w:val="000620AC"/>
    <w:rsid w:val="00062349"/>
    <w:rsid w:val="00062562"/>
    <w:rsid w:val="0006281C"/>
    <w:rsid w:val="00062FD3"/>
    <w:rsid w:val="0006331F"/>
    <w:rsid w:val="0006339F"/>
    <w:rsid w:val="000636F3"/>
    <w:rsid w:val="0006632C"/>
    <w:rsid w:val="00066AA4"/>
    <w:rsid w:val="0006741D"/>
    <w:rsid w:val="000676B5"/>
    <w:rsid w:val="00071705"/>
    <w:rsid w:val="00071A4A"/>
    <w:rsid w:val="00071E12"/>
    <w:rsid w:val="00071EC7"/>
    <w:rsid w:val="000721B8"/>
    <w:rsid w:val="00072719"/>
    <w:rsid w:val="00072873"/>
    <w:rsid w:val="00073A17"/>
    <w:rsid w:val="00074516"/>
    <w:rsid w:val="00075587"/>
    <w:rsid w:val="00076483"/>
    <w:rsid w:val="00076635"/>
    <w:rsid w:val="00076F70"/>
    <w:rsid w:val="000770FC"/>
    <w:rsid w:val="000809CC"/>
    <w:rsid w:val="000814AC"/>
    <w:rsid w:val="00081E34"/>
    <w:rsid w:val="0008210D"/>
    <w:rsid w:val="00082C11"/>
    <w:rsid w:val="000832A5"/>
    <w:rsid w:val="00083399"/>
    <w:rsid w:val="0008340E"/>
    <w:rsid w:val="00083A8F"/>
    <w:rsid w:val="00083AC8"/>
    <w:rsid w:val="00084BAF"/>
    <w:rsid w:val="00084DB6"/>
    <w:rsid w:val="00084E0B"/>
    <w:rsid w:val="00084EE4"/>
    <w:rsid w:val="0008517B"/>
    <w:rsid w:val="00085259"/>
    <w:rsid w:val="000855CB"/>
    <w:rsid w:val="0008565D"/>
    <w:rsid w:val="000866D0"/>
    <w:rsid w:val="00087150"/>
    <w:rsid w:val="000876CD"/>
    <w:rsid w:val="0009191A"/>
    <w:rsid w:val="00091A55"/>
    <w:rsid w:val="000920D0"/>
    <w:rsid w:val="0009247A"/>
    <w:rsid w:val="00092D36"/>
    <w:rsid w:val="00093113"/>
    <w:rsid w:val="00093738"/>
    <w:rsid w:val="00093D05"/>
    <w:rsid w:val="00093F0C"/>
    <w:rsid w:val="00094658"/>
    <w:rsid w:val="00095C83"/>
    <w:rsid w:val="00096DF6"/>
    <w:rsid w:val="0009789E"/>
    <w:rsid w:val="000A12BC"/>
    <w:rsid w:val="000A1300"/>
    <w:rsid w:val="000A1A61"/>
    <w:rsid w:val="000A266A"/>
    <w:rsid w:val="000A295F"/>
    <w:rsid w:val="000A3247"/>
    <w:rsid w:val="000A32C1"/>
    <w:rsid w:val="000A336F"/>
    <w:rsid w:val="000A3426"/>
    <w:rsid w:val="000A3AB7"/>
    <w:rsid w:val="000A4AA8"/>
    <w:rsid w:val="000A4C06"/>
    <w:rsid w:val="000A4CB3"/>
    <w:rsid w:val="000A53BD"/>
    <w:rsid w:val="000A5DED"/>
    <w:rsid w:val="000A6635"/>
    <w:rsid w:val="000A680E"/>
    <w:rsid w:val="000A6A3F"/>
    <w:rsid w:val="000A6EE1"/>
    <w:rsid w:val="000A78C6"/>
    <w:rsid w:val="000A7A11"/>
    <w:rsid w:val="000A7F50"/>
    <w:rsid w:val="000B05C6"/>
    <w:rsid w:val="000B19FB"/>
    <w:rsid w:val="000B236F"/>
    <w:rsid w:val="000B2B97"/>
    <w:rsid w:val="000B2C69"/>
    <w:rsid w:val="000B2CA7"/>
    <w:rsid w:val="000B36AA"/>
    <w:rsid w:val="000B3927"/>
    <w:rsid w:val="000B3D78"/>
    <w:rsid w:val="000B4D70"/>
    <w:rsid w:val="000B551F"/>
    <w:rsid w:val="000B568A"/>
    <w:rsid w:val="000B569B"/>
    <w:rsid w:val="000B59F1"/>
    <w:rsid w:val="000B72DD"/>
    <w:rsid w:val="000B7642"/>
    <w:rsid w:val="000C025D"/>
    <w:rsid w:val="000C045C"/>
    <w:rsid w:val="000C1B04"/>
    <w:rsid w:val="000C2B41"/>
    <w:rsid w:val="000C2EF5"/>
    <w:rsid w:val="000C30B7"/>
    <w:rsid w:val="000C4D3F"/>
    <w:rsid w:val="000C6CB7"/>
    <w:rsid w:val="000C7992"/>
    <w:rsid w:val="000D064F"/>
    <w:rsid w:val="000D0957"/>
    <w:rsid w:val="000D13E7"/>
    <w:rsid w:val="000D2419"/>
    <w:rsid w:val="000D35E8"/>
    <w:rsid w:val="000D370D"/>
    <w:rsid w:val="000D3846"/>
    <w:rsid w:val="000D5836"/>
    <w:rsid w:val="000D737D"/>
    <w:rsid w:val="000D7434"/>
    <w:rsid w:val="000D7DAA"/>
    <w:rsid w:val="000E0478"/>
    <w:rsid w:val="000E106C"/>
    <w:rsid w:val="000E1943"/>
    <w:rsid w:val="000E205A"/>
    <w:rsid w:val="000E3797"/>
    <w:rsid w:val="000E4128"/>
    <w:rsid w:val="000E470C"/>
    <w:rsid w:val="000E7256"/>
    <w:rsid w:val="000E77CC"/>
    <w:rsid w:val="000F00D8"/>
    <w:rsid w:val="000F1095"/>
    <w:rsid w:val="000F152E"/>
    <w:rsid w:val="000F266B"/>
    <w:rsid w:val="000F27B3"/>
    <w:rsid w:val="000F3063"/>
    <w:rsid w:val="000F3AB7"/>
    <w:rsid w:val="000F3C0E"/>
    <w:rsid w:val="000F409C"/>
    <w:rsid w:val="000F5423"/>
    <w:rsid w:val="000F61FB"/>
    <w:rsid w:val="000F726A"/>
    <w:rsid w:val="000F7524"/>
    <w:rsid w:val="000F7532"/>
    <w:rsid w:val="00100104"/>
    <w:rsid w:val="00100589"/>
    <w:rsid w:val="0010188B"/>
    <w:rsid w:val="00101A58"/>
    <w:rsid w:val="00102090"/>
    <w:rsid w:val="00102592"/>
    <w:rsid w:val="001029AB"/>
    <w:rsid w:val="0010353C"/>
    <w:rsid w:val="00105538"/>
    <w:rsid w:val="0010623F"/>
    <w:rsid w:val="00106932"/>
    <w:rsid w:val="001072DE"/>
    <w:rsid w:val="001079C8"/>
    <w:rsid w:val="001102D7"/>
    <w:rsid w:val="00111235"/>
    <w:rsid w:val="00111F13"/>
    <w:rsid w:val="00112365"/>
    <w:rsid w:val="00112ABA"/>
    <w:rsid w:val="00112D0E"/>
    <w:rsid w:val="001133EE"/>
    <w:rsid w:val="001135C0"/>
    <w:rsid w:val="00115000"/>
    <w:rsid w:val="0011653E"/>
    <w:rsid w:val="00116A82"/>
    <w:rsid w:val="00116B36"/>
    <w:rsid w:val="00117506"/>
    <w:rsid w:val="00120345"/>
    <w:rsid w:val="00120437"/>
    <w:rsid w:val="00120748"/>
    <w:rsid w:val="0012148F"/>
    <w:rsid w:val="001215F6"/>
    <w:rsid w:val="001217B8"/>
    <w:rsid w:val="00121E6B"/>
    <w:rsid w:val="001222C0"/>
    <w:rsid w:val="001223E0"/>
    <w:rsid w:val="001237D2"/>
    <w:rsid w:val="001237F7"/>
    <w:rsid w:val="00125123"/>
    <w:rsid w:val="001252E0"/>
    <w:rsid w:val="0012616C"/>
    <w:rsid w:val="00127C8D"/>
    <w:rsid w:val="00130813"/>
    <w:rsid w:val="00130E85"/>
    <w:rsid w:val="0013120A"/>
    <w:rsid w:val="00131368"/>
    <w:rsid w:val="00131605"/>
    <w:rsid w:val="00132064"/>
    <w:rsid w:val="00132FF5"/>
    <w:rsid w:val="001331C0"/>
    <w:rsid w:val="00133509"/>
    <w:rsid w:val="00133555"/>
    <w:rsid w:val="0013415C"/>
    <w:rsid w:val="00134C90"/>
    <w:rsid w:val="00134F1C"/>
    <w:rsid w:val="00134FE9"/>
    <w:rsid w:val="00134FF7"/>
    <w:rsid w:val="00135C06"/>
    <w:rsid w:val="001364D3"/>
    <w:rsid w:val="001374F9"/>
    <w:rsid w:val="00140EAA"/>
    <w:rsid w:val="001412E9"/>
    <w:rsid w:val="00141737"/>
    <w:rsid w:val="00141B24"/>
    <w:rsid w:val="00141C8D"/>
    <w:rsid w:val="00141D35"/>
    <w:rsid w:val="00141EC8"/>
    <w:rsid w:val="00143BD7"/>
    <w:rsid w:val="00144050"/>
    <w:rsid w:val="0014572C"/>
    <w:rsid w:val="00145735"/>
    <w:rsid w:val="00145EF4"/>
    <w:rsid w:val="001460E3"/>
    <w:rsid w:val="001503E9"/>
    <w:rsid w:val="0015154E"/>
    <w:rsid w:val="00151DAD"/>
    <w:rsid w:val="0015230D"/>
    <w:rsid w:val="00152622"/>
    <w:rsid w:val="00154096"/>
    <w:rsid w:val="00154413"/>
    <w:rsid w:val="001551C9"/>
    <w:rsid w:val="0015691A"/>
    <w:rsid w:val="00156BFA"/>
    <w:rsid w:val="0015741C"/>
    <w:rsid w:val="00161351"/>
    <w:rsid w:val="001618CE"/>
    <w:rsid w:val="0016214F"/>
    <w:rsid w:val="00163100"/>
    <w:rsid w:val="001634D1"/>
    <w:rsid w:val="001642E8"/>
    <w:rsid w:val="00165A08"/>
    <w:rsid w:val="00165CEF"/>
    <w:rsid w:val="00167172"/>
    <w:rsid w:val="001671C7"/>
    <w:rsid w:val="00167885"/>
    <w:rsid w:val="00167BC9"/>
    <w:rsid w:val="00167C74"/>
    <w:rsid w:val="001701B5"/>
    <w:rsid w:val="001706D1"/>
    <w:rsid w:val="00171407"/>
    <w:rsid w:val="00171424"/>
    <w:rsid w:val="001715E2"/>
    <w:rsid w:val="001720FA"/>
    <w:rsid w:val="001726EC"/>
    <w:rsid w:val="001729AB"/>
    <w:rsid w:val="001732C4"/>
    <w:rsid w:val="00174C90"/>
    <w:rsid w:val="00174ED4"/>
    <w:rsid w:val="001763E3"/>
    <w:rsid w:val="00176E17"/>
    <w:rsid w:val="00176FE0"/>
    <w:rsid w:val="001800A6"/>
    <w:rsid w:val="001805BF"/>
    <w:rsid w:val="00180778"/>
    <w:rsid w:val="001808E5"/>
    <w:rsid w:val="00180F17"/>
    <w:rsid w:val="00181935"/>
    <w:rsid w:val="00181A09"/>
    <w:rsid w:val="00181C35"/>
    <w:rsid w:val="00181D29"/>
    <w:rsid w:val="00181EED"/>
    <w:rsid w:val="00182132"/>
    <w:rsid w:val="001826B5"/>
    <w:rsid w:val="001826DF"/>
    <w:rsid w:val="0018289D"/>
    <w:rsid w:val="00182F4A"/>
    <w:rsid w:val="001844D2"/>
    <w:rsid w:val="00184730"/>
    <w:rsid w:val="00185589"/>
    <w:rsid w:val="00185A7D"/>
    <w:rsid w:val="00186286"/>
    <w:rsid w:val="001875A4"/>
    <w:rsid w:val="00190200"/>
    <w:rsid w:val="001906D8"/>
    <w:rsid w:val="001911D4"/>
    <w:rsid w:val="001921C8"/>
    <w:rsid w:val="001925F1"/>
    <w:rsid w:val="001929AD"/>
    <w:rsid w:val="0019387D"/>
    <w:rsid w:val="00193E29"/>
    <w:rsid w:val="00194521"/>
    <w:rsid w:val="00195DA5"/>
    <w:rsid w:val="00196DD0"/>
    <w:rsid w:val="00197C8F"/>
    <w:rsid w:val="001A01FF"/>
    <w:rsid w:val="001A05A3"/>
    <w:rsid w:val="001A0620"/>
    <w:rsid w:val="001A19BA"/>
    <w:rsid w:val="001A1AB8"/>
    <w:rsid w:val="001A40CE"/>
    <w:rsid w:val="001A4CAF"/>
    <w:rsid w:val="001A4D57"/>
    <w:rsid w:val="001A50D0"/>
    <w:rsid w:val="001A73EA"/>
    <w:rsid w:val="001A78E5"/>
    <w:rsid w:val="001A7E7F"/>
    <w:rsid w:val="001B09C5"/>
    <w:rsid w:val="001B1202"/>
    <w:rsid w:val="001B25AB"/>
    <w:rsid w:val="001B2846"/>
    <w:rsid w:val="001B2F3B"/>
    <w:rsid w:val="001B4A0E"/>
    <w:rsid w:val="001B5B12"/>
    <w:rsid w:val="001B5E0B"/>
    <w:rsid w:val="001B6835"/>
    <w:rsid w:val="001B6BA9"/>
    <w:rsid w:val="001B72E2"/>
    <w:rsid w:val="001B76AB"/>
    <w:rsid w:val="001B7E4D"/>
    <w:rsid w:val="001B7FAA"/>
    <w:rsid w:val="001C0357"/>
    <w:rsid w:val="001C05C1"/>
    <w:rsid w:val="001C0BDB"/>
    <w:rsid w:val="001C209C"/>
    <w:rsid w:val="001C2A83"/>
    <w:rsid w:val="001C2B20"/>
    <w:rsid w:val="001C2C42"/>
    <w:rsid w:val="001C328D"/>
    <w:rsid w:val="001C4165"/>
    <w:rsid w:val="001C44CC"/>
    <w:rsid w:val="001C4A4B"/>
    <w:rsid w:val="001C4F56"/>
    <w:rsid w:val="001C582F"/>
    <w:rsid w:val="001C5D12"/>
    <w:rsid w:val="001C64B9"/>
    <w:rsid w:val="001C66F3"/>
    <w:rsid w:val="001C6D67"/>
    <w:rsid w:val="001C7067"/>
    <w:rsid w:val="001C72D4"/>
    <w:rsid w:val="001C7D1B"/>
    <w:rsid w:val="001D25E4"/>
    <w:rsid w:val="001D362A"/>
    <w:rsid w:val="001D37BC"/>
    <w:rsid w:val="001D3CC3"/>
    <w:rsid w:val="001D48AC"/>
    <w:rsid w:val="001D4D4B"/>
    <w:rsid w:val="001D4DB5"/>
    <w:rsid w:val="001D6350"/>
    <w:rsid w:val="001D6BA7"/>
    <w:rsid w:val="001D6DDF"/>
    <w:rsid w:val="001E07A8"/>
    <w:rsid w:val="001E0D4C"/>
    <w:rsid w:val="001E0F86"/>
    <w:rsid w:val="001E1949"/>
    <w:rsid w:val="001E22DD"/>
    <w:rsid w:val="001E2344"/>
    <w:rsid w:val="001E27B8"/>
    <w:rsid w:val="001E2B71"/>
    <w:rsid w:val="001E32EB"/>
    <w:rsid w:val="001E3497"/>
    <w:rsid w:val="001E386D"/>
    <w:rsid w:val="001E44C8"/>
    <w:rsid w:val="001E49B7"/>
    <w:rsid w:val="001E5EC0"/>
    <w:rsid w:val="001E6440"/>
    <w:rsid w:val="001E7195"/>
    <w:rsid w:val="001E787C"/>
    <w:rsid w:val="001E7A2F"/>
    <w:rsid w:val="001F043E"/>
    <w:rsid w:val="001F04D0"/>
    <w:rsid w:val="001F1F0A"/>
    <w:rsid w:val="001F284D"/>
    <w:rsid w:val="001F2B41"/>
    <w:rsid w:val="001F3101"/>
    <w:rsid w:val="001F49C8"/>
    <w:rsid w:val="001F5584"/>
    <w:rsid w:val="001F571F"/>
    <w:rsid w:val="001F72B6"/>
    <w:rsid w:val="001F7638"/>
    <w:rsid w:val="002003E3"/>
    <w:rsid w:val="00200DCB"/>
    <w:rsid w:val="002010BD"/>
    <w:rsid w:val="00202273"/>
    <w:rsid w:val="002022DA"/>
    <w:rsid w:val="002024D6"/>
    <w:rsid w:val="00203CF9"/>
    <w:rsid w:val="0020404D"/>
    <w:rsid w:val="00204103"/>
    <w:rsid w:val="002048BA"/>
    <w:rsid w:val="00205213"/>
    <w:rsid w:val="002060B3"/>
    <w:rsid w:val="002062DD"/>
    <w:rsid w:val="00206AA2"/>
    <w:rsid w:val="00206B1A"/>
    <w:rsid w:val="00207664"/>
    <w:rsid w:val="00207857"/>
    <w:rsid w:val="00210770"/>
    <w:rsid w:val="00212F35"/>
    <w:rsid w:val="00213005"/>
    <w:rsid w:val="0021374D"/>
    <w:rsid w:val="00215049"/>
    <w:rsid w:val="00215C03"/>
    <w:rsid w:val="0021629E"/>
    <w:rsid w:val="0021670B"/>
    <w:rsid w:val="00216AC8"/>
    <w:rsid w:val="0021786D"/>
    <w:rsid w:val="0022040A"/>
    <w:rsid w:val="0022140F"/>
    <w:rsid w:val="00221763"/>
    <w:rsid w:val="002219F6"/>
    <w:rsid w:val="00221B91"/>
    <w:rsid w:val="00222671"/>
    <w:rsid w:val="00222B95"/>
    <w:rsid w:val="002232BD"/>
    <w:rsid w:val="00223732"/>
    <w:rsid w:val="00224AC3"/>
    <w:rsid w:val="00224DF7"/>
    <w:rsid w:val="0022537B"/>
    <w:rsid w:val="002254EC"/>
    <w:rsid w:val="00225E43"/>
    <w:rsid w:val="0022636A"/>
    <w:rsid w:val="0022695B"/>
    <w:rsid w:val="00227434"/>
    <w:rsid w:val="002276DE"/>
    <w:rsid w:val="00230576"/>
    <w:rsid w:val="00230B75"/>
    <w:rsid w:val="00230C7C"/>
    <w:rsid w:val="002310F5"/>
    <w:rsid w:val="00231104"/>
    <w:rsid w:val="00231623"/>
    <w:rsid w:val="00233945"/>
    <w:rsid w:val="00233F67"/>
    <w:rsid w:val="00234724"/>
    <w:rsid w:val="00234775"/>
    <w:rsid w:val="00235285"/>
    <w:rsid w:val="002352FB"/>
    <w:rsid w:val="00235543"/>
    <w:rsid w:val="00235B25"/>
    <w:rsid w:val="00235EFD"/>
    <w:rsid w:val="00236916"/>
    <w:rsid w:val="00237109"/>
    <w:rsid w:val="00237288"/>
    <w:rsid w:val="00237787"/>
    <w:rsid w:val="00237DF8"/>
    <w:rsid w:val="002401E0"/>
    <w:rsid w:val="0024080D"/>
    <w:rsid w:val="00240F20"/>
    <w:rsid w:val="0024128F"/>
    <w:rsid w:val="002424AB"/>
    <w:rsid w:val="00242997"/>
    <w:rsid w:val="00242E7B"/>
    <w:rsid w:val="00243193"/>
    <w:rsid w:val="00244523"/>
    <w:rsid w:val="0024453E"/>
    <w:rsid w:val="0024618A"/>
    <w:rsid w:val="00246A2E"/>
    <w:rsid w:val="00246F24"/>
    <w:rsid w:val="00247CBB"/>
    <w:rsid w:val="00250E80"/>
    <w:rsid w:val="00252C1C"/>
    <w:rsid w:val="00254A51"/>
    <w:rsid w:val="0025533F"/>
    <w:rsid w:val="00255A45"/>
    <w:rsid w:val="002568C8"/>
    <w:rsid w:val="002608BD"/>
    <w:rsid w:val="00261FB5"/>
    <w:rsid w:val="00262210"/>
    <w:rsid w:val="00262345"/>
    <w:rsid w:val="002623AF"/>
    <w:rsid w:val="00262421"/>
    <w:rsid w:val="00262AB9"/>
    <w:rsid w:val="00263ADC"/>
    <w:rsid w:val="00263BA6"/>
    <w:rsid w:val="00265357"/>
    <w:rsid w:val="002653FB"/>
    <w:rsid w:val="00265703"/>
    <w:rsid w:val="00265CF5"/>
    <w:rsid w:val="0026616A"/>
    <w:rsid w:val="00266354"/>
    <w:rsid w:val="002666C3"/>
    <w:rsid w:val="0026706F"/>
    <w:rsid w:val="0026799E"/>
    <w:rsid w:val="00267F63"/>
    <w:rsid w:val="00270B42"/>
    <w:rsid w:val="00270CAA"/>
    <w:rsid w:val="00271DEB"/>
    <w:rsid w:val="00271F40"/>
    <w:rsid w:val="00272E96"/>
    <w:rsid w:val="00272F3B"/>
    <w:rsid w:val="00273740"/>
    <w:rsid w:val="00273F85"/>
    <w:rsid w:val="002757A4"/>
    <w:rsid w:val="00276533"/>
    <w:rsid w:val="00277114"/>
    <w:rsid w:val="00277314"/>
    <w:rsid w:val="00277798"/>
    <w:rsid w:val="002803FF"/>
    <w:rsid w:val="00280F8C"/>
    <w:rsid w:val="00281259"/>
    <w:rsid w:val="002812D8"/>
    <w:rsid w:val="00281B5A"/>
    <w:rsid w:val="00282047"/>
    <w:rsid w:val="00282227"/>
    <w:rsid w:val="00282267"/>
    <w:rsid w:val="002831F3"/>
    <w:rsid w:val="00284AA7"/>
    <w:rsid w:val="00284BAA"/>
    <w:rsid w:val="00285496"/>
    <w:rsid w:val="00285AC8"/>
    <w:rsid w:val="002866F5"/>
    <w:rsid w:val="002867A1"/>
    <w:rsid w:val="00286C86"/>
    <w:rsid w:val="00287071"/>
    <w:rsid w:val="00287A84"/>
    <w:rsid w:val="00287CAE"/>
    <w:rsid w:val="00290638"/>
    <w:rsid w:val="00291252"/>
    <w:rsid w:val="00291B24"/>
    <w:rsid w:val="002940E2"/>
    <w:rsid w:val="002945E0"/>
    <w:rsid w:val="0029524C"/>
    <w:rsid w:val="00295A81"/>
    <w:rsid w:val="002A0227"/>
    <w:rsid w:val="002A1B68"/>
    <w:rsid w:val="002A255A"/>
    <w:rsid w:val="002A2A2E"/>
    <w:rsid w:val="002A3D90"/>
    <w:rsid w:val="002A44D2"/>
    <w:rsid w:val="002A5ED6"/>
    <w:rsid w:val="002A6D32"/>
    <w:rsid w:val="002B0CC8"/>
    <w:rsid w:val="002B0EF2"/>
    <w:rsid w:val="002B1220"/>
    <w:rsid w:val="002B12E2"/>
    <w:rsid w:val="002B194B"/>
    <w:rsid w:val="002B281A"/>
    <w:rsid w:val="002B28A2"/>
    <w:rsid w:val="002B294F"/>
    <w:rsid w:val="002B2D4B"/>
    <w:rsid w:val="002B2DF2"/>
    <w:rsid w:val="002B321C"/>
    <w:rsid w:val="002B33AB"/>
    <w:rsid w:val="002B40E1"/>
    <w:rsid w:val="002B5398"/>
    <w:rsid w:val="002B6681"/>
    <w:rsid w:val="002B6C86"/>
    <w:rsid w:val="002B7A0E"/>
    <w:rsid w:val="002B7CC2"/>
    <w:rsid w:val="002C0237"/>
    <w:rsid w:val="002C0F5E"/>
    <w:rsid w:val="002C11A7"/>
    <w:rsid w:val="002C243F"/>
    <w:rsid w:val="002C5F73"/>
    <w:rsid w:val="002C67AB"/>
    <w:rsid w:val="002C6E2B"/>
    <w:rsid w:val="002C7CFC"/>
    <w:rsid w:val="002C7FF9"/>
    <w:rsid w:val="002D0F57"/>
    <w:rsid w:val="002D104F"/>
    <w:rsid w:val="002D12D3"/>
    <w:rsid w:val="002D199C"/>
    <w:rsid w:val="002D269B"/>
    <w:rsid w:val="002D34B7"/>
    <w:rsid w:val="002D36C7"/>
    <w:rsid w:val="002D416E"/>
    <w:rsid w:val="002D5E4A"/>
    <w:rsid w:val="002D6619"/>
    <w:rsid w:val="002D66D2"/>
    <w:rsid w:val="002D69BD"/>
    <w:rsid w:val="002D6C25"/>
    <w:rsid w:val="002D6F88"/>
    <w:rsid w:val="002D7E86"/>
    <w:rsid w:val="002E0B74"/>
    <w:rsid w:val="002E1630"/>
    <w:rsid w:val="002E1D39"/>
    <w:rsid w:val="002E2236"/>
    <w:rsid w:val="002E2B34"/>
    <w:rsid w:val="002E3D1F"/>
    <w:rsid w:val="002E3EB0"/>
    <w:rsid w:val="002E4D05"/>
    <w:rsid w:val="002E72F2"/>
    <w:rsid w:val="002E769D"/>
    <w:rsid w:val="002E7935"/>
    <w:rsid w:val="002F0D9E"/>
    <w:rsid w:val="002F2440"/>
    <w:rsid w:val="002F26D3"/>
    <w:rsid w:val="002F4395"/>
    <w:rsid w:val="002F537F"/>
    <w:rsid w:val="002F622B"/>
    <w:rsid w:val="002F6903"/>
    <w:rsid w:val="002F75DB"/>
    <w:rsid w:val="002F7AC8"/>
    <w:rsid w:val="002F7B22"/>
    <w:rsid w:val="00300D41"/>
    <w:rsid w:val="00300E44"/>
    <w:rsid w:val="0030117A"/>
    <w:rsid w:val="0030164D"/>
    <w:rsid w:val="003016BC"/>
    <w:rsid w:val="00301D2F"/>
    <w:rsid w:val="00302AD4"/>
    <w:rsid w:val="003032EA"/>
    <w:rsid w:val="0030355A"/>
    <w:rsid w:val="00303FA5"/>
    <w:rsid w:val="003050F1"/>
    <w:rsid w:val="00306251"/>
    <w:rsid w:val="00307135"/>
    <w:rsid w:val="00307AAA"/>
    <w:rsid w:val="0031042A"/>
    <w:rsid w:val="00310498"/>
    <w:rsid w:val="003106B8"/>
    <w:rsid w:val="003109FE"/>
    <w:rsid w:val="00310F62"/>
    <w:rsid w:val="003112E8"/>
    <w:rsid w:val="003116D4"/>
    <w:rsid w:val="00314811"/>
    <w:rsid w:val="003152C1"/>
    <w:rsid w:val="00315310"/>
    <w:rsid w:val="0031581A"/>
    <w:rsid w:val="00316E3F"/>
    <w:rsid w:val="00317900"/>
    <w:rsid w:val="00320A5C"/>
    <w:rsid w:val="00320AB7"/>
    <w:rsid w:val="00320AC9"/>
    <w:rsid w:val="00321ED8"/>
    <w:rsid w:val="00321FAC"/>
    <w:rsid w:val="00322272"/>
    <w:rsid w:val="00322861"/>
    <w:rsid w:val="003248FC"/>
    <w:rsid w:val="00325475"/>
    <w:rsid w:val="00325C5E"/>
    <w:rsid w:val="00325D46"/>
    <w:rsid w:val="00326842"/>
    <w:rsid w:val="00327524"/>
    <w:rsid w:val="003278FE"/>
    <w:rsid w:val="00327DE7"/>
    <w:rsid w:val="0033081C"/>
    <w:rsid w:val="00330BFD"/>
    <w:rsid w:val="00331445"/>
    <w:rsid w:val="003320BD"/>
    <w:rsid w:val="00332161"/>
    <w:rsid w:val="00332574"/>
    <w:rsid w:val="00332A36"/>
    <w:rsid w:val="00332F9C"/>
    <w:rsid w:val="0033323B"/>
    <w:rsid w:val="00333618"/>
    <w:rsid w:val="0033451C"/>
    <w:rsid w:val="003348C6"/>
    <w:rsid w:val="00334941"/>
    <w:rsid w:val="0033501E"/>
    <w:rsid w:val="003361A4"/>
    <w:rsid w:val="00336392"/>
    <w:rsid w:val="0033681D"/>
    <w:rsid w:val="00337527"/>
    <w:rsid w:val="00337AA3"/>
    <w:rsid w:val="003402A5"/>
    <w:rsid w:val="0034038A"/>
    <w:rsid w:val="003404CB"/>
    <w:rsid w:val="0034065C"/>
    <w:rsid w:val="00340A7D"/>
    <w:rsid w:val="00341529"/>
    <w:rsid w:val="00341C33"/>
    <w:rsid w:val="00341E7B"/>
    <w:rsid w:val="003423D3"/>
    <w:rsid w:val="003440E0"/>
    <w:rsid w:val="003442AE"/>
    <w:rsid w:val="00344976"/>
    <w:rsid w:val="00344EBA"/>
    <w:rsid w:val="00344F7F"/>
    <w:rsid w:val="003451DD"/>
    <w:rsid w:val="00346047"/>
    <w:rsid w:val="003469EC"/>
    <w:rsid w:val="00346D6B"/>
    <w:rsid w:val="00346DD2"/>
    <w:rsid w:val="00347C44"/>
    <w:rsid w:val="00347F28"/>
    <w:rsid w:val="0035058A"/>
    <w:rsid w:val="003509BE"/>
    <w:rsid w:val="00351827"/>
    <w:rsid w:val="00351D56"/>
    <w:rsid w:val="003521E0"/>
    <w:rsid w:val="00353276"/>
    <w:rsid w:val="00353A99"/>
    <w:rsid w:val="00353C93"/>
    <w:rsid w:val="0035425E"/>
    <w:rsid w:val="003542DF"/>
    <w:rsid w:val="00354569"/>
    <w:rsid w:val="003550F2"/>
    <w:rsid w:val="00355AEF"/>
    <w:rsid w:val="0035676E"/>
    <w:rsid w:val="00357CC7"/>
    <w:rsid w:val="00360BCC"/>
    <w:rsid w:val="00361271"/>
    <w:rsid w:val="00361BF8"/>
    <w:rsid w:val="00361D4C"/>
    <w:rsid w:val="00361D74"/>
    <w:rsid w:val="0036339B"/>
    <w:rsid w:val="00363911"/>
    <w:rsid w:val="00363FC2"/>
    <w:rsid w:val="00365D22"/>
    <w:rsid w:val="003667E5"/>
    <w:rsid w:val="00366BF5"/>
    <w:rsid w:val="00366C01"/>
    <w:rsid w:val="00366C0D"/>
    <w:rsid w:val="00367311"/>
    <w:rsid w:val="0036794F"/>
    <w:rsid w:val="0037003C"/>
    <w:rsid w:val="003708C0"/>
    <w:rsid w:val="00370FEC"/>
    <w:rsid w:val="0037148C"/>
    <w:rsid w:val="00371906"/>
    <w:rsid w:val="003720E7"/>
    <w:rsid w:val="003721B6"/>
    <w:rsid w:val="003728F9"/>
    <w:rsid w:val="00373811"/>
    <w:rsid w:val="00375354"/>
    <w:rsid w:val="00375FA7"/>
    <w:rsid w:val="003762F9"/>
    <w:rsid w:val="003775D3"/>
    <w:rsid w:val="00380482"/>
    <w:rsid w:val="0038144C"/>
    <w:rsid w:val="00381DDA"/>
    <w:rsid w:val="00382658"/>
    <w:rsid w:val="0038285A"/>
    <w:rsid w:val="00383163"/>
    <w:rsid w:val="003848D8"/>
    <w:rsid w:val="00384A47"/>
    <w:rsid w:val="003852FD"/>
    <w:rsid w:val="0038568C"/>
    <w:rsid w:val="00385ABD"/>
    <w:rsid w:val="00386985"/>
    <w:rsid w:val="00386B9F"/>
    <w:rsid w:val="00387B24"/>
    <w:rsid w:val="0039045B"/>
    <w:rsid w:val="003909EF"/>
    <w:rsid w:val="00391AB8"/>
    <w:rsid w:val="00392A7D"/>
    <w:rsid w:val="00392B26"/>
    <w:rsid w:val="00392ECB"/>
    <w:rsid w:val="00393328"/>
    <w:rsid w:val="00393C66"/>
    <w:rsid w:val="00393E74"/>
    <w:rsid w:val="00393F17"/>
    <w:rsid w:val="00393FDB"/>
    <w:rsid w:val="00395A0A"/>
    <w:rsid w:val="00396874"/>
    <w:rsid w:val="00396E6C"/>
    <w:rsid w:val="00397A67"/>
    <w:rsid w:val="00397F22"/>
    <w:rsid w:val="00397F90"/>
    <w:rsid w:val="003A10DA"/>
    <w:rsid w:val="003A17EB"/>
    <w:rsid w:val="003A2358"/>
    <w:rsid w:val="003A2455"/>
    <w:rsid w:val="003A3422"/>
    <w:rsid w:val="003A36B2"/>
    <w:rsid w:val="003A3836"/>
    <w:rsid w:val="003A386C"/>
    <w:rsid w:val="003A5AD3"/>
    <w:rsid w:val="003A6577"/>
    <w:rsid w:val="003B0B31"/>
    <w:rsid w:val="003B0B83"/>
    <w:rsid w:val="003B0DC8"/>
    <w:rsid w:val="003B1CB2"/>
    <w:rsid w:val="003B2114"/>
    <w:rsid w:val="003B3500"/>
    <w:rsid w:val="003B496D"/>
    <w:rsid w:val="003B4A40"/>
    <w:rsid w:val="003B5077"/>
    <w:rsid w:val="003B50A7"/>
    <w:rsid w:val="003B55DE"/>
    <w:rsid w:val="003B5B64"/>
    <w:rsid w:val="003B656A"/>
    <w:rsid w:val="003B666D"/>
    <w:rsid w:val="003B6924"/>
    <w:rsid w:val="003B710B"/>
    <w:rsid w:val="003B7BCD"/>
    <w:rsid w:val="003B7CA0"/>
    <w:rsid w:val="003C08FA"/>
    <w:rsid w:val="003C0969"/>
    <w:rsid w:val="003C0B64"/>
    <w:rsid w:val="003C0E2F"/>
    <w:rsid w:val="003C2EC3"/>
    <w:rsid w:val="003C3269"/>
    <w:rsid w:val="003C4153"/>
    <w:rsid w:val="003C459B"/>
    <w:rsid w:val="003C542C"/>
    <w:rsid w:val="003C5764"/>
    <w:rsid w:val="003C61B6"/>
    <w:rsid w:val="003C7464"/>
    <w:rsid w:val="003D1CE8"/>
    <w:rsid w:val="003D2931"/>
    <w:rsid w:val="003D2F8C"/>
    <w:rsid w:val="003D3090"/>
    <w:rsid w:val="003D56A5"/>
    <w:rsid w:val="003D5B8C"/>
    <w:rsid w:val="003D5F37"/>
    <w:rsid w:val="003D62E9"/>
    <w:rsid w:val="003D6519"/>
    <w:rsid w:val="003D6A55"/>
    <w:rsid w:val="003D6E1A"/>
    <w:rsid w:val="003E0807"/>
    <w:rsid w:val="003E1D3E"/>
    <w:rsid w:val="003E1D42"/>
    <w:rsid w:val="003E2E69"/>
    <w:rsid w:val="003E4D45"/>
    <w:rsid w:val="003E4E90"/>
    <w:rsid w:val="003E5A15"/>
    <w:rsid w:val="003E6986"/>
    <w:rsid w:val="003E6A8B"/>
    <w:rsid w:val="003E7DF0"/>
    <w:rsid w:val="003F013B"/>
    <w:rsid w:val="003F0B27"/>
    <w:rsid w:val="003F0B93"/>
    <w:rsid w:val="003F0F76"/>
    <w:rsid w:val="003F2774"/>
    <w:rsid w:val="003F2A72"/>
    <w:rsid w:val="003F2DE5"/>
    <w:rsid w:val="003F3EE3"/>
    <w:rsid w:val="003F4F1A"/>
    <w:rsid w:val="003F57BA"/>
    <w:rsid w:val="003F585C"/>
    <w:rsid w:val="003F6CBE"/>
    <w:rsid w:val="003F76BA"/>
    <w:rsid w:val="00400323"/>
    <w:rsid w:val="004006A3"/>
    <w:rsid w:val="00401664"/>
    <w:rsid w:val="004019BA"/>
    <w:rsid w:val="00401DE5"/>
    <w:rsid w:val="0040296A"/>
    <w:rsid w:val="004033C9"/>
    <w:rsid w:val="00404D61"/>
    <w:rsid w:val="00405372"/>
    <w:rsid w:val="004053DF"/>
    <w:rsid w:val="00405537"/>
    <w:rsid w:val="00406CE9"/>
    <w:rsid w:val="0040717E"/>
    <w:rsid w:val="004105E8"/>
    <w:rsid w:val="00411395"/>
    <w:rsid w:val="0041186B"/>
    <w:rsid w:val="004122DB"/>
    <w:rsid w:val="004131D3"/>
    <w:rsid w:val="00413556"/>
    <w:rsid w:val="00413A98"/>
    <w:rsid w:val="0041460D"/>
    <w:rsid w:val="00414CA9"/>
    <w:rsid w:val="00414E53"/>
    <w:rsid w:val="00415386"/>
    <w:rsid w:val="00415AE9"/>
    <w:rsid w:val="00415B72"/>
    <w:rsid w:val="00416B0A"/>
    <w:rsid w:val="00416E1F"/>
    <w:rsid w:val="00420246"/>
    <w:rsid w:val="00420549"/>
    <w:rsid w:val="00421BBF"/>
    <w:rsid w:val="0042225E"/>
    <w:rsid w:val="00422ED6"/>
    <w:rsid w:val="00422F89"/>
    <w:rsid w:val="0042308A"/>
    <w:rsid w:val="0042316E"/>
    <w:rsid w:val="00423913"/>
    <w:rsid w:val="00423AB9"/>
    <w:rsid w:val="00423FBB"/>
    <w:rsid w:val="0042427F"/>
    <w:rsid w:val="0042539D"/>
    <w:rsid w:val="00425561"/>
    <w:rsid w:val="00425A53"/>
    <w:rsid w:val="0042792F"/>
    <w:rsid w:val="00427B34"/>
    <w:rsid w:val="004306D0"/>
    <w:rsid w:val="00430C64"/>
    <w:rsid w:val="00431011"/>
    <w:rsid w:val="0043191B"/>
    <w:rsid w:val="00432CEB"/>
    <w:rsid w:val="00432E70"/>
    <w:rsid w:val="00433ABF"/>
    <w:rsid w:val="00435AB3"/>
    <w:rsid w:val="00435ADB"/>
    <w:rsid w:val="00436353"/>
    <w:rsid w:val="004363C1"/>
    <w:rsid w:val="004371A1"/>
    <w:rsid w:val="00437427"/>
    <w:rsid w:val="004376A0"/>
    <w:rsid w:val="00437BA0"/>
    <w:rsid w:val="00440866"/>
    <w:rsid w:val="00440CD0"/>
    <w:rsid w:val="00440DB3"/>
    <w:rsid w:val="00440DE5"/>
    <w:rsid w:val="00440E2B"/>
    <w:rsid w:val="00443179"/>
    <w:rsid w:val="004438A4"/>
    <w:rsid w:val="0044418B"/>
    <w:rsid w:val="00445825"/>
    <w:rsid w:val="004459C9"/>
    <w:rsid w:val="004467AC"/>
    <w:rsid w:val="00447DCB"/>
    <w:rsid w:val="004504A5"/>
    <w:rsid w:val="00450D12"/>
    <w:rsid w:val="00451010"/>
    <w:rsid w:val="00451DAB"/>
    <w:rsid w:val="0045268C"/>
    <w:rsid w:val="00453C32"/>
    <w:rsid w:val="00454735"/>
    <w:rsid w:val="004563B4"/>
    <w:rsid w:val="00456634"/>
    <w:rsid w:val="00460592"/>
    <w:rsid w:val="004605E7"/>
    <w:rsid w:val="004608FD"/>
    <w:rsid w:val="00461F5B"/>
    <w:rsid w:val="00461FC9"/>
    <w:rsid w:val="004628B4"/>
    <w:rsid w:val="00462F87"/>
    <w:rsid w:val="004635FA"/>
    <w:rsid w:val="00464191"/>
    <w:rsid w:val="004643C3"/>
    <w:rsid w:val="00465621"/>
    <w:rsid w:val="0046683A"/>
    <w:rsid w:val="00466A85"/>
    <w:rsid w:val="00466C6D"/>
    <w:rsid w:val="00467255"/>
    <w:rsid w:val="004672C5"/>
    <w:rsid w:val="00467EF3"/>
    <w:rsid w:val="0047138A"/>
    <w:rsid w:val="00471E18"/>
    <w:rsid w:val="00472926"/>
    <w:rsid w:val="00472C79"/>
    <w:rsid w:val="004730F6"/>
    <w:rsid w:val="0047331A"/>
    <w:rsid w:val="00473A59"/>
    <w:rsid w:val="0047489A"/>
    <w:rsid w:val="0047491A"/>
    <w:rsid w:val="004749B9"/>
    <w:rsid w:val="00476168"/>
    <w:rsid w:val="00476556"/>
    <w:rsid w:val="00476C35"/>
    <w:rsid w:val="00477DD0"/>
    <w:rsid w:val="00480021"/>
    <w:rsid w:val="00480975"/>
    <w:rsid w:val="00480A38"/>
    <w:rsid w:val="00480A77"/>
    <w:rsid w:val="004812FF"/>
    <w:rsid w:val="00482800"/>
    <w:rsid w:val="00483C48"/>
    <w:rsid w:val="00483C60"/>
    <w:rsid w:val="00483DB0"/>
    <w:rsid w:val="004843FE"/>
    <w:rsid w:val="0048614B"/>
    <w:rsid w:val="004861BA"/>
    <w:rsid w:val="004862B9"/>
    <w:rsid w:val="00486D44"/>
    <w:rsid w:val="00487243"/>
    <w:rsid w:val="0048730E"/>
    <w:rsid w:val="00487354"/>
    <w:rsid w:val="00487390"/>
    <w:rsid w:val="0048766E"/>
    <w:rsid w:val="00490117"/>
    <w:rsid w:val="0049022A"/>
    <w:rsid w:val="004907EF"/>
    <w:rsid w:val="00490D42"/>
    <w:rsid w:val="0049161C"/>
    <w:rsid w:val="00491C5B"/>
    <w:rsid w:val="0049358B"/>
    <w:rsid w:val="00494446"/>
    <w:rsid w:val="0049575D"/>
    <w:rsid w:val="00495AA1"/>
    <w:rsid w:val="004972E2"/>
    <w:rsid w:val="00497579"/>
    <w:rsid w:val="00497A13"/>
    <w:rsid w:val="00497DC1"/>
    <w:rsid w:val="004A018C"/>
    <w:rsid w:val="004A0858"/>
    <w:rsid w:val="004A11EA"/>
    <w:rsid w:val="004A1876"/>
    <w:rsid w:val="004A1DBD"/>
    <w:rsid w:val="004A23AB"/>
    <w:rsid w:val="004A2982"/>
    <w:rsid w:val="004A2A4F"/>
    <w:rsid w:val="004A3918"/>
    <w:rsid w:val="004A4C37"/>
    <w:rsid w:val="004A53E9"/>
    <w:rsid w:val="004A5793"/>
    <w:rsid w:val="004A58DC"/>
    <w:rsid w:val="004A5D95"/>
    <w:rsid w:val="004A68BD"/>
    <w:rsid w:val="004A6F7A"/>
    <w:rsid w:val="004B0292"/>
    <w:rsid w:val="004B130E"/>
    <w:rsid w:val="004B1696"/>
    <w:rsid w:val="004B198E"/>
    <w:rsid w:val="004B23AB"/>
    <w:rsid w:val="004B286A"/>
    <w:rsid w:val="004B2CE6"/>
    <w:rsid w:val="004B2D10"/>
    <w:rsid w:val="004B2E38"/>
    <w:rsid w:val="004B3032"/>
    <w:rsid w:val="004B38FF"/>
    <w:rsid w:val="004B4D2D"/>
    <w:rsid w:val="004B5A69"/>
    <w:rsid w:val="004B5DF0"/>
    <w:rsid w:val="004B7310"/>
    <w:rsid w:val="004B7C50"/>
    <w:rsid w:val="004C0305"/>
    <w:rsid w:val="004C1629"/>
    <w:rsid w:val="004C1B70"/>
    <w:rsid w:val="004C1CF4"/>
    <w:rsid w:val="004C30F3"/>
    <w:rsid w:val="004C3386"/>
    <w:rsid w:val="004C366A"/>
    <w:rsid w:val="004C3795"/>
    <w:rsid w:val="004C4710"/>
    <w:rsid w:val="004C6F13"/>
    <w:rsid w:val="004C7203"/>
    <w:rsid w:val="004C7907"/>
    <w:rsid w:val="004C7BE6"/>
    <w:rsid w:val="004D02E6"/>
    <w:rsid w:val="004D0DFC"/>
    <w:rsid w:val="004D152B"/>
    <w:rsid w:val="004D194A"/>
    <w:rsid w:val="004D1A8B"/>
    <w:rsid w:val="004D1F55"/>
    <w:rsid w:val="004D2075"/>
    <w:rsid w:val="004D3518"/>
    <w:rsid w:val="004D3B67"/>
    <w:rsid w:val="004D5025"/>
    <w:rsid w:val="004D51D7"/>
    <w:rsid w:val="004D5294"/>
    <w:rsid w:val="004D5AFD"/>
    <w:rsid w:val="004D60D8"/>
    <w:rsid w:val="004E41F0"/>
    <w:rsid w:val="004E548E"/>
    <w:rsid w:val="004E55CD"/>
    <w:rsid w:val="004E619D"/>
    <w:rsid w:val="004E67D6"/>
    <w:rsid w:val="004E7096"/>
    <w:rsid w:val="004E7A3A"/>
    <w:rsid w:val="004E7D17"/>
    <w:rsid w:val="004F009B"/>
    <w:rsid w:val="004F0992"/>
    <w:rsid w:val="004F0B5F"/>
    <w:rsid w:val="004F2B64"/>
    <w:rsid w:val="004F49E4"/>
    <w:rsid w:val="004F54F5"/>
    <w:rsid w:val="004F5F77"/>
    <w:rsid w:val="004F6DCE"/>
    <w:rsid w:val="004F7BD6"/>
    <w:rsid w:val="00500017"/>
    <w:rsid w:val="00501A74"/>
    <w:rsid w:val="00501E2A"/>
    <w:rsid w:val="00501E64"/>
    <w:rsid w:val="00503077"/>
    <w:rsid w:val="0050321F"/>
    <w:rsid w:val="00504AD2"/>
    <w:rsid w:val="00504C66"/>
    <w:rsid w:val="00505347"/>
    <w:rsid w:val="00506693"/>
    <w:rsid w:val="00512D35"/>
    <w:rsid w:val="00512DD5"/>
    <w:rsid w:val="00512F1D"/>
    <w:rsid w:val="00513522"/>
    <w:rsid w:val="005143E7"/>
    <w:rsid w:val="00514E1D"/>
    <w:rsid w:val="00516112"/>
    <w:rsid w:val="005164A4"/>
    <w:rsid w:val="005167E7"/>
    <w:rsid w:val="00516A31"/>
    <w:rsid w:val="00516AFA"/>
    <w:rsid w:val="00516CCC"/>
    <w:rsid w:val="00516F58"/>
    <w:rsid w:val="0051749C"/>
    <w:rsid w:val="0051764A"/>
    <w:rsid w:val="0052000D"/>
    <w:rsid w:val="0052154D"/>
    <w:rsid w:val="00521B2F"/>
    <w:rsid w:val="00522C1B"/>
    <w:rsid w:val="0052338B"/>
    <w:rsid w:val="005234B0"/>
    <w:rsid w:val="00523881"/>
    <w:rsid w:val="00524118"/>
    <w:rsid w:val="0052427D"/>
    <w:rsid w:val="0052434E"/>
    <w:rsid w:val="0052525C"/>
    <w:rsid w:val="00525A30"/>
    <w:rsid w:val="00526A8E"/>
    <w:rsid w:val="00526D72"/>
    <w:rsid w:val="00527288"/>
    <w:rsid w:val="0052765E"/>
    <w:rsid w:val="00530A54"/>
    <w:rsid w:val="00530FF9"/>
    <w:rsid w:val="00531D7E"/>
    <w:rsid w:val="00532779"/>
    <w:rsid w:val="00532C3D"/>
    <w:rsid w:val="00532CF5"/>
    <w:rsid w:val="00532EEF"/>
    <w:rsid w:val="005335C8"/>
    <w:rsid w:val="00534F9B"/>
    <w:rsid w:val="0053508F"/>
    <w:rsid w:val="00535359"/>
    <w:rsid w:val="005354B0"/>
    <w:rsid w:val="00535C46"/>
    <w:rsid w:val="00535DB5"/>
    <w:rsid w:val="00535DFB"/>
    <w:rsid w:val="00535E4A"/>
    <w:rsid w:val="005366C7"/>
    <w:rsid w:val="00536AE0"/>
    <w:rsid w:val="0053787C"/>
    <w:rsid w:val="005378AC"/>
    <w:rsid w:val="00537EFE"/>
    <w:rsid w:val="00540190"/>
    <w:rsid w:val="005405EA"/>
    <w:rsid w:val="005406DF"/>
    <w:rsid w:val="00540E45"/>
    <w:rsid w:val="0054158D"/>
    <w:rsid w:val="00541E08"/>
    <w:rsid w:val="00542242"/>
    <w:rsid w:val="00542383"/>
    <w:rsid w:val="00542772"/>
    <w:rsid w:val="005429AD"/>
    <w:rsid w:val="00542D69"/>
    <w:rsid w:val="00543739"/>
    <w:rsid w:val="00543E70"/>
    <w:rsid w:val="005440A6"/>
    <w:rsid w:val="005444D5"/>
    <w:rsid w:val="00544CC6"/>
    <w:rsid w:val="00544EEA"/>
    <w:rsid w:val="0054523F"/>
    <w:rsid w:val="005456DD"/>
    <w:rsid w:val="0054591D"/>
    <w:rsid w:val="005463E2"/>
    <w:rsid w:val="00546A70"/>
    <w:rsid w:val="00546B6F"/>
    <w:rsid w:val="0054782E"/>
    <w:rsid w:val="00547A0B"/>
    <w:rsid w:val="00550367"/>
    <w:rsid w:val="00550819"/>
    <w:rsid w:val="00550AB6"/>
    <w:rsid w:val="00550DC5"/>
    <w:rsid w:val="0055255E"/>
    <w:rsid w:val="00552818"/>
    <w:rsid w:val="00552E79"/>
    <w:rsid w:val="005547AC"/>
    <w:rsid w:val="00556BD9"/>
    <w:rsid w:val="00556D8E"/>
    <w:rsid w:val="00557D7C"/>
    <w:rsid w:val="005607CA"/>
    <w:rsid w:val="00562C88"/>
    <w:rsid w:val="00563842"/>
    <w:rsid w:val="00564411"/>
    <w:rsid w:val="00564590"/>
    <w:rsid w:val="00565346"/>
    <w:rsid w:val="005654F6"/>
    <w:rsid w:val="00565D83"/>
    <w:rsid w:val="00565F86"/>
    <w:rsid w:val="005663E7"/>
    <w:rsid w:val="005669EF"/>
    <w:rsid w:val="005675EB"/>
    <w:rsid w:val="00567BA4"/>
    <w:rsid w:val="005700D1"/>
    <w:rsid w:val="005706F5"/>
    <w:rsid w:val="00570B3A"/>
    <w:rsid w:val="00570D55"/>
    <w:rsid w:val="00571F5B"/>
    <w:rsid w:val="005721BF"/>
    <w:rsid w:val="005722D1"/>
    <w:rsid w:val="00573357"/>
    <w:rsid w:val="00573A30"/>
    <w:rsid w:val="00574896"/>
    <w:rsid w:val="00575ED0"/>
    <w:rsid w:val="005762F7"/>
    <w:rsid w:val="0057742E"/>
    <w:rsid w:val="00577802"/>
    <w:rsid w:val="00580199"/>
    <w:rsid w:val="005801F8"/>
    <w:rsid w:val="00580B0C"/>
    <w:rsid w:val="00581A47"/>
    <w:rsid w:val="00582109"/>
    <w:rsid w:val="00583832"/>
    <w:rsid w:val="00583AA6"/>
    <w:rsid w:val="0058499F"/>
    <w:rsid w:val="00585811"/>
    <w:rsid w:val="005867EC"/>
    <w:rsid w:val="00586D19"/>
    <w:rsid w:val="00586D26"/>
    <w:rsid w:val="005870BA"/>
    <w:rsid w:val="0058759C"/>
    <w:rsid w:val="00587879"/>
    <w:rsid w:val="00587952"/>
    <w:rsid w:val="0059024C"/>
    <w:rsid w:val="00590E8C"/>
    <w:rsid w:val="00592297"/>
    <w:rsid w:val="00593787"/>
    <w:rsid w:val="00593CFF"/>
    <w:rsid w:val="00594131"/>
    <w:rsid w:val="00594954"/>
    <w:rsid w:val="005951FF"/>
    <w:rsid w:val="005953DE"/>
    <w:rsid w:val="0059572A"/>
    <w:rsid w:val="005957D8"/>
    <w:rsid w:val="0059582F"/>
    <w:rsid w:val="00595EEE"/>
    <w:rsid w:val="0059651B"/>
    <w:rsid w:val="00596C26"/>
    <w:rsid w:val="005A07FC"/>
    <w:rsid w:val="005A0833"/>
    <w:rsid w:val="005A0BE8"/>
    <w:rsid w:val="005A0C99"/>
    <w:rsid w:val="005A1252"/>
    <w:rsid w:val="005A130C"/>
    <w:rsid w:val="005A14CD"/>
    <w:rsid w:val="005A169E"/>
    <w:rsid w:val="005A1C87"/>
    <w:rsid w:val="005A1D0D"/>
    <w:rsid w:val="005A2F01"/>
    <w:rsid w:val="005A2F48"/>
    <w:rsid w:val="005A32C3"/>
    <w:rsid w:val="005A3C92"/>
    <w:rsid w:val="005A41C4"/>
    <w:rsid w:val="005A4954"/>
    <w:rsid w:val="005A4AF7"/>
    <w:rsid w:val="005A4C65"/>
    <w:rsid w:val="005A4C78"/>
    <w:rsid w:val="005A6E0C"/>
    <w:rsid w:val="005A6E7C"/>
    <w:rsid w:val="005A7034"/>
    <w:rsid w:val="005B168D"/>
    <w:rsid w:val="005B2296"/>
    <w:rsid w:val="005B2847"/>
    <w:rsid w:val="005B2CCC"/>
    <w:rsid w:val="005B30B2"/>
    <w:rsid w:val="005B3108"/>
    <w:rsid w:val="005B4870"/>
    <w:rsid w:val="005B7416"/>
    <w:rsid w:val="005C0105"/>
    <w:rsid w:val="005C15DB"/>
    <w:rsid w:val="005C20B4"/>
    <w:rsid w:val="005C2FF9"/>
    <w:rsid w:val="005C368B"/>
    <w:rsid w:val="005C48CF"/>
    <w:rsid w:val="005C4F1A"/>
    <w:rsid w:val="005C50E4"/>
    <w:rsid w:val="005C5361"/>
    <w:rsid w:val="005C54CC"/>
    <w:rsid w:val="005C5511"/>
    <w:rsid w:val="005C5551"/>
    <w:rsid w:val="005C6031"/>
    <w:rsid w:val="005C6E66"/>
    <w:rsid w:val="005C71D4"/>
    <w:rsid w:val="005C7528"/>
    <w:rsid w:val="005D09CF"/>
    <w:rsid w:val="005D0C67"/>
    <w:rsid w:val="005D0DAB"/>
    <w:rsid w:val="005D1083"/>
    <w:rsid w:val="005D143D"/>
    <w:rsid w:val="005D14B9"/>
    <w:rsid w:val="005D188B"/>
    <w:rsid w:val="005D2002"/>
    <w:rsid w:val="005D20C0"/>
    <w:rsid w:val="005D22D6"/>
    <w:rsid w:val="005D2415"/>
    <w:rsid w:val="005D2F8B"/>
    <w:rsid w:val="005D2FBB"/>
    <w:rsid w:val="005D436A"/>
    <w:rsid w:val="005D4656"/>
    <w:rsid w:val="005D4B64"/>
    <w:rsid w:val="005D4BF4"/>
    <w:rsid w:val="005D52A6"/>
    <w:rsid w:val="005D52F5"/>
    <w:rsid w:val="005D7453"/>
    <w:rsid w:val="005D77DC"/>
    <w:rsid w:val="005E02DE"/>
    <w:rsid w:val="005E08BF"/>
    <w:rsid w:val="005E0F9B"/>
    <w:rsid w:val="005E1430"/>
    <w:rsid w:val="005E1D4B"/>
    <w:rsid w:val="005E433F"/>
    <w:rsid w:val="005E45D3"/>
    <w:rsid w:val="005E5363"/>
    <w:rsid w:val="005E61C2"/>
    <w:rsid w:val="005E6D1B"/>
    <w:rsid w:val="005E6FF9"/>
    <w:rsid w:val="005E7A60"/>
    <w:rsid w:val="005F00E2"/>
    <w:rsid w:val="005F1163"/>
    <w:rsid w:val="005F12FA"/>
    <w:rsid w:val="005F175F"/>
    <w:rsid w:val="005F188A"/>
    <w:rsid w:val="005F1905"/>
    <w:rsid w:val="005F2719"/>
    <w:rsid w:val="005F277E"/>
    <w:rsid w:val="005F2962"/>
    <w:rsid w:val="005F2B7A"/>
    <w:rsid w:val="005F3CD1"/>
    <w:rsid w:val="005F52F9"/>
    <w:rsid w:val="005F5CF3"/>
    <w:rsid w:val="005F5D47"/>
    <w:rsid w:val="005F65F7"/>
    <w:rsid w:val="005F67BE"/>
    <w:rsid w:val="005F6A95"/>
    <w:rsid w:val="005F76AE"/>
    <w:rsid w:val="006002C6"/>
    <w:rsid w:val="0060051D"/>
    <w:rsid w:val="006006F4"/>
    <w:rsid w:val="006008E6"/>
    <w:rsid w:val="00600FEB"/>
    <w:rsid w:val="00601A40"/>
    <w:rsid w:val="00602BC6"/>
    <w:rsid w:val="00603F46"/>
    <w:rsid w:val="00603F81"/>
    <w:rsid w:val="006040D9"/>
    <w:rsid w:val="00604954"/>
    <w:rsid w:val="00605472"/>
    <w:rsid w:val="0060555D"/>
    <w:rsid w:val="006060CA"/>
    <w:rsid w:val="00606B36"/>
    <w:rsid w:val="00606E92"/>
    <w:rsid w:val="00610648"/>
    <w:rsid w:val="00610B53"/>
    <w:rsid w:val="006110C5"/>
    <w:rsid w:val="0061217A"/>
    <w:rsid w:val="00612499"/>
    <w:rsid w:val="006126CF"/>
    <w:rsid w:val="00612761"/>
    <w:rsid w:val="00612843"/>
    <w:rsid w:val="00612E0C"/>
    <w:rsid w:val="00613194"/>
    <w:rsid w:val="00613616"/>
    <w:rsid w:val="006137FE"/>
    <w:rsid w:val="00613E17"/>
    <w:rsid w:val="0061417C"/>
    <w:rsid w:val="00614E82"/>
    <w:rsid w:val="00615A2C"/>
    <w:rsid w:val="00615CA3"/>
    <w:rsid w:val="00615FB1"/>
    <w:rsid w:val="00616588"/>
    <w:rsid w:val="00617285"/>
    <w:rsid w:val="00622DFE"/>
    <w:rsid w:val="0062334F"/>
    <w:rsid w:val="0062434F"/>
    <w:rsid w:val="006246DB"/>
    <w:rsid w:val="00624A39"/>
    <w:rsid w:val="006253DE"/>
    <w:rsid w:val="00625C2D"/>
    <w:rsid w:val="00630869"/>
    <w:rsid w:val="00630A7E"/>
    <w:rsid w:val="00630ED2"/>
    <w:rsid w:val="00631E80"/>
    <w:rsid w:val="006320F6"/>
    <w:rsid w:val="00633683"/>
    <w:rsid w:val="006344CB"/>
    <w:rsid w:val="00635B20"/>
    <w:rsid w:val="00635CE0"/>
    <w:rsid w:val="00636C0B"/>
    <w:rsid w:val="006375ED"/>
    <w:rsid w:val="00640ED7"/>
    <w:rsid w:val="00641587"/>
    <w:rsid w:val="00641688"/>
    <w:rsid w:val="006423DF"/>
    <w:rsid w:val="0064297C"/>
    <w:rsid w:val="00643147"/>
    <w:rsid w:val="006437E1"/>
    <w:rsid w:val="00643A8A"/>
    <w:rsid w:val="00644AE7"/>
    <w:rsid w:val="00645450"/>
    <w:rsid w:val="00645B09"/>
    <w:rsid w:val="0064738A"/>
    <w:rsid w:val="006504D6"/>
    <w:rsid w:val="0065074F"/>
    <w:rsid w:val="00651DED"/>
    <w:rsid w:val="00651FC7"/>
    <w:rsid w:val="00653288"/>
    <w:rsid w:val="006546A7"/>
    <w:rsid w:val="00655C83"/>
    <w:rsid w:val="00657611"/>
    <w:rsid w:val="0066051B"/>
    <w:rsid w:val="0066051E"/>
    <w:rsid w:val="006606E4"/>
    <w:rsid w:val="006613D1"/>
    <w:rsid w:val="0066368B"/>
    <w:rsid w:val="00664677"/>
    <w:rsid w:val="0066595B"/>
    <w:rsid w:val="00665B7C"/>
    <w:rsid w:val="00666255"/>
    <w:rsid w:val="006672C5"/>
    <w:rsid w:val="0066746C"/>
    <w:rsid w:val="00670263"/>
    <w:rsid w:val="0067134C"/>
    <w:rsid w:val="00671ACE"/>
    <w:rsid w:val="00672166"/>
    <w:rsid w:val="006739EB"/>
    <w:rsid w:val="00673CD7"/>
    <w:rsid w:val="00674D14"/>
    <w:rsid w:val="0067549D"/>
    <w:rsid w:val="006756D7"/>
    <w:rsid w:val="006757CA"/>
    <w:rsid w:val="0067608C"/>
    <w:rsid w:val="00676541"/>
    <w:rsid w:val="0067674C"/>
    <w:rsid w:val="00676BE7"/>
    <w:rsid w:val="00677548"/>
    <w:rsid w:val="00677EBD"/>
    <w:rsid w:val="00677F2A"/>
    <w:rsid w:val="006807E2"/>
    <w:rsid w:val="00680AB7"/>
    <w:rsid w:val="00680C88"/>
    <w:rsid w:val="00681DEE"/>
    <w:rsid w:val="006827CE"/>
    <w:rsid w:val="00682C04"/>
    <w:rsid w:val="00682CD4"/>
    <w:rsid w:val="00682E19"/>
    <w:rsid w:val="0068381D"/>
    <w:rsid w:val="00683B3D"/>
    <w:rsid w:val="00683CF3"/>
    <w:rsid w:val="006854EF"/>
    <w:rsid w:val="00685FC6"/>
    <w:rsid w:val="00686B79"/>
    <w:rsid w:val="0069100D"/>
    <w:rsid w:val="006916A7"/>
    <w:rsid w:val="0069192A"/>
    <w:rsid w:val="00692317"/>
    <w:rsid w:val="00692692"/>
    <w:rsid w:val="00694179"/>
    <w:rsid w:val="0069508A"/>
    <w:rsid w:val="00695494"/>
    <w:rsid w:val="00695806"/>
    <w:rsid w:val="0069664D"/>
    <w:rsid w:val="00697830"/>
    <w:rsid w:val="006A0166"/>
    <w:rsid w:val="006A1D2A"/>
    <w:rsid w:val="006A1F6D"/>
    <w:rsid w:val="006A1F99"/>
    <w:rsid w:val="006A268A"/>
    <w:rsid w:val="006A29ED"/>
    <w:rsid w:val="006A2A5F"/>
    <w:rsid w:val="006A2BB7"/>
    <w:rsid w:val="006A36BB"/>
    <w:rsid w:val="006A3B86"/>
    <w:rsid w:val="006A420D"/>
    <w:rsid w:val="006A53C2"/>
    <w:rsid w:val="006A5613"/>
    <w:rsid w:val="006A630E"/>
    <w:rsid w:val="006A680F"/>
    <w:rsid w:val="006B05A2"/>
    <w:rsid w:val="006B0744"/>
    <w:rsid w:val="006B09CA"/>
    <w:rsid w:val="006B0A00"/>
    <w:rsid w:val="006B1AC9"/>
    <w:rsid w:val="006B1C96"/>
    <w:rsid w:val="006B228A"/>
    <w:rsid w:val="006B2C63"/>
    <w:rsid w:val="006B2CDF"/>
    <w:rsid w:val="006B4206"/>
    <w:rsid w:val="006B49BF"/>
    <w:rsid w:val="006B4BC4"/>
    <w:rsid w:val="006B52D2"/>
    <w:rsid w:val="006B52D4"/>
    <w:rsid w:val="006B689D"/>
    <w:rsid w:val="006B6D03"/>
    <w:rsid w:val="006B73E6"/>
    <w:rsid w:val="006B7A36"/>
    <w:rsid w:val="006B7EE2"/>
    <w:rsid w:val="006C172B"/>
    <w:rsid w:val="006C17A0"/>
    <w:rsid w:val="006C192C"/>
    <w:rsid w:val="006C1A53"/>
    <w:rsid w:val="006C1EA7"/>
    <w:rsid w:val="006C1EE6"/>
    <w:rsid w:val="006C1EF2"/>
    <w:rsid w:val="006C235B"/>
    <w:rsid w:val="006C2769"/>
    <w:rsid w:val="006C2CBC"/>
    <w:rsid w:val="006C2D81"/>
    <w:rsid w:val="006C2E27"/>
    <w:rsid w:val="006C2FE9"/>
    <w:rsid w:val="006C3273"/>
    <w:rsid w:val="006C40C1"/>
    <w:rsid w:val="006C4A5E"/>
    <w:rsid w:val="006C5A2C"/>
    <w:rsid w:val="006C6642"/>
    <w:rsid w:val="006C7474"/>
    <w:rsid w:val="006D00A8"/>
    <w:rsid w:val="006D011E"/>
    <w:rsid w:val="006D0455"/>
    <w:rsid w:val="006D0F94"/>
    <w:rsid w:val="006D18D9"/>
    <w:rsid w:val="006D1E3D"/>
    <w:rsid w:val="006D22A0"/>
    <w:rsid w:val="006D2351"/>
    <w:rsid w:val="006D2480"/>
    <w:rsid w:val="006D2C0B"/>
    <w:rsid w:val="006D4234"/>
    <w:rsid w:val="006D47AE"/>
    <w:rsid w:val="006D77FB"/>
    <w:rsid w:val="006D7B53"/>
    <w:rsid w:val="006E0D4A"/>
    <w:rsid w:val="006E2541"/>
    <w:rsid w:val="006E3DC1"/>
    <w:rsid w:val="006E4E24"/>
    <w:rsid w:val="006E50C4"/>
    <w:rsid w:val="006E5685"/>
    <w:rsid w:val="006E5F54"/>
    <w:rsid w:val="006E762B"/>
    <w:rsid w:val="006E7F34"/>
    <w:rsid w:val="006F15CA"/>
    <w:rsid w:val="006F1EA3"/>
    <w:rsid w:val="006F2C52"/>
    <w:rsid w:val="006F36E5"/>
    <w:rsid w:val="006F43F6"/>
    <w:rsid w:val="006F4700"/>
    <w:rsid w:val="006F54F1"/>
    <w:rsid w:val="006F5742"/>
    <w:rsid w:val="006F5D54"/>
    <w:rsid w:val="006F62F9"/>
    <w:rsid w:val="006F729B"/>
    <w:rsid w:val="006F7580"/>
    <w:rsid w:val="00701887"/>
    <w:rsid w:val="007021E7"/>
    <w:rsid w:val="00702DE3"/>
    <w:rsid w:val="007034C2"/>
    <w:rsid w:val="00703578"/>
    <w:rsid w:val="00703BCC"/>
    <w:rsid w:val="00703DE8"/>
    <w:rsid w:val="00703E94"/>
    <w:rsid w:val="007041E0"/>
    <w:rsid w:val="007049DF"/>
    <w:rsid w:val="0070564C"/>
    <w:rsid w:val="00705A01"/>
    <w:rsid w:val="00705D48"/>
    <w:rsid w:val="00705E33"/>
    <w:rsid w:val="0070791F"/>
    <w:rsid w:val="00710263"/>
    <w:rsid w:val="00710AEC"/>
    <w:rsid w:val="00710BCC"/>
    <w:rsid w:val="00711676"/>
    <w:rsid w:val="00712955"/>
    <w:rsid w:val="007137D3"/>
    <w:rsid w:val="00714CDF"/>
    <w:rsid w:val="0071501F"/>
    <w:rsid w:val="00716B17"/>
    <w:rsid w:val="00717953"/>
    <w:rsid w:val="00717B41"/>
    <w:rsid w:val="00717F1D"/>
    <w:rsid w:val="00720E3E"/>
    <w:rsid w:val="00721724"/>
    <w:rsid w:val="0072193D"/>
    <w:rsid w:val="00721B1A"/>
    <w:rsid w:val="00722545"/>
    <w:rsid w:val="007225A6"/>
    <w:rsid w:val="00722CB2"/>
    <w:rsid w:val="007235F8"/>
    <w:rsid w:val="007236F3"/>
    <w:rsid w:val="00723A83"/>
    <w:rsid w:val="007241E9"/>
    <w:rsid w:val="007264F6"/>
    <w:rsid w:val="00726981"/>
    <w:rsid w:val="00726FE0"/>
    <w:rsid w:val="00727A90"/>
    <w:rsid w:val="00730037"/>
    <w:rsid w:val="00730053"/>
    <w:rsid w:val="007301E3"/>
    <w:rsid w:val="00730B4A"/>
    <w:rsid w:val="00731E3A"/>
    <w:rsid w:val="0073306C"/>
    <w:rsid w:val="00733088"/>
    <w:rsid w:val="007337A1"/>
    <w:rsid w:val="00734B71"/>
    <w:rsid w:val="00734DED"/>
    <w:rsid w:val="00735B71"/>
    <w:rsid w:val="00735DA6"/>
    <w:rsid w:val="00736ACF"/>
    <w:rsid w:val="00737106"/>
    <w:rsid w:val="00740A31"/>
    <w:rsid w:val="007411A6"/>
    <w:rsid w:val="007422DA"/>
    <w:rsid w:val="00742332"/>
    <w:rsid w:val="00743C25"/>
    <w:rsid w:val="0074403A"/>
    <w:rsid w:val="00744804"/>
    <w:rsid w:val="0074549B"/>
    <w:rsid w:val="00745749"/>
    <w:rsid w:val="00745891"/>
    <w:rsid w:val="007462AA"/>
    <w:rsid w:val="0074658F"/>
    <w:rsid w:val="00746921"/>
    <w:rsid w:val="0074724F"/>
    <w:rsid w:val="0074747B"/>
    <w:rsid w:val="00747A63"/>
    <w:rsid w:val="00751B39"/>
    <w:rsid w:val="007528D0"/>
    <w:rsid w:val="007546C0"/>
    <w:rsid w:val="00754EAF"/>
    <w:rsid w:val="00755933"/>
    <w:rsid w:val="00755B35"/>
    <w:rsid w:val="00755C8C"/>
    <w:rsid w:val="007566F7"/>
    <w:rsid w:val="0075687E"/>
    <w:rsid w:val="00757B8B"/>
    <w:rsid w:val="00760632"/>
    <w:rsid w:val="00760E26"/>
    <w:rsid w:val="0076146A"/>
    <w:rsid w:val="007616F9"/>
    <w:rsid w:val="0076409E"/>
    <w:rsid w:val="007654CB"/>
    <w:rsid w:val="00765B53"/>
    <w:rsid w:val="00766184"/>
    <w:rsid w:val="00767AD7"/>
    <w:rsid w:val="00767D64"/>
    <w:rsid w:val="0077020E"/>
    <w:rsid w:val="007707D0"/>
    <w:rsid w:val="00770818"/>
    <w:rsid w:val="0077132F"/>
    <w:rsid w:val="00771611"/>
    <w:rsid w:val="00773907"/>
    <w:rsid w:val="0077442C"/>
    <w:rsid w:val="007744CF"/>
    <w:rsid w:val="00774930"/>
    <w:rsid w:val="00774A41"/>
    <w:rsid w:val="007752C5"/>
    <w:rsid w:val="007753D4"/>
    <w:rsid w:val="0077574A"/>
    <w:rsid w:val="007807F0"/>
    <w:rsid w:val="00780FEA"/>
    <w:rsid w:val="007812AB"/>
    <w:rsid w:val="00782056"/>
    <w:rsid w:val="00782383"/>
    <w:rsid w:val="00783C0C"/>
    <w:rsid w:val="00783F3C"/>
    <w:rsid w:val="00785006"/>
    <w:rsid w:val="00785BCB"/>
    <w:rsid w:val="00785CCB"/>
    <w:rsid w:val="007868FB"/>
    <w:rsid w:val="00786A93"/>
    <w:rsid w:val="007871D6"/>
    <w:rsid w:val="0078751A"/>
    <w:rsid w:val="00790ADD"/>
    <w:rsid w:val="0079161F"/>
    <w:rsid w:val="007916AF"/>
    <w:rsid w:val="00791E8C"/>
    <w:rsid w:val="00792877"/>
    <w:rsid w:val="00793B26"/>
    <w:rsid w:val="0079419A"/>
    <w:rsid w:val="007943DB"/>
    <w:rsid w:val="00794CBA"/>
    <w:rsid w:val="007953A7"/>
    <w:rsid w:val="00795D4C"/>
    <w:rsid w:val="0079686E"/>
    <w:rsid w:val="00796E66"/>
    <w:rsid w:val="00796F34"/>
    <w:rsid w:val="00796F6E"/>
    <w:rsid w:val="00796F8D"/>
    <w:rsid w:val="0079726A"/>
    <w:rsid w:val="0079738D"/>
    <w:rsid w:val="0079739A"/>
    <w:rsid w:val="007A2E74"/>
    <w:rsid w:val="007A2EE7"/>
    <w:rsid w:val="007A319B"/>
    <w:rsid w:val="007A37C1"/>
    <w:rsid w:val="007A38F9"/>
    <w:rsid w:val="007A4007"/>
    <w:rsid w:val="007A4548"/>
    <w:rsid w:val="007A4651"/>
    <w:rsid w:val="007A488B"/>
    <w:rsid w:val="007A534B"/>
    <w:rsid w:val="007A66E8"/>
    <w:rsid w:val="007A67A9"/>
    <w:rsid w:val="007A682F"/>
    <w:rsid w:val="007A6EEE"/>
    <w:rsid w:val="007B074A"/>
    <w:rsid w:val="007B1399"/>
    <w:rsid w:val="007B19FA"/>
    <w:rsid w:val="007B31F9"/>
    <w:rsid w:val="007B39E5"/>
    <w:rsid w:val="007B47B9"/>
    <w:rsid w:val="007B4DE0"/>
    <w:rsid w:val="007B5A5E"/>
    <w:rsid w:val="007B60D2"/>
    <w:rsid w:val="007B6E47"/>
    <w:rsid w:val="007B6F21"/>
    <w:rsid w:val="007B72D6"/>
    <w:rsid w:val="007C09F2"/>
    <w:rsid w:val="007C0DA1"/>
    <w:rsid w:val="007C20D2"/>
    <w:rsid w:val="007C2AFC"/>
    <w:rsid w:val="007C2E27"/>
    <w:rsid w:val="007C4881"/>
    <w:rsid w:val="007C5D03"/>
    <w:rsid w:val="007C609F"/>
    <w:rsid w:val="007C6F46"/>
    <w:rsid w:val="007C7CFB"/>
    <w:rsid w:val="007C7DF9"/>
    <w:rsid w:val="007D0640"/>
    <w:rsid w:val="007D0F04"/>
    <w:rsid w:val="007D109E"/>
    <w:rsid w:val="007D1C44"/>
    <w:rsid w:val="007D1CCC"/>
    <w:rsid w:val="007D1F6F"/>
    <w:rsid w:val="007D27AA"/>
    <w:rsid w:val="007D3739"/>
    <w:rsid w:val="007D4D77"/>
    <w:rsid w:val="007D54EB"/>
    <w:rsid w:val="007D5A11"/>
    <w:rsid w:val="007D6556"/>
    <w:rsid w:val="007E1540"/>
    <w:rsid w:val="007E1A77"/>
    <w:rsid w:val="007E1F4F"/>
    <w:rsid w:val="007E1F65"/>
    <w:rsid w:val="007E2635"/>
    <w:rsid w:val="007E31F8"/>
    <w:rsid w:val="007E33CF"/>
    <w:rsid w:val="007E3DAB"/>
    <w:rsid w:val="007E583F"/>
    <w:rsid w:val="007E62DF"/>
    <w:rsid w:val="007E72DF"/>
    <w:rsid w:val="007E79AF"/>
    <w:rsid w:val="007E7CF4"/>
    <w:rsid w:val="007F1C1D"/>
    <w:rsid w:val="007F1D60"/>
    <w:rsid w:val="007F27BC"/>
    <w:rsid w:val="007F2E67"/>
    <w:rsid w:val="007F340A"/>
    <w:rsid w:val="007F36AB"/>
    <w:rsid w:val="007F3847"/>
    <w:rsid w:val="007F3C6E"/>
    <w:rsid w:val="007F4060"/>
    <w:rsid w:val="007F4217"/>
    <w:rsid w:val="007F599E"/>
    <w:rsid w:val="007F6046"/>
    <w:rsid w:val="007F7A97"/>
    <w:rsid w:val="00800818"/>
    <w:rsid w:val="008027BF"/>
    <w:rsid w:val="00802D0D"/>
    <w:rsid w:val="00805BA0"/>
    <w:rsid w:val="00805E58"/>
    <w:rsid w:val="00806327"/>
    <w:rsid w:val="00806D55"/>
    <w:rsid w:val="008070B6"/>
    <w:rsid w:val="008076D7"/>
    <w:rsid w:val="00807BF7"/>
    <w:rsid w:val="00810079"/>
    <w:rsid w:val="0081020B"/>
    <w:rsid w:val="00810217"/>
    <w:rsid w:val="00810881"/>
    <w:rsid w:val="00810976"/>
    <w:rsid w:val="00810EE2"/>
    <w:rsid w:val="008111E3"/>
    <w:rsid w:val="0081133D"/>
    <w:rsid w:val="00811723"/>
    <w:rsid w:val="00811CEA"/>
    <w:rsid w:val="00814168"/>
    <w:rsid w:val="00814254"/>
    <w:rsid w:val="008144F4"/>
    <w:rsid w:val="00814A9E"/>
    <w:rsid w:val="00814FED"/>
    <w:rsid w:val="0081512B"/>
    <w:rsid w:val="008152A9"/>
    <w:rsid w:val="00815DE2"/>
    <w:rsid w:val="00816436"/>
    <w:rsid w:val="0081665C"/>
    <w:rsid w:val="00816F9E"/>
    <w:rsid w:val="00817CCB"/>
    <w:rsid w:val="00820256"/>
    <w:rsid w:val="008203A5"/>
    <w:rsid w:val="0082063E"/>
    <w:rsid w:val="00821697"/>
    <w:rsid w:val="0082172F"/>
    <w:rsid w:val="00821F47"/>
    <w:rsid w:val="008222B9"/>
    <w:rsid w:val="0082233F"/>
    <w:rsid w:val="0082254C"/>
    <w:rsid w:val="00823AFF"/>
    <w:rsid w:val="00823F65"/>
    <w:rsid w:val="008241FC"/>
    <w:rsid w:val="00825154"/>
    <w:rsid w:val="00826399"/>
    <w:rsid w:val="008265EC"/>
    <w:rsid w:val="0082669D"/>
    <w:rsid w:val="008302CE"/>
    <w:rsid w:val="008308C7"/>
    <w:rsid w:val="00830ABC"/>
    <w:rsid w:val="00831717"/>
    <w:rsid w:val="00832220"/>
    <w:rsid w:val="008322CD"/>
    <w:rsid w:val="00833017"/>
    <w:rsid w:val="008335C0"/>
    <w:rsid w:val="0083361C"/>
    <w:rsid w:val="00833767"/>
    <w:rsid w:val="0083399A"/>
    <w:rsid w:val="00833EFB"/>
    <w:rsid w:val="008342C9"/>
    <w:rsid w:val="00835276"/>
    <w:rsid w:val="00835730"/>
    <w:rsid w:val="00836457"/>
    <w:rsid w:val="00836866"/>
    <w:rsid w:val="0083712A"/>
    <w:rsid w:val="00840A8B"/>
    <w:rsid w:val="00840D45"/>
    <w:rsid w:val="0084149A"/>
    <w:rsid w:val="008424E3"/>
    <w:rsid w:val="00842EB0"/>
    <w:rsid w:val="008443AB"/>
    <w:rsid w:val="00844F7E"/>
    <w:rsid w:val="008453AF"/>
    <w:rsid w:val="008453EC"/>
    <w:rsid w:val="008469AD"/>
    <w:rsid w:val="00846D2B"/>
    <w:rsid w:val="00847981"/>
    <w:rsid w:val="008479A2"/>
    <w:rsid w:val="00847E76"/>
    <w:rsid w:val="00847FF5"/>
    <w:rsid w:val="008500D9"/>
    <w:rsid w:val="00850DD2"/>
    <w:rsid w:val="0085169B"/>
    <w:rsid w:val="008521C8"/>
    <w:rsid w:val="0085286F"/>
    <w:rsid w:val="008538ED"/>
    <w:rsid w:val="00854BD4"/>
    <w:rsid w:val="008552B6"/>
    <w:rsid w:val="00855DEA"/>
    <w:rsid w:val="00856157"/>
    <w:rsid w:val="008576D0"/>
    <w:rsid w:val="0086050F"/>
    <w:rsid w:val="008607BB"/>
    <w:rsid w:val="00860EA5"/>
    <w:rsid w:val="00862078"/>
    <w:rsid w:val="0086473A"/>
    <w:rsid w:val="008662AC"/>
    <w:rsid w:val="008667F9"/>
    <w:rsid w:val="00867E1F"/>
    <w:rsid w:val="00870B07"/>
    <w:rsid w:val="00870C3C"/>
    <w:rsid w:val="008715B0"/>
    <w:rsid w:val="008718AA"/>
    <w:rsid w:val="00872701"/>
    <w:rsid w:val="00872923"/>
    <w:rsid w:val="00872E1E"/>
    <w:rsid w:val="008731AB"/>
    <w:rsid w:val="00873C0E"/>
    <w:rsid w:val="00873EAB"/>
    <w:rsid w:val="0087408F"/>
    <w:rsid w:val="0087441E"/>
    <w:rsid w:val="0087518C"/>
    <w:rsid w:val="008751AF"/>
    <w:rsid w:val="008761D1"/>
    <w:rsid w:val="008771BD"/>
    <w:rsid w:val="00877CC8"/>
    <w:rsid w:val="008801CA"/>
    <w:rsid w:val="008806B6"/>
    <w:rsid w:val="0088081D"/>
    <w:rsid w:val="00880CF4"/>
    <w:rsid w:val="00881566"/>
    <w:rsid w:val="00882350"/>
    <w:rsid w:val="0088241F"/>
    <w:rsid w:val="008824A6"/>
    <w:rsid w:val="00882E9B"/>
    <w:rsid w:val="0088381C"/>
    <w:rsid w:val="00883B09"/>
    <w:rsid w:val="00883BEC"/>
    <w:rsid w:val="008844EB"/>
    <w:rsid w:val="0088463C"/>
    <w:rsid w:val="008848B7"/>
    <w:rsid w:val="008854E8"/>
    <w:rsid w:val="00887516"/>
    <w:rsid w:val="008875E2"/>
    <w:rsid w:val="00887A6C"/>
    <w:rsid w:val="00890BDF"/>
    <w:rsid w:val="00890EFD"/>
    <w:rsid w:val="00891C89"/>
    <w:rsid w:val="00891E55"/>
    <w:rsid w:val="00891EEF"/>
    <w:rsid w:val="008926E7"/>
    <w:rsid w:val="00892709"/>
    <w:rsid w:val="00893CC8"/>
    <w:rsid w:val="00894FD2"/>
    <w:rsid w:val="00896586"/>
    <w:rsid w:val="008966A4"/>
    <w:rsid w:val="00897176"/>
    <w:rsid w:val="00897208"/>
    <w:rsid w:val="00897400"/>
    <w:rsid w:val="0089760E"/>
    <w:rsid w:val="008A1092"/>
    <w:rsid w:val="008A139B"/>
    <w:rsid w:val="008A1CFB"/>
    <w:rsid w:val="008A1F07"/>
    <w:rsid w:val="008A21FA"/>
    <w:rsid w:val="008A24FA"/>
    <w:rsid w:val="008A255E"/>
    <w:rsid w:val="008A280D"/>
    <w:rsid w:val="008A3667"/>
    <w:rsid w:val="008A3E61"/>
    <w:rsid w:val="008A4660"/>
    <w:rsid w:val="008A5109"/>
    <w:rsid w:val="008A5931"/>
    <w:rsid w:val="008A6AF6"/>
    <w:rsid w:val="008A71A8"/>
    <w:rsid w:val="008A7A96"/>
    <w:rsid w:val="008B1708"/>
    <w:rsid w:val="008B1F28"/>
    <w:rsid w:val="008B241B"/>
    <w:rsid w:val="008B2D9D"/>
    <w:rsid w:val="008B3A03"/>
    <w:rsid w:val="008B4D11"/>
    <w:rsid w:val="008B586D"/>
    <w:rsid w:val="008B6628"/>
    <w:rsid w:val="008C0D1D"/>
    <w:rsid w:val="008C10BF"/>
    <w:rsid w:val="008C160C"/>
    <w:rsid w:val="008C16FF"/>
    <w:rsid w:val="008C1ECF"/>
    <w:rsid w:val="008C46E4"/>
    <w:rsid w:val="008C61BE"/>
    <w:rsid w:val="008C63FB"/>
    <w:rsid w:val="008C68EC"/>
    <w:rsid w:val="008C6E68"/>
    <w:rsid w:val="008C720B"/>
    <w:rsid w:val="008C7631"/>
    <w:rsid w:val="008C7EF9"/>
    <w:rsid w:val="008D0139"/>
    <w:rsid w:val="008D0554"/>
    <w:rsid w:val="008D1116"/>
    <w:rsid w:val="008D1D0C"/>
    <w:rsid w:val="008D1FA7"/>
    <w:rsid w:val="008D2B66"/>
    <w:rsid w:val="008D3563"/>
    <w:rsid w:val="008D3C00"/>
    <w:rsid w:val="008D40F5"/>
    <w:rsid w:val="008D4559"/>
    <w:rsid w:val="008D5081"/>
    <w:rsid w:val="008D573E"/>
    <w:rsid w:val="008D6DDD"/>
    <w:rsid w:val="008D7E19"/>
    <w:rsid w:val="008E0DD6"/>
    <w:rsid w:val="008E2208"/>
    <w:rsid w:val="008E2491"/>
    <w:rsid w:val="008E2DFA"/>
    <w:rsid w:val="008E3745"/>
    <w:rsid w:val="008E45BF"/>
    <w:rsid w:val="008E529B"/>
    <w:rsid w:val="008E588A"/>
    <w:rsid w:val="008E692D"/>
    <w:rsid w:val="008E75EF"/>
    <w:rsid w:val="008E7B94"/>
    <w:rsid w:val="008F0A9B"/>
    <w:rsid w:val="008F1017"/>
    <w:rsid w:val="008F10A3"/>
    <w:rsid w:val="008F1A36"/>
    <w:rsid w:val="008F1F24"/>
    <w:rsid w:val="008F23BD"/>
    <w:rsid w:val="008F26CF"/>
    <w:rsid w:val="008F2D01"/>
    <w:rsid w:val="008F3D9E"/>
    <w:rsid w:val="008F45F6"/>
    <w:rsid w:val="008F4AAB"/>
    <w:rsid w:val="008F5923"/>
    <w:rsid w:val="008F5964"/>
    <w:rsid w:val="008F61FE"/>
    <w:rsid w:val="008F66F4"/>
    <w:rsid w:val="008F69E0"/>
    <w:rsid w:val="008F74BE"/>
    <w:rsid w:val="00900897"/>
    <w:rsid w:val="00900CE5"/>
    <w:rsid w:val="00901456"/>
    <w:rsid w:val="009015F3"/>
    <w:rsid w:val="00902989"/>
    <w:rsid w:val="009035F2"/>
    <w:rsid w:val="009037FE"/>
    <w:rsid w:val="0090551C"/>
    <w:rsid w:val="009056F4"/>
    <w:rsid w:val="009066B2"/>
    <w:rsid w:val="009104E2"/>
    <w:rsid w:val="009107CF"/>
    <w:rsid w:val="00910B78"/>
    <w:rsid w:val="00911052"/>
    <w:rsid w:val="00911942"/>
    <w:rsid w:val="00912204"/>
    <w:rsid w:val="009125E0"/>
    <w:rsid w:val="00912BEA"/>
    <w:rsid w:val="00913BC4"/>
    <w:rsid w:val="0091585D"/>
    <w:rsid w:val="0091636A"/>
    <w:rsid w:val="00916B82"/>
    <w:rsid w:val="009179F7"/>
    <w:rsid w:val="00920625"/>
    <w:rsid w:val="00920991"/>
    <w:rsid w:val="00922370"/>
    <w:rsid w:val="009236AE"/>
    <w:rsid w:val="00924700"/>
    <w:rsid w:val="009254BC"/>
    <w:rsid w:val="009257AC"/>
    <w:rsid w:val="009257E3"/>
    <w:rsid w:val="00925F57"/>
    <w:rsid w:val="00926C47"/>
    <w:rsid w:val="00926ED4"/>
    <w:rsid w:val="009271DB"/>
    <w:rsid w:val="00927A2F"/>
    <w:rsid w:val="0093049C"/>
    <w:rsid w:val="009307A9"/>
    <w:rsid w:val="009311DD"/>
    <w:rsid w:val="009314CD"/>
    <w:rsid w:val="0093154C"/>
    <w:rsid w:val="00931EDA"/>
    <w:rsid w:val="009348A8"/>
    <w:rsid w:val="00934936"/>
    <w:rsid w:val="009374C3"/>
    <w:rsid w:val="00940014"/>
    <w:rsid w:val="00940300"/>
    <w:rsid w:val="00941662"/>
    <w:rsid w:val="00941DBA"/>
    <w:rsid w:val="009429EF"/>
    <w:rsid w:val="009431F3"/>
    <w:rsid w:val="00943BEE"/>
    <w:rsid w:val="00944B98"/>
    <w:rsid w:val="00944F51"/>
    <w:rsid w:val="0094531A"/>
    <w:rsid w:val="00945FEE"/>
    <w:rsid w:val="009465C4"/>
    <w:rsid w:val="0094788E"/>
    <w:rsid w:val="00947FA3"/>
    <w:rsid w:val="00950564"/>
    <w:rsid w:val="00950B0B"/>
    <w:rsid w:val="0095123E"/>
    <w:rsid w:val="0095172E"/>
    <w:rsid w:val="00953216"/>
    <w:rsid w:val="0095323D"/>
    <w:rsid w:val="009536FF"/>
    <w:rsid w:val="009538F0"/>
    <w:rsid w:val="00953C36"/>
    <w:rsid w:val="009543EB"/>
    <w:rsid w:val="00956116"/>
    <w:rsid w:val="0095666C"/>
    <w:rsid w:val="00956C51"/>
    <w:rsid w:val="00956D65"/>
    <w:rsid w:val="0095740F"/>
    <w:rsid w:val="00957530"/>
    <w:rsid w:val="009600F5"/>
    <w:rsid w:val="0096010C"/>
    <w:rsid w:val="0096070F"/>
    <w:rsid w:val="00960F0B"/>
    <w:rsid w:val="00960FAA"/>
    <w:rsid w:val="009627E4"/>
    <w:rsid w:val="00963651"/>
    <w:rsid w:val="009637E9"/>
    <w:rsid w:val="009642B4"/>
    <w:rsid w:val="00964777"/>
    <w:rsid w:val="009653EF"/>
    <w:rsid w:val="009655CA"/>
    <w:rsid w:val="009655FC"/>
    <w:rsid w:val="00965C44"/>
    <w:rsid w:val="009664C5"/>
    <w:rsid w:val="00966848"/>
    <w:rsid w:val="00966DB1"/>
    <w:rsid w:val="00966F45"/>
    <w:rsid w:val="00967284"/>
    <w:rsid w:val="00967815"/>
    <w:rsid w:val="00967F43"/>
    <w:rsid w:val="0097027F"/>
    <w:rsid w:val="00970465"/>
    <w:rsid w:val="00970B6D"/>
    <w:rsid w:val="00971BAC"/>
    <w:rsid w:val="00972365"/>
    <w:rsid w:val="00972462"/>
    <w:rsid w:val="00972938"/>
    <w:rsid w:val="00974121"/>
    <w:rsid w:val="00975597"/>
    <w:rsid w:val="009758E6"/>
    <w:rsid w:val="009761A7"/>
    <w:rsid w:val="00976866"/>
    <w:rsid w:val="00980240"/>
    <w:rsid w:val="00980C99"/>
    <w:rsid w:val="00980D91"/>
    <w:rsid w:val="00980FE4"/>
    <w:rsid w:val="009819F9"/>
    <w:rsid w:val="00982105"/>
    <w:rsid w:val="00982415"/>
    <w:rsid w:val="009826F7"/>
    <w:rsid w:val="00982BEA"/>
    <w:rsid w:val="0098356C"/>
    <w:rsid w:val="00983C2B"/>
    <w:rsid w:val="00984500"/>
    <w:rsid w:val="009851F6"/>
    <w:rsid w:val="00985840"/>
    <w:rsid w:val="00985D40"/>
    <w:rsid w:val="00985E4E"/>
    <w:rsid w:val="009861FC"/>
    <w:rsid w:val="0098711E"/>
    <w:rsid w:val="009876A0"/>
    <w:rsid w:val="009878C8"/>
    <w:rsid w:val="00987CAC"/>
    <w:rsid w:val="00990821"/>
    <w:rsid w:val="00991843"/>
    <w:rsid w:val="00992631"/>
    <w:rsid w:val="00992884"/>
    <w:rsid w:val="0099298C"/>
    <w:rsid w:val="009931EC"/>
    <w:rsid w:val="009939CB"/>
    <w:rsid w:val="009942D4"/>
    <w:rsid w:val="009943CC"/>
    <w:rsid w:val="00994DCB"/>
    <w:rsid w:val="00994DD8"/>
    <w:rsid w:val="0099528D"/>
    <w:rsid w:val="00995A24"/>
    <w:rsid w:val="00995B0E"/>
    <w:rsid w:val="00995DC4"/>
    <w:rsid w:val="00995E48"/>
    <w:rsid w:val="00997BB6"/>
    <w:rsid w:val="009A0398"/>
    <w:rsid w:val="009A1087"/>
    <w:rsid w:val="009A1760"/>
    <w:rsid w:val="009A1910"/>
    <w:rsid w:val="009A2589"/>
    <w:rsid w:val="009A2830"/>
    <w:rsid w:val="009A2DF6"/>
    <w:rsid w:val="009A371D"/>
    <w:rsid w:val="009A3BBA"/>
    <w:rsid w:val="009A47FA"/>
    <w:rsid w:val="009A56B8"/>
    <w:rsid w:val="009A6FC7"/>
    <w:rsid w:val="009A7A34"/>
    <w:rsid w:val="009B0658"/>
    <w:rsid w:val="009B0B4E"/>
    <w:rsid w:val="009B0F01"/>
    <w:rsid w:val="009B1277"/>
    <w:rsid w:val="009B14FF"/>
    <w:rsid w:val="009B1860"/>
    <w:rsid w:val="009B2289"/>
    <w:rsid w:val="009B3F9C"/>
    <w:rsid w:val="009B55F6"/>
    <w:rsid w:val="009B57FA"/>
    <w:rsid w:val="009B58EE"/>
    <w:rsid w:val="009B650D"/>
    <w:rsid w:val="009B67AB"/>
    <w:rsid w:val="009B6D20"/>
    <w:rsid w:val="009B73FA"/>
    <w:rsid w:val="009C023A"/>
    <w:rsid w:val="009C04E9"/>
    <w:rsid w:val="009C0B8B"/>
    <w:rsid w:val="009C129C"/>
    <w:rsid w:val="009C25DB"/>
    <w:rsid w:val="009C3EA8"/>
    <w:rsid w:val="009C3F7D"/>
    <w:rsid w:val="009C3FF3"/>
    <w:rsid w:val="009C407F"/>
    <w:rsid w:val="009C5D21"/>
    <w:rsid w:val="009C5F17"/>
    <w:rsid w:val="009C65AD"/>
    <w:rsid w:val="009C65BF"/>
    <w:rsid w:val="009C7134"/>
    <w:rsid w:val="009D1390"/>
    <w:rsid w:val="009D1623"/>
    <w:rsid w:val="009D1879"/>
    <w:rsid w:val="009D2389"/>
    <w:rsid w:val="009D3D50"/>
    <w:rsid w:val="009D418D"/>
    <w:rsid w:val="009D57DA"/>
    <w:rsid w:val="009D77CF"/>
    <w:rsid w:val="009D7D3E"/>
    <w:rsid w:val="009D7D5C"/>
    <w:rsid w:val="009E00DD"/>
    <w:rsid w:val="009E078D"/>
    <w:rsid w:val="009E0923"/>
    <w:rsid w:val="009E17E1"/>
    <w:rsid w:val="009E1A55"/>
    <w:rsid w:val="009E1F01"/>
    <w:rsid w:val="009E52D7"/>
    <w:rsid w:val="009E5AB7"/>
    <w:rsid w:val="009E5EA5"/>
    <w:rsid w:val="009E6E57"/>
    <w:rsid w:val="009E70D1"/>
    <w:rsid w:val="009F0078"/>
    <w:rsid w:val="009F01FB"/>
    <w:rsid w:val="009F09FD"/>
    <w:rsid w:val="009F1074"/>
    <w:rsid w:val="009F1314"/>
    <w:rsid w:val="009F14D3"/>
    <w:rsid w:val="009F209D"/>
    <w:rsid w:val="009F20FA"/>
    <w:rsid w:val="009F3532"/>
    <w:rsid w:val="009F4698"/>
    <w:rsid w:val="009F5654"/>
    <w:rsid w:val="009F676B"/>
    <w:rsid w:val="009F7070"/>
    <w:rsid w:val="009F727D"/>
    <w:rsid w:val="009F76AC"/>
    <w:rsid w:val="00A00251"/>
    <w:rsid w:val="00A00432"/>
    <w:rsid w:val="00A008D3"/>
    <w:rsid w:val="00A00AB7"/>
    <w:rsid w:val="00A00C72"/>
    <w:rsid w:val="00A0266D"/>
    <w:rsid w:val="00A0299E"/>
    <w:rsid w:val="00A035A9"/>
    <w:rsid w:val="00A035EF"/>
    <w:rsid w:val="00A03CEE"/>
    <w:rsid w:val="00A040EC"/>
    <w:rsid w:val="00A04CDE"/>
    <w:rsid w:val="00A05696"/>
    <w:rsid w:val="00A05740"/>
    <w:rsid w:val="00A0648B"/>
    <w:rsid w:val="00A065A3"/>
    <w:rsid w:val="00A06945"/>
    <w:rsid w:val="00A07826"/>
    <w:rsid w:val="00A102AE"/>
    <w:rsid w:val="00A10636"/>
    <w:rsid w:val="00A10E37"/>
    <w:rsid w:val="00A110DB"/>
    <w:rsid w:val="00A1173E"/>
    <w:rsid w:val="00A129F4"/>
    <w:rsid w:val="00A13742"/>
    <w:rsid w:val="00A14352"/>
    <w:rsid w:val="00A1475C"/>
    <w:rsid w:val="00A14921"/>
    <w:rsid w:val="00A14C38"/>
    <w:rsid w:val="00A150B6"/>
    <w:rsid w:val="00A16A9D"/>
    <w:rsid w:val="00A173EB"/>
    <w:rsid w:val="00A1778D"/>
    <w:rsid w:val="00A17F73"/>
    <w:rsid w:val="00A20D8A"/>
    <w:rsid w:val="00A20DFC"/>
    <w:rsid w:val="00A223F5"/>
    <w:rsid w:val="00A23514"/>
    <w:rsid w:val="00A255DB"/>
    <w:rsid w:val="00A267F8"/>
    <w:rsid w:val="00A27D92"/>
    <w:rsid w:val="00A30105"/>
    <w:rsid w:val="00A31360"/>
    <w:rsid w:val="00A31564"/>
    <w:rsid w:val="00A32305"/>
    <w:rsid w:val="00A34B22"/>
    <w:rsid w:val="00A355D4"/>
    <w:rsid w:val="00A361BC"/>
    <w:rsid w:val="00A37D8B"/>
    <w:rsid w:val="00A40BCA"/>
    <w:rsid w:val="00A41868"/>
    <w:rsid w:val="00A42166"/>
    <w:rsid w:val="00A43518"/>
    <w:rsid w:val="00A43863"/>
    <w:rsid w:val="00A446FF"/>
    <w:rsid w:val="00A44DCA"/>
    <w:rsid w:val="00A45DA0"/>
    <w:rsid w:val="00A45F56"/>
    <w:rsid w:val="00A460D8"/>
    <w:rsid w:val="00A46143"/>
    <w:rsid w:val="00A46836"/>
    <w:rsid w:val="00A470D6"/>
    <w:rsid w:val="00A47F76"/>
    <w:rsid w:val="00A50CBF"/>
    <w:rsid w:val="00A50E6B"/>
    <w:rsid w:val="00A51E44"/>
    <w:rsid w:val="00A5233D"/>
    <w:rsid w:val="00A532E8"/>
    <w:rsid w:val="00A53828"/>
    <w:rsid w:val="00A5402F"/>
    <w:rsid w:val="00A54335"/>
    <w:rsid w:val="00A55EB0"/>
    <w:rsid w:val="00A567F7"/>
    <w:rsid w:val="00A5687F"/>
    <w:rsid w:val="00A56AAF"/>
    <w:rsid w:val="00A56D9B"/>
    <w:rsid w:val="00A57D18"/>
    <w:rsid w:val="00A60B26"/>
    <w:rsid w:val="00A6213F"/>
    <w:rsid w:val="00A62519"/>
    <w:rsid w:val="00A631CE"/>
    <w:rsid w:val="00A63D96"/>
    <w:rsid w:val="00A64304"/>
    <w:rsid w:val="00A6490D"/>
    <w:rsid w:val="00A65533"/>
    <w:rsid w:val="00A655E8"/>
    <w:rsid w:val="00A662C6"/>
    <w:rsid w:val="00A6636F"/>
    <w:rsid w:val="00A66C4C"/>
    <w:rsid w:val="00A6775D"/>
    <w:rsid w:val="00A71AAC"/>
    <w:rsid w:val="00A71F33"/>
    <w:rsid w:val="00A73E85"/>
    <w:rsid w:val="00A740F7"/>
    <w:rsid w:val="00A74462"/>
    <w:rsid w:val="00A74B40"/>
    <w:rsid w:val="00A751EE"/>
    <w:rsid w:val="00A756A5"/>
    <w:rsid w:val="00A75D07"/>
    <w:rsid w:val="00A75E3C"/>
    <w:rsid w:val="00A802D8"/>
    <w:rsid w:val="00A81205"/>
    <w:rsid w:val="00A81AB4"/>
    <w:rsid w:val="00A82820"/>
    <w:rsid w:val="00A83360"/>
    <w:rsid w:val="00A83460"/>
    <w:rsid w:val="00A8418E"/>
    <w:rsid w:val="00A8425F"/>
    <w:rsid w:val="00A84826"/>
    <w:rsid w:val="00A849EA"/>
    <w:rsid w:val="00A84A1E"/>
    <w:rsid w:val="00A84C9E"/>
    <w:rsid w:val="00A84E12"/>
    <w:rsid w:val="00A84FAF"/>
    <w:rsid w:val="00A85FCF"/>
    <w:rsid w:val="00A87143"/>
    <w:rsid w:val="00A87520"/>
    <w:rsid w:val="00A87C9E"/>
    <w:rsid w:val="00A91CF9"/>
    <w:rsid w:val="00A928F9"/>
    <w:rsid w:val="00A95617"/>
    <w:rsid w:val="00A95662"/>
    <w:rsid w:val="00A95DA5"/>
    <w:rsid w:val="00A95ECD"/>
    <w:rsid w:val="00A96559"/>
    <w:rsid w:val="00A97B00"/>
    <w:rsid w:val="00AA0006"/>
    <w:rsid w:val="00AA018B"/>
    <w:rsid w:val="00AA0654"/>
    <w:rsid w:val="00AA0C13"/>
    <w:rsid w:val="00AA0E4C"/>
    <w:rsid w:val="00AA0ED4"/>
    <w:rsid w:val="00AA177C"/>
    <w:rsid w:val="00AA3054"/>
    <w:rsid w:val="00AA358D"/>
    <w:rsid w:val="00AA388F"/>
    <w:rsid w:val="00AA38F7"/>
    <w:rsid w:val="00AA6B3C"/>
    <w:rsid w:val="00AA7059"/>
    <w:rsid w:val="00AA70AA"/>
    <w:rsid w:val="00AA7D9D"/>
    <w:rsid w:val="00AA7DFF"/>
    <w:rsid w:val="00AB28D0"/>
    <w:rsid w:val="00AB2CA5"/>
    <w:rsid w:val="00AB60E7"/>
    <w:rsid w:val="00AB6102"/>
    <w:rsid w:val="00AB614D"/>
    <w:rsid w:val="00AB63E0"/>
    <w:rsid w:val="00AB6B4D"/>
    <w:rsid w:val="00AB6D56"/>
    <w:rsid w:val="00AB71D7"/>
    <w:rsid w:val="00AB7315"/>
    <w:rsid w:val="00AB7AFB"/>
    <w:rsid w:val="00AC0469"/>
    <w:rsid w:val="00AC05F6"/>
    <w:rsid w:val="00AC0B52"/>
    <w:rsid w:val="00AC0E7D"/>
    <w:rsid w:val="00AC3AE7"/>
    <w:rsid w:val="00AC3D13"/>
    <w:rsid w:val="00AC4D2F"/>
    <w:rsid w:val="00AC56FD"/>
    <w:rsid w:val="00AC57B0"/>
    <w:rsid w:val="00AC5ADB"/>
    <w:rsid w:val="00AC5BF8"/>
    <w:rsid w:val="00AC5DC8"/>
    <w:rsid w:val="00AC68EF"/>
    <w:rsid w:val="00AC6CD6"/>
    <w:rsid w:val="00AC704D"/>
    <w:rsid w:val="00AC7585"/>
    <w:rsid w:val="00AC78CE"/>
    <w:rsid w:val="00AD0E75"/>
    <w:rsid w:val="00AD1818"/>
    <w:rsid w:val="00AD1CD1"/>
    <w:rsid w:val="00AD25FF"/>
    <w:rsid w:val="00AD2781"/>
    <w:rsid w:val="00AD283B"/>
    <w:rsid w:val="00AD2C6A"/>
    <w:rsid w:val="00AD3278"/>
    <w:rsid w:val="00AD3F3E"/>
    <w:rsid w:val="00AD44F0"/>
    <w:rsid w:val="00AD455B"/>
    <w:rsid w:val="00AD5014"/>
    <w:rsid w:val="00AD53AC"/>
    <w:rsid w:val="00AD571F"/>
    <w:rsid w:val="00AD78E7"/>
    <w:rsid w:val="00AD7992"/>
    <w:rsid w:val="00AE0248"/>
    <w:rsid w:val="00AE05F9"/>
    <w:rsid w:val="00AE0A1A"/>
    <w:rsid w:val="00AE0D3A"/>
    <w:rsid w:val="00AE185E"/>
    <w:rsid w:val="00AE3E68"/>
    <w:rsid w:val="00AE4013"/>
    <w:rsid w:val="00AE491A"/>
    <w:rsid w:val="00AE5789"/>
    <w:rsid w:val="00AE699D"/>
    <w:rsid w:val="00AE6BCD"/>
    <w:rsid w:val="00AE6C8C"/>
    <w:rsid w:val="00AE7912"/>
    <w:rsid w:val="00AF0B8B"/>
    <w:rsid w:val="00AF27A3"/>
    <w:rsid w:val="00AF29A1"/>
    <w:rsid w:val="00AF332F"/>
    <w:rsid w:val="00AF34FB"/>
    <w:rsid w:val="00AF52AB"/>
    <w:rsid w:val="00AF602E"/>
    <w:rsid w:val="00AF6EE1"/>
    <w:rsid w:val="00AF71BE"/>
    <w:rsid w:val="00AF736C"/>
    <w:rsid w:val="00B0002D"/>
    <w:rsid w:val="00B002FB"/>
    <w:rsid w:val="00B01E7F"/>
    <w:rsid w:val="00B0214E"/>
    <w:rsid w:val="00B03700"/>
    <w:rsid w:val="00B03804"/>
    <w:rsid w:val="00B04CDD"/>
    <w:rsid w:val="00B06A3D"/>
    <w:rsid w:val="00B074A0"/>
    <w:rsid w:val="00B104DD"/>
    <w:rsid w:val="00B10CF7"/>
    <w:rsid w:val="00B13595"/>
    <w:rsid w:val="00B147A3"/>
    <w:rsid w:val="00B14A34"/>
    <w:rsid w:val="00B14B0A"/>
    <w:rsid w:val="00B15260"/>
    <w:rsid w:val="00B15E3B"/>
    <w:rsid w:val="00B160B7"/>
    <w:rsid w:val="00B160F6"/>
    <w:rsid w:val="00B163E2"/>
    <w:rsid w:val="00B16DF3"/>
    <w:rsid w:val="00B1770D"/>
    <w:rsid w:val="00B17A19"/>
    <w:rsid w:val="00B2058F"/>
    <w:rsid w:val="00B20EF0"/>
    <w:rsid w:val="00B216B7"/>
    <w:rsid w:val="00B223B6"/>
    <w:rsid w:val="00B231B5"/>
    <w:rsid w:val="00B23488"/>
    <w:rsid w:val="00B239CF"/>
    <w:rsid w:val="00B23BEE"/>
    <w:rsid w:val="00B24B01"/>
    <w:rsid w:val="00B25ABC"/>
    <w:rsid w:val="00B2601A"/>
    <w:rsid w:val="00B274D0"/>
    <w:rsid w:val="00B308EB"/>
    <w:rsid w:val="00B30A35"/>
    <w:rsid w:val="00B30C7E"/>
    <w:rsid w:val="00B3189E"/>
    <w:rsid w:val="00B31A51"/>
    <w:rsid w:val="00B325EC"/>
    <w:rsid w:val="00B3290C"/>
    <w:rsid w:val="00B32A89"/>
    <w:rsid w:val="00B32DA2"/>
    <w:rsid w:val="00B33880"/>
    <w:rsid w:val="00B34035"/>
    <w:rsid w:val="00B344C3"/>
    <w:rsid w:val="00B34855"/>
    <w:rsid w:val="00B34E38"/>
    <w:rsid w:val="00B357C3"/>
    <w:rsid w:val="00B35802"/>
    <w:rsid w:val="00B37411"/>
    <w:rsid w:val="00B37BB6"/>
    <w:rsid w:val="00B408E1"/>
    <w:rsid w:val="00B40AB0"/>
    <w:rsid w:val="00B4273E"/>
    <w:rsid w:val="00B42937"/>
    <w:rsid w:val="00B43044"/>
    <w:rsid w:val="00B4304C"/>
    <w:rsid w:val="00B445EE"/>
    <w:rsid w:val="00B4494A"/>
    <w:rsid w:val="00B449E8"/>
    <w:rsid w:val="00B44BF2"/>
    <w:rsid w:val="00B45DED"/>
    <w:rsid w:val="00B460AA"/>
    <w:rsid w:val="00B46AFD"/>
    <w:rsid w:val="00B50546"/>
    <w:rsid w:val="00B50A86"/>
    <w:rsid w:val="00B513F0"/>
    <w:rsid w:val="00B51B2F"/>
    <w:rsid w:val="00B51EE1"/>
    <w:rsid w:val="00B527F9"/>
    <w:rsid w:val="00B52840"/>
    <w:rsid w:val="00B52CC7"/>
    <w:rsid w:val="00B540E0"/>
    <w:rsid w:val="00B546AE"/>
    <w:rsid w:val="00B54D94"/>
    <w:rsid w:val="00B553A4"/>
    <w:rsid w:val="00B562B0"/>
    <w:rsid w:val="00B57577"/>
    <w:rsid w:val="00B57E2B"/>
    <w:rsid w:val="00B60C55"/>
    <w:rsid w:val="00B6222A"/>
    <w:rsid w:val="00B6234B"/>
    <w:rsid w:val="00B62595"/>
    <w:rsid w:val="00B6282F"/>
    <w:rsid w:val="00B62893"/>
    <w:rsid w:val="00B64064"/>
    <w:rsid w:val="00B641BA"/>
    <w:rsid w:val="00B6463C"/>
    <w:rsid w:val="00B64B44"/>
    <w:rsid w:val="00B65654"/>
    <w:rsid w:val="00B65921"/>
    <w:rsid w:val="00B659C5"/>
    <w:rsid w:val="00B66A87"/>
    <w:rsid w:val="00B66DA0"/>
    <w:rsid w:val="00B67ADE"/>
    <w:rsid w:val="00B70270"/>
    <w:rsid w:val="00B7045F"/>
    <w:rsid w:val="00B70827"/>
    <w:rsid w:val="00B7115B"/>
    <w:rsid w:val="00B71D2A"/>
    <w:rsid w:val="00B71E38"/>
    <w:rsid w:val="00B722C3"/>
    <w:rsid w:val="00B73468"/>
    <w:rsid w:val="00B73D85"/>
    <w:rsid w:val="00B73DCB"/>
    <w:rsid w:val="00B74719"/>
    <w:rsid w:val="00B74D91"/>
    <w:rsid w:val="00B753C4"/>
    <w:rsid w:val="00B75469"/>
    <w:rsid w:val="00B75915"/>
    <w:rsid w:val="00B76804"/>
    <w:rsid w:val="00B76920"/>
    <w:rsid w:val="00B77530"/>
    <w:rsid w:val="00B778DB"/>
    <w:rsid w:val="00B77ABB"/>
    <w:rsid w:val="00B77AF8"/>
    <w:rsid w:val="00B80020"/>
    <w:rsid w:val="00B80BEE"/>
    <w:rsid w:val="00B83979"/>
    <w:rsid w:val="00B839C9"/>
    <w:rsid w:val="00B839E3"/>
    <w:rsid w:val="00B83B8D"/>
    <w:rsid w:val="00B8498C"/>
    <w:rsid w:val="00B84A53"/>
    <w:rsid w:val="00B84F52"/>
    <w:rsid w:val="00B85785"/>
    <w:rsid w:val="00B870C2"/>
    <w:rsid w:val="00B87704"/>
    <w:rsid w:val="00B90DA2"/>
    <w:rsid w:val="00B920C9"/>
    <w:rsid w:val="00B92FE4"/>
    <w:rsid w:val="00B93481"/>
    <w:rsid w:val="00B937BF"/>
    <w:rsid w:val="00B93D8C"/>
    <w:rsid w:val="00B94B26"/>
    <w:rsid w:val="00B94B56"/>
    <w:rsid w:val="00B95444"/>
    <w:rsid w:val="00B956A0"/>
    <w:rsid w:val="00B95B89"/>
    <w:rsid w:val="00B9639F"/>
    <w:rsid w:val="00B9745B"/>
    <w:rsid w:val="00B97BB4"/>
    <w:rsid w:val="00BA0E67"/>
    <w:rsid w:val="00BA1278"/>
    <w:rsid w:val="00BA1AEB"/>
    <w:rsid w:val="00BA1BDB"/>
    <w:rsid w:val="00BA228B"/>
    <w:rsid w:val="00BA33C1"/>
    <w:rsid w:val="00BA3A23"/>
    <w:rsid w:val="00BA4654"/>
    <w:rsid w:val="00BA4A35"/>
    <w:rsid w:val="00BA5552"/>
    <w:rsid w:val="00BA64C3"/>
    <w:rsid w:val="00BA6E41"/>
    <w:rsid w:val="00BA6F01"/>
    <w:rsid w:val="00BA76B6"/>
    <w:rsid w:val="00BB0013"/>
    <w:rsid w:val="00BB110B"/>
    <w:rsid w:val="00BB12CA"/>
    <w:rsid w:val="00BB2136"/>
    <w:rsid w:val="00BB4A6C"/>
    <w:rsid w:val="00BB5B7B"/>
    <w:rsid w:val="00BB5D88"/>
    <w:rsid w:val="00BB6137"/>
    <w:rsid w:val="00BB6890"/>
    <w:rsid w:val="00BB69C5"/>
    <w:rsid w:val="00BB6A25"/>
    <w:rsid w:val="00BB6D49"/>
    <w:rsid w:val="00BB7A81"/>
    <w:rsid w:val="00BC10EF"/>
    <w:rsid w:val="00BC1155"/>
    <w:rsid w:val="00BC11A7"/>
    <w:rsid w:val="00BC2691"/>
    <w:rsid w:val="00BC27CE"/>
    <w:rsid w:val="00BC2EFD"/>
    <w:rsid w:val="00BC39B6"/>
    <w:rsid w:val="00BC3B54"/>
    <w:rsid w:val="00BC3F3E"/>
    <w:rsid w:val="00BC46F7"/>
    <w:rsid w:val="00BC4911"/>
    <w:rsid w:val="00BC5996"/>
    <w:rsid w:val="00BC5AEB"/>
    <w:rsid w:val="00BC5B94"/>
    <w:rsid w:val="00BC5F72"/>
    <w:rsid w:val="00BC6ACE"/>
    <w:rsid w:val="00BC7130"/>
    <w:rsid w:val="00BC722F"/>
    <w:rsid w:val="00BC742B"/>
    <w:rsid w:val="00BC79E0"/>
    <w:rsid w:val="00BC7C87"/>
    <w:rsid w:val="00BD01C4"/>
    <w:rsid w:val="00BD0C08"/>
    <w:rsid w:val="00BD1A14"/>
    <w:rsid w:val="00BD210C"/>
    <w:rsid w:val="00BD2E4D"/>
    <w:rsid w:val="00BD31A0"/>
    <w:rsid w:val="00BD387B"/>
    <w:rsid w:val="00BD466B"/>
    <w:rsid w:val="00BD5782"/>
    <w:rsid w:val="00BD5B29"/>
    <w:rsid w:val="00BD5F69"/>
    <w:rsid w:val="00BD6481"/>
    <w:rsid w:val="00BD6F80"/>
    <w:rsid w:val="00BD7E3B"/>
    <w:rsid w:val="00BE035A"/>
    <w:rsid w:val="00BE0B66"/>
    <w:rsid w:val="00BE155C"/>
    <w:rsid w:val="00BE2367"/>
    <w:rsid w:val="00BE29E7"/>
    <w:rsid w:val="00BE376C"/>
    <w:rsid w:val="00BE3854"/>
    <w:rsid w:val="00BE4854"/>
    <w:rsid w:val="00BE4D8C"/>
    <w:rsid w:val="00BE50FC"/>
    <w:rsid w:val="00BE51E5"/>
    <w:rsid w:val="00BE5ED4"/>
    <w:rsid w:val="00BE646A"/>
    <w:rsid w:val="00BE79D5"/>
    <w:rsid w:val="00BF06B5"/>
    <w:rsid w:val="00BF0B92"/>
    <w:rsid w:val="00BF3049"/>
    <w:rsid w:val="00BF3136"/>
    <w:rsid w:val="00BF36AC"/>
    <w:rsid w:val="00BF4F0C"/>
    <w:rsid w:val="00BF523B"/>
    <w:rsid w:val="00BF5B5F"/>
    <w:rsid w:val="00BF6CBA"/>
    <w:rsid w:val="00BF706C"/>
    <w:rsid w:val="00BF7357"/>
    <w:rsid w:val="00C00304"/>
    <w:rsid w:val="00C01139"/>
    <w:rsid w:val="00C01CAF"/>
    <w:rsid w:val="00C0217C"/>
    <w:rsid w:val="00C0246F"/>
    <w:rsid w:val="00C03621"/>
    <w:rsid w:val="00C03D11"/>
    <w:rsid w:val="00C04DDB"/>
    <w:rsid w:val="00C04EF4"/>
    <w:rsid w:val="00C05AFD"/>
    <w:rsid w:val="00C06854"/>
    <w:rsid w:val="00C06982"/>
    <w:rsid w:val="00C06B72"/>
    <w:rsid w:val="00C06C31"/>
    <w:rsid w:val="00C074F1"/>
    <w:rsid w:val="00C0783E"/>
    <w:rsid w:val="00C07920"/>
    <w:rsid w:val="00C07B40"/>
    <w:rsid w:val="00C07B4E"/>
    <w:rsid w:val="00C11378"/>
    <w:rsid w:val="00C1151B"/>
    <w:rsid w:val="00C11910"/>
    <w:rsid w:val="00C1236F"/>
    <w:rsid w:val="00C12833"/>
    <w:rsid w:val="00C140B1"/>
    <w:rsid w:val="00C140F0"/>
    <w:rsid w:val="00C1460E"/>
    <w:rsid w:val="00C149E5"/>
    <w:rsid w:val="00C15254"/>
    <w:rsid w:val="00C16440"/>
    <w:rsid w:val="00C16558"/>
    <w:rsid w:val="00C165D0"/>
    <w:rsid w:val="00C1687B"/>
    <w:rsid w:val="00C1703B"/>
    <w:rsid w:val="00C172AF"/>
    <w:rsid w:val="00C17A6A"/>
    <w:rsid w:val="00C17A9F"/>
    <w:rsid w:val="00C204DF"/>
    <w:rsid w:val="00C204E4"/>
    <w:rsid w:val="00C209C6"/>
    <w:rsid w:val="00C20ADB"/>
    <w:rsid w:val="00C20C71"/>
    <w:rsid w:val="00C21A89"/>
    <w:rsid w:val="00C23051"/>
    <w:rsid w:val="00C23568"/>
    <w:rsid w:val="00C23F35"/>
    <w:rsid w:val="00C24D00"/>
    <w:rsid w:val="00C2536E"/>
    <w:rsid w:val="00C25B9B"/>
    <w:rsid w:val="00C2618C"/>
    <w:rsid w:val="00C26CA1"/>
    <w:rsid w:val="00C26DE7"/>
    <w:rsid w:val="00C27533"/>
    <w:rsid w:val="00C27B1B"/>
    <w:rsid w:val="00C30001"/>
    <w:rsid w:val="00C300CF"/>
    <w:rsid w:val="00C30E14"/>
    <w:rsid w:val="00C30E1A"/>
    <w:rsid w:val="00C31A56"/>
    <w:rsid w:val="00C33F6C"/>
    <w:rsid w:val="00C3413A"/>
    <w:rsid w:val="00C35609"/>
    <w:rsid w:val="00C365BC"/>
    <w:rsid w:val="00C377E0"/>
    <w:rsid w:val="00C3785A"/>
    <w:rsid w:val="00C379C8"/>
    <w:rsid w:val="00C41C66"/>
    <w:rsid w:val="00C420D3"/>
    <w:rsid w:val="00C4211C"/>
    <w:rsid w:val="00C4309C"/>
    <w:rsid w:val="00C431A7"/>
    <w:rsid w:val="00C441A1"/>
    <w:rsid w:val="00C44D32"/>
    <w:rsid w:val="00C45666"/>
    <w:rsid w:val="00C45B9B"/>
    <w:rsid w:val="00C46293"/>
    <w:rsid w:val="00C46F55"/>
    <w:rsid w:val="00C4779B"/>
    <w:rsid w:val="00C506D9"/>
    <w:rsid w:val="00C510AD"/>
    <w:rsid w:val="00C512CD"/>
    <w:rsid w:val="00C51361"/>
    <w:rsid w:val="00C513AA"/>
    <w:rsid w:val="00C516CD"/>
    <w:rsid w:val="00C51BFD"/>
    <w:rsid w:val="00C51C4A"/>
    <w:rsid w:val="00C51F4A"/>
    <w:rsid w:val="00C52E18"/>
    <w:rsid w:val="00C533D8"/>
    <w:rsid w:val="00C534A4"/>
    <w:rsid w:val="00C54545"/>
    <w:rsid w:val="00C56A68"/>
    <w:rsid w:val="00C5733E"/>
    <w:rsid w:val="00C576E4"/>
    <w:rsid w:val="00C57B48"/>
    <w:rsid w:val="00C57F15"/>
    <w:rsid w:val="00C60105"/>
    <w:rsid w:val="00C603CE"/>
    <w:rsid w:val="00C603E9"/>
    <w:rsid w:val="00C6100D"/>
    <w:rsid w:val="00C62BE1"/>
    <w:rsid w:val="00C63B4E"/>
    <w:rsid w:val="00C6478C"/>
    <w:rsid w:val="00C64E42"/>
    <w:rsid w:val="00C6668E"/>
    <w:rsid w:val="00C67675"/>
    <w:rsid w:val="00C67869"/>
    <w:rsid w:val="00C67DBA"/>
    <w:rsid w:val="00C702CA"/>
    <w:rsid w:val="00C703AA"/>
    <w:rsid w:val="00C71B96"/>
    <w:rsid w:val="00C720AF"/>
    <w:rsid w:val="00C72380"/>
    <w:rsid w:val="00C72CF2"/>
    <w:rsid w:val="00C7459D"/>
    <w:rsid w:val="00C74C19"/>
    <w:rsid w:val="00C74D81"/>
    <w:rsid w:val="00C76621"/>
    <w:rsid w:val="00C76B6F"/>
    <w:rsid w:val="00C77896"/>
    <w:rsid w:val="00C77A7F"/>
    <w:rsid w:val="00C77DD8"/>
    <w:rsid w:val="00C77EE9"/>
    <w:rsid w:val="00C815E6"/>
    <w:rsid w:val="00C833C1"/>
    <w:rsid w:val="00C843FE"/>
    <w:rsid w:val="00C85503"/>
    <w:rsid w:val="00C9097F"/>
    <w:rsid w:val="00C919B8"/>
    <w:rsid w:val="00C921B4"/>
    <w:rsid w:val="00C9268F"/>
    <w:rsid w:val="00C92D79"/>
    <w:rsid w:val="00C92DFD"/>
    <w:rsid w:val="00C94746"/>
    <w:rsid w:val="00C9610D"/>
    <w:rsid w:val="00C9757F"/>
    <w:rsid w:val="00CA0D92"/>
    <w:rsid w:val="00CA1AAF"/>
    <w:rsid w:val="00CA1E99"/>
    <w:rsid w:val="00CA20DE"/>
    <w:rsid w:val="00CA2B75"/>
    <w:rsid w:val="00CA31F9"/>
    <w:rsid w:val="00CA46A7"/>
    <w:rsid w:val="00CA4B6B"/>
    <w:rsid w:val="00CA4C51"/>
    <w:rsid w:val="00CA58EB"/>
    <w:rsid w:val="00CA5FCA"/>
    <w:rsid w:val="00CA5FF6"/>
    <w:rsid w:val="00CA6B17"/>
    <w:rsid w:val="00CA7396"/>
    <w:rsid w:val="00CB0F18"/>
    <w:rsid w:val="00CB10D9"/>
    <w:rsid w:val="00CB1BEB"/>
    <w:rsid w:val="00CB1F7F"/>
    <w:rsid w:val="00CB263A"/>
    <w:rsid w:val="00CB2F5A"/>
    <w:rsid w:val="00CB2FB4"/>
    <w:rsid w:val="00CB33B3"/>
    <w:rsid w:val="00CB3952"/>
    <w:rsid w:val="00CB4C7B"/>
    <w:rsid w:val="00CB5CAA"/>
    <w:rsid w:val="00CB5F48"/>
    <w:rsid w:val="00CB67DD"/>
    <w:rsid w:val="00CB727F"/>
    <w:rsid w:val="00CB7C55"/>
    <w:rsid w:val="00CB7EF6"/>
    <w:rsid w:val="00CC0970"/>
    <w:rsid w:val="00CC0BC8"/>
    <w:rsid w:val="00CC1BAB"/>
    <w:rsid w:val="00CC1E99"/>
    <w:rsid w:val="00CC1E9E"/>
    <w:rsid w:val="00CC2666"/>
    <w:rsid w:val="00CC2AE5"/>
    <w:rsid w:val="00CC2B23"/>
    <w:rsid w:val="00CC5A26"/>
    <w:rsid w:val="00CC63CD"/>
    <w:rsid w:val="00CC6CB9"/>
    <w:rsid w:val="00CC7331"/>
    <w:rsid w:val="00CC769D"/>
    <w:rsid w:val="00CD0690"/>
    <w:rsid w:val="00CD13D1"/>
    <w:rsid w:val="00CD17E4"/>
    <w:rsid w:val="00CD20C4"/>
    <w:rsid w:val="00CD2598"/>
    <w:rsid w:val="00CD2E4F"/>
    <w:rsid w:val="00CD2F1F"/>
    <w:rsid w:val="00CD5F5B"/>
    <w:rsid w:val="00CD70A2"/>
    <w:rsid w:val="00CD77A0"/>
    <w:rsid w:val="00CD7951"/>
    <w:rsid w:val="00CD79FC"/>
    <w:rsid w:val="00CE0D06"/>
    <w:rsid w:val="00CE1408"/>
    <w:rsid w:val="00CE1FDB"/>
    <w:rsid w:val="00CE20D2"/>
    <w:rsid w:val="00CE235B"/>
    <w:rsid w:val="00CE3404"/>
    <w:rsid w:val="00CE3B31"/>
    <w:rsid w:val="00CE6077"/>
    <w:rsid w:val="00CE6F7D"/>
    <w:rsid w:val="00CF113F"/>
    <w:rsid w:val="00CF11EA"/>
    <w:rsid w:val="00CF248A"/>
    <w:rsid w:val="00CF4366"/>
    <w:rsid w:val="00CF45EA"/>
    <w:rsid w:val="00CF465D"/>
    <w:rsid w:val="00CF4873"/>
    <w:rsid w:val="00CF54CF"/>
    <w:rsid w:val="00CF5A78"/>
    <w:rsid w:val="00CF690D"/>
    <w:rsid w:val="00CF6F8D"/>
    <w:rsid w:val="00CF76F6"/>
    <w:rsid w:val="00CF796C"/>
    <w:rsid w:val="00D0040E"/>
    <w:rsid w:val="00D004A5"/>
    <w:rsid w:val="00D0101A"/>
    <w:rsid w:val="00D01916"/>
    <w:rsid w:val="00D01E32"/>
    <w:rsid w:val="00D03366"/>
    <w:rsid w:val="00D04A3E"/>
    <w:rsid w:val="00D05708"/>
    <w:rsid w:val="00D05A0C"/>
    <w:rsid w:val="00D05B90"/>
    <w:rsid w:val="00D06CCC"/>
    <w:rsid w:val="00D07FAA"/>
    <w:rsid w:val="00D10109"/>
    <w:rsid w:val="00D11D06"/>
    <w:rsid w:val="00D11EAF"/>
    <w:rsid w:val="00D12776"/>
    <w:rsid w:val="00D12CF1"/>
    <w:rsid w:val="00D13462"/>
    <w:rsid w:val="00D16087"/>
    <w:rsid w:val="00D16859"/>
    <w:rsid w:val="00D16D06"/>
    <w:rsid w:val="00D1730C"/>
    <w:rsid w:val="00D210F8"/>
    <w:rsid w:val="00D2312A"/>
    <w:rsid w:val="00D24028"/>
    <w:rsid w:val="00D242D6"/>
    <w:rsid w:val="00D24559"/>
    <w:rsid w:val="00D255E5"/>
    <w:rsid w:val="00D25698"/>
    <w:rsid w:val="00D25B96"/>
    <w:rsid w:val="00D265DC"/>
    <w:rsid w:val="00D3047A"/>
    <w:rsid w:val="00D313F9"/>
    <w:rsid w:val="00D3156F"/>
    <w:rsid w:val="00D318B7"/>
    <w:rsid w:val="00D3295A"/>
    <w:rsid w:val="00D32E3A"/>
    <w:rsid w:val="00D33E08"/>
    <w:rsid w:val="00D33F29"/>
    <w:rsid w:val="00D350D8"/>
    <w:rsid w:val="00D35898"/>
    <w:rsid w:val="00D35AE7"/>
    <w:rsid w:val="00D35C80"/>
    <w:rsid w:val="00D36043"/>
    <w:rsid w:val="00D37227"/>
    <w:rsid w:val="00D375D5"/>
    <w:rsid w:val="00D37D99"/>
    <w:rsid w:val="00D41430"/>
    <w:rsid w:val="00D42D32"/>
    <w:rsid w:val="00D437F6"/>
    <w:rsid w:val="00D43C95"/>
    <w:rsid w:val="00D442BC"/>
    <w:rsid w:val="00D4646B"/>
    <w:rsid w:val="00D46DFA"/>
    <w:rsid w:val="00D473E4"/>
    <w:rsid w:val="00D50C1F"/>
    <w:rsid w:val="00D50DCF"/>
    <w:rsid w:val="00D51034"/>
    <w:rsid w:val="00D51205"/>
    <w:rsid w:val="00D517A0"/>
    <w:rsid w:val="00D52346"/>
    <w:rsid w:val="00D5260F"/>
    <w:rsid w:val="00D5272C"/>
    <w:rsid w:val="00D5279B"/>
    <w:rsid w:val="00D5341B"/>
    <w:rsid w:val="00D54298"/>
    <w:rsid w:val="00D549CE"/>
    <w:rsid w:val="00D55377"/>
    <w:rsid w:val="00D5576B"/>
    <w:rsid w:val="00D5611C"/>
    <w:rsid w:val="00D56441"/>
    <w:rsid w:val="00D566B0"/>
    <w:rsid w:val="00D56795"/>
    <w:rsid w:val="00D5684E"/>
    <w:rsid w:val="00D57066"/>
    <w:rsid w:val="00D607CC"/>
    <w:rsid w:val="00D60D92"/>
    <w:rsid w:val="00D61C9A"/>
    <w:rsid w:val="00D61E62"/>
    <w:rsid w:val="00D63156"/>
    <w:rsid w:val="00D63166"/>
    <w:rsid w:val="00D63606"/>
    <w:rsid w:val="00D6440C"/>
    <w:rsid w:val="00D64642"/>
    <w:rsid w:val="00D64697"/>
    <w:rsid w:val="00D64883"/>
    <w:rsid w:val="00D65055"/>
    <w:rsid w:val="00D656E2"/>
    <w:rsid w:val="00D6629E"/>
    <w:rsid w:val="00D6687C"/>
    <w:rsid w:val="00D67374"/>
    <w:rsid w:val="00D676A1"/>
    <w:rsid w:val="00D676E8"/>
    <w:rsid w:val="00D678C9"/>
    <w:rsid w:val="00D70451"/>
    <w:rsid w:val="00D71B1A"/>
    <w:rsid w:val="00D7313D"/>
    <w:rsid w:val="00D734E6"/>
    <w:rsid w:val="00D738F2"/>
    <w:rsid w:val="00D73B31"/>
    <w:rsid w:val="00D753A5"/>
    <w:rsid w:val="00D7576A"/>
    <w:rsid w:val="00D76809"/>
    <w:rsid w:val="00D770BC"/>
    <w:rsid w:val="00D77151"/>
    <w:rsid w:val="00D777FF"/>
    <w:rsid w:val="00D77AA8"/>
    <w:rsid w:val="00D77D78"/>
    <w:rsid w:val="00D80DAD"/>
    <w:rsid w:val="00D81318"/>
    <w:rsid w:val="00D819CD"/>
    <w:rsid w:val="00D82010"/>
    <w:rsid w:val="00D82B10"/>
    <w:rsid w:val="00D83410"/>
    <w:rsid w:val="00D836AD"/>
    <w:rsid w:val="00D84B39"/>
    <w:rsid w:val="00D84CF2"/>
    <w:rsid w:val="00D85B9E"/>
    <w:rsid w:val="00D85F47"/>
    <w:rsid w:val="00D85F4E"/>
    <w:rsid w:val="00D8647B"/>
    <w:rsid w:val="00D90791"/>
    <w:rsid w:val="00D9260D"/>
    <w:rsid w:val="00D932D2"/>
    <w:rsid w:val="00D93608"/>
    <w:rsid w:val="00D945EC"/>
    <w:rsid w:val="00D954A9"/>
    <w:rsid w:val="00D95772"/>
    <w:rsid w:val="00D95AAE"/>
    <w:rsid w:val="00D95D5C"/>
    <w:rsid w:val="00D9667F"/>
    <w:rsid w:val="00D967AB"/>
    <w:rsid w:val="00D96CA5"/>
    <w:rsid w:val="00D975C1"/>
    <w:rsid w:val="00D978FB"/>
    <w:rsid w:val="00D97A8E"/>
    <w:rsid w:val="00D97FA5"/>
    <w:rsid w:val="00DA0085"/>
    <w:rsid w:val="00DA0E04"/>
    <w:rsid w:val="00DA16E6"/>
    <w:rsid w:val="00DA17EF"/>
    <w:rsid w:val="00DA1828"/>
    <w:rsid w:val="00DA18D0"/>
    <w:rsid w:val="00DA1C6E"/>
    <w:rsid w:val="00DA22C7"/>
    <w:rsid w:val="00DA2B0B"/>
    <w:rsid w:val="00DA2D38"/>
    <w:rsid w:val="00DA2F19"/>
    <w:rsid w:val="00DA395D"/>
    <w:rsid w:val="00DA4140"/>
    <w:rsid w:val="00DA4891"/>
    <w:rsid w:val="00DA4CCA"/>
    <w:rsid w:val="00DA4CFC"/>
    <w:rsid w:val="00DA5BAD"/>
    <w:rsid w:val="00DA6100"/>
    <w:rsid w:val="00DA6559"/>
    <w:rsid w:val="00DA662C"/>
    <w:rsid w:val="00DA6F35"/>
    <w:rsid w:val="00DA7437"/>
    <w:rsid w:val="00DA7503"/>
    <w:rsid w:val="00DB02A4"/>
    <w:rsid w:val="00DB1772"/>
    <w:rsid w:val="00DB2431"/>
    <w:rsid w:val="00DB3604"/>
    <w:rsid w:val="00DB37C4"/>
    <w:rsid w:val="00DB59EE"/>
    <w:rsid w:val="00DB5A2F"/>
    <w:rsid w:val="00DB5DCB"/>
    <w:rsid w:val="00DB7479"/>
    <w:rsid w:val="00DB7506"/>
    <w:rsid w:val="00DB76F8"/>
    <w:rsid w:val="00DC1B1D"/>
    <w:rsid w:val="00DC226E"/>
    <w:rsid w:val="00DC29FF"/>
    <w:rsid w:val="00DC2AC8"/>
    <w:rsid w:val="00DC325E"/>
    <w:rsid w:val="00DC3434"/>
    <w:rsid w:val="00DC4A97"/>
    <w:rsid w:val="00DC57BE"/>
    <w:rsid w:val="00DC628A"/>
    <w:rsid w:val="00DC68FB"/>
    <w:rsid w:val="00DC72BD"/>
    <w:rsid w:val="00DC75E8"/>
    <w:rsid w:val="00DC7E2D"/>
    <w:rsid w:val="00DD0365"/>
    <w:rsid w:val="00DD0C01"/>
    <w:rsid w:val="00DD0ED0"/>
    <w:rsid w:val="00DD10D3"/>
    <w:rsid w:val="00DD17BF"/>
    <w:rsid w:val="00DD21EB"/>
    <w:rsid w:val="00DD2E9E"/>
    <w:rsid w:val="00DD3C03"/>
    <w:rsid w:val="00DD3D86"/>
    <w:rsid w:val="00DD3F08"/>
    <w:rsid w:val="00DD45E9"/>
    <w:rsid w:val="00DD4807"/>
    <w:rsid w:val="00DE17AC"/>
    <w:rsid w:val="00DE1AF0"/>
    <w:rsid w:val="00DE1D88"/>
    <w:rsid w:val="00DE3071"/>
    <w:rsid w:val="00DE3492"/>
    <w:rsid w:val="00DE3E47"/>
    <w:rsid w:val="00DE3E9B"/>
    <w:rsid w:val="00DE4352"/>
    <w:rsid w:val="00DE45F4"/>
    <w:rsid w:val="00DE4635"/>
    <w:rsid w:val="00DE4EF8"/>
    <w:rsid w:val="00DE5818"/>
    <w:rsid w:val="00DE5A5E"/>
    <w:rsid w:val="00DE74F8"/>
    <w:rsid w:val="00DF1153"/>
    <w:rsid w:val="00DF14EB"/>
    <w:rsid w:val="00DF1C41"/>
    <w:rsid w:val="00DF2657"/>
    <w:rsid w:val="00DF29FB"/>
    <w:rsid w:val="00DF428B"/>
    <w:rsid w:val="00DF5069"/>
    <w:rsid w:val="00DF518D"/>
    <w:rsid w:val="00DF53B1"/>
    <w:rsid w:val="00DF6132"/>
    <w:rsid w:val="00DF6274"/>
    <w:rsid w:val="00DF65E5"/>
    <w:rsid w:val="00DF6928"/>
    <w:rsid w:val="00DF7F3C"/>
    <w:rsid w:val="00E002A8"/>
    <w:rsid w:val="00E002BC"/>
    <w:rsid w:val="00E008FA"/>
    <w:rsid w:val="00E00DE1"/>
    <w:rsid w:val="00E01CEC"/>
    <w:rsid w:val="00E02355"/>
    <w:rsid w:val="00E027B7"/>
    <w:rsid w:val="00E02EF4"/>
    <w:rsid w:val="00E030B7"/>
    <w:rsid w:val="00E03E88"/>
    <w:rsid w:val="00E048C4"/>
    <w:rsid w:val="00E050EB"/>
    <w:rsid w:val="00E05A4B"/>
    <w:rsid w:val="00E064F3"/>
    <w:rsid w:val="00E06EF7"/>
    <w:rsid w:val="00E0789C"/>
    <w:rsid w:val="00E10323"/>
    <w:rsid w:val="00E10978"/>
    <w:rsid w:val="00E11A22"/>
    <w:rsid w:val="00E1261A"/>
    <w:rsid w:val="00E12BFA"/>
    <w:rsid w:val="00E12F99"/>
    <w:rsid w:val="00E13169"/>
    <w:rsid w:val="00E14040"/>
    <w:rsid w:val="00E14EB5"/>
    <w:rsid w:val="00E15675"/>
    <w:rsid w:val="00E162BF"/>
    <w:rsid w:val="00E1660D"/>
    <w:rsid w:val="00E16970"/>
    <w:rsid w:val="00E174A1"/>
    <w:rsid w:val="00E20512"/>
    <w:rsid w:val="00E21894"/>
    <w:rsid w:val="00E21DA2"/>
    <w:rsid w:val="00E22F04"/>
    <w:rsid w:val="00E24018"/>
    <w:rsid w:val="00E2483D"/>
    <w:rsid w:val="00E24D10"/>
    <w:rsid w:val="00E251C9"/>
    <w:rsid w:val="00E2564A"/>
    <w:rsid w:val="00E2573D"/>
    <w:rsid w:val="00E258F1"/>
    <w:rsid w:val="00E268BA"/>
    <w:rsid w:val="00E273BA"/>
    <w:rsid w:val="00E31E4B"/>
    <w:rsid w:val="00E32083"/>
    <w:rsid w:val="00E3260C"/>
    <w:rsid w:val="00E326F8"/>
    <w:rsid w:val="00E32A5A"/>
    <w:rsid w:val="00E337F3"/>
    <w:rsid w:val="00E33CCA"/>
    <w:rsid w:val="00E34730"/>
    <w:rsid w:val="00E3549F"/>
    <w:rsid w:val="00E357B6"/>
    <w:rsid w:val="00E362FF"/>
    <w:rsid w:val="00E37118"/>
    <w:rsid w:val="00E403C8"/>
    <w:rsid w:val="00E40DE0"/>
    <w:rsid w:val="00E411F4"/>
    <w:rsid w:val="00E41CD6"/>
    <w:rsid w:val="00E4365F"/>
    <w:rsid w:val="00E442C8"/>
    <w:rsid w:val="00E443CE"/>
    <w:rsid w:val="00E4441E"/>
    <w:rsid w:val="00E44A45"/>
    <w:rsid w:val="00E45553"/>
    <w:rsid w:val="00E46B85"/>
    <w:rsid w:val="00E46C7B"/>
    <w:rsid w:val="00E46E1A"/>
    <w:rsid w:val="00E46FF8"/>
    <w:rsid w:val="00E513AF"/>
    <w:rsid w:val="00E53C36"/>
    <w:rsid w:val="00E54E98"/>
    <w:rsid w:val="00E56660"/>
    <w:rsid w:val="00E572F8"/>
    <w:rsid w:val="00E5763F"/>
    <w:rsid w:val="00E600C0"/>
    <w:rsid w:val="00E607A9"/>
    <w:rsid w:val="00E61ED7"/>
    <w:rsid w:val="00E62625"/>
    <w:rsid w:val="00E64A4E"/>
    <w:rsid w:val="00E65F7B"/>
    <w:rsid w:val="00E6655A"/>
    <w:rsid w:val="00E66AE0"/>
    <w:rsid w:val="00E66BA1"/>
    <w:rsid w:val="00E673E5"/>
    <w:rsid w:val="00E70414"/>
    <w:rsid w:val="00E7067C"/>
    <w:rsid w:val="00E70CA1"/>
    <w:rsid w:val="00E717B8"/>
    <w:rsid w:val="00E719C4"/>
    <w:rsid w:val="00E71A4C"/>
    <w:rsid w:val="00E71A78"/>
    <w:rsid w:val="00E71EF4"/>
    <w:rsid w:val="00E73A54"/>
    <w:rsid w:val="00E73EAA"/>
    <w:rsid w:val="00E74902"/>
    <w:rsid w:val="00E755D2"/>
    <w:rsid w:val="00E758B7"/>
    <w:rsid w:val="00E76CF9"/>
    <w:rsid w:val="00E805D4"/>
    <w:rsid w:val="00E80AA8"/>
    <w:rsid w:val="00E80E4D"/>
    <w:rsid w:val="00E813C2"/>
    <w:rsid w:val="00E816C9"/>
    <w:rsid w:val="00E82779"/>
    <w:rsid w:val="00E8293D"/>
    <w:rsid w:val="00E82C21"/>
    <w:rsid w:val="00E832E8"/>
    <w:rsid w:val="00E857AB"/>
    <w:rsid w:val="00E86511"/>
    <w:rsid w:val="00E913A4"/>
    <w:rsid w:val="00E913B8"/>
    <w:rsid w:val="00E914E2"/>
    <w:rsid w:val="00E91BE7"/>
    <w:rsid w:val="00E91D25"/>
    <w:rsid w:val="00E923EF"/>
    <w:rsid w:val="00E944D6"/>
    <w:rsid w:val="00E9488B"/>
    <w:rsid w:val="00E948F5"/>
    <w:rsid w:val="00E9505E"/>
    <w:rsid w:val="00E95B0D"/>
    <w:rsid w:val="00E95E86"/>
    <w:rsid w:val="00E971BB"/>
    <w:rsid w:val="00E97689"/>
    <w:rsid w:val="00E97ABC"/>
    <w:rsid w:val="00E97D6A"/>
    <w:rsid w:val="00EA20ED"/>
    <w:rsid w:val="00EA28FF"/>
    <w:rsid w:val="00EA3875"/>
    <w:rsid w:val="00EA3B07"/>
    <w:rsid w:val="00EA4074"/>
    <w:rsid w:val="00EA6286"/>
    <w:rsid w:val="00EA7507"/>
    <w:rsid w:val="00EA778D"/>
    <w:rsid w:val="00EA792A"/>
    <w:rsid w:val="00EA7E0F"/>
    <w:rsid w:val="00EB0D12"/>
    <w:rsid w:val="00EB0F2F"/>
    <w:rsid w:val="00EB1C82"/>
    <w:rsid w:val="00EB2C2C"/>
    <w:rsid w:val="00EB308A"/>
    <w:rsid w:val="00EB34E1"/>
    <w:rsid w:val="00EB3B38"/>
    <w:rsid w:val="00EB4BC4"/>
    <w:rsid w:val="00EB50C6"/>
    <w:rsid w:val="00EB5121"/>
    <w:rsid w:val="00EB7010"/>
    <w:rsid w:val="00EB73F6"/>
    <w:rsid w:val="00EB783D"/>
    <w:rsid w:val="00EC0006"/>
    <w:rsid w:val="00EC00AC"/>
    <w:rsid w:val="00EC2256"/>
    <w:rsid w:val="00EC22D4"/>
    <w:rsid w:val="00EC29ED"/>
    <w:rsid w:val="00EC2CEB"/>
    <w:rsid w:val="00EC33A0"/>
    <w:rsid w:val="00EC3D66"/>
    <w:rsid w:val="00EC45DC"/>
    <w:rsid w:val="00EC4729"/>
    <w:rsid w:val="00EC4854"/>
    <w:rsid w:val="00EC4D08"/>
    <w:rsid w:val="00EC4E07"/>
    <w:rsid w:val="00EC54F0"/>
    <w:rsid w:val="00EC5B4E"/>
    <w:rsid w:val="00EC6C2D"/>
    <w:rsid w:val="00EC729F"/>
    <w:rsid w:val="00ED09D2"/>
    <w:rsid w:val="00ED11E2"/>
    <w:rsid w:val="00ED1215"/>
    <w:rsid w:val="00ED140F"/>
    <w:rsid w:val="00ED1785"/>
    <w:rsid w:val="00ED3979"/>
    <w:rsid w:val="00ED4776"/>
    <w:rsid w:val="00ED59F3"/>
    <w:rsid w:val="00ED5E46"/>
    <w:rsid w:val="00ED6D65"/>
    <w:rsid w:val="00ED73D3"/>
    <w:rsid w:val="00EE20DE"/>
    <w:rsid w:val="00EE3177"/>
    <w:rsid w:val="00EE3405"/>
    <w:rsid w:val="00EE3434"/>
    <w:rsid w:val="00EE45B5"/>
    <w:rsid w:val="00EE4699"/>
    <w:rsid w:val="00EE5088"/>
    <w:rsid w:val="00EE7059"/>
    <w:rsid w:val="00EE7B51"/>
    <w:rsid w:val="00EF0A0C"/>
    <w:rsid w:val="00EF0A23"/>
    <w:rsid w:val="00EF1035"/>
    <w:rsid w:val="00EF2249"/>
    <w:rsid w:val="00EF22E8"/>
    <w:rsid w:val="00EF253D"/>
    <w:rsid w:val="00EF294A"/>
    <w:rsid w:val="00EF2960"/>
    <w:rsid w:val="00EF2CE0"/>
    <w:rsid w:val="00EF31ED"/>
    <w:rsid w:val="00EF35DC"/>
    <w:rsid w:val="00EF4226"/>
    <w:rsid w:val="00EF429A"/>
    <w:rsid w:val="00EF42F7"/>
    <w:rsid w:val="00EF465F"/>
    <w:rsid w:val="00EF5530"/>
    <w:rsid w:val="00EF60BB"/>
    <w:rsid w:val="00EF6C66"/>
    <w:rsid w:val="00EF7875"/>
    <w:rsid w:val="00EF79DD"/>
    <w:rsid w:val="00F001A3"/>
    <w:rsid w:val="00F0068A"/>
    <w:rsid w:val="00F0136D"/>
    <w:rsid w:val="00F01A61"/>
    <w:rsid w:val="00F01E01"/>
    <w:rsid w:val="00F0289F"/>
    <w:rsid w:val="00F028B8"/>
    <w:rsid w:val="00F02D3A"/>
    <w:rsid w:val="00F02DE1"/>
    <w:rsid w:val="00F03056"/>
    <w:rsid w:val="00F03EDB"/>
    <w:rsid w:val="00F03EF0"/>
    <w:rsid w:val="00F047B7"/>
    <w:rsid w:val="00F04ABF"/>
    <w:rsid w:val="00F052F8"/>
    <w:rsid w:val="00F056FF"/>
    <w:rsid w:val="00F05BD2"/>
    <w:rsid w:val="00F0655B"/>
    <w:rsid w:val="00F069E5"/>
    <w:rsid w:val="00F06B4D"/>
    <w:rsid w:val="00F109A0"/>
    <w:rsid w:val="00F12046"/>
    <w:rsid w:val="00F131E6"/>
    <w:rsid w:val="00F14322"/>
    <w:rsid w:val="00F14595"/>
    <w:rsid w:val="00F14B5F"/>
    <w:rsid w:val="00F14D3D"/>
    <w:rsid w:val="00F15630"/>
    <w:rsid w:val="00F15FA9"/>
    <w:rsid w:val="00F203BE"/>
    <w:rsid w:val="00F20583"/>
    <w:rsid w:val="00F21572"/>
    <w:rsid w:val="00F21C11"/>
    <w:rsid w:val="00F22B31"/>
    <w:rsid w:val="00F23D1B"/>
    <w:rsid w:val="00F240A9"/>
    <w:rsid w:val="00F2457E"/>
    <w:rsid w:val="00F24F40"/>
    <w:rsid w:val="00F257A2"/>
    <w:rsid w:val="00F25C3C"/>
    <w:rsid w:val="00F26523"/>
    <w:rsid w:val="00F26596"/>
    <w:rsid w:val="00F269B4"/>
    <w:rsid w:val="00F30596"/>
    <w:rsid w:val="00F3068C"/>
    <w:rsid w:val="00F32029"/>
    <w:rsid w:val="00F32C08"/>
    <w:rsid w:val="00F32EA0"/>
    <w:rsid w:val="00F3350E"/>
    <w:rsid w:val="00F34E57"/>
    <w:rsid w:val="00F35E28"/>
    <w:rsid w:val="00F3607D"/>
    <w:rsid w:val="00F373D2"/>
    <w:rsid w:val="00F37800"/>
    <w:rsid w:val="00F4081E"/>
    <w:rsid w:val="00F40DF6"/>
    <w:rsid w:val="00F41340"/>
    <w:rsid w:val="00F416E8"/>
    <w:rsid w:val="00F41702"/>
    <w:rsid w:val="00F41980"/>
    <w:rsid w:val="00F42DDF"/>
    <w:rsid w:val="00F42F97"/>
    <w:rsid w:val="00F43788"/>
    <w:rsid w:val="00F4459A"/>
    <w:rsid w:val="00F46097"/>
    <w:rsid w:val="00F4609C"/>
    <w:rsid w:val="00F4750F"/>
    <w:rsid w:val="00F47A83"/>
    <w:rsid w:val="00F503AA"/>
    <w:rsid w:val="00F503B2"/>
    <w:rsid w:val="00F50761"/>
    <w:rsid w:val="00F50B82"/>
    <w:rsid w:val="00F51E39"/>
    <w:rsid w:val="00F521A2"/>
    <w:rsid w:val="00F527CD"/>
    <w:rsid w:val="00F533DD"/>
    <w:rsid w:val="00F5491D"/>
    <w:rsid w:val="00F554AB"/>
    <w:rsid w:val="00F55B73"/>
    <w:rsid w:val="00F55F7D"/>
    <w:rsid w:val="00F55FB5"/>
    <w:rsid w:val="00F56140"/>
    <w:rsid w:val="00F57F5D"/>
    <w:rsid w:val="00F57FD0"/>
    <w:rsid w:val="00F60429"/>
    <w:rsid w:val="00F60D89"/>
    <w:rsid w:val="00F60E10"/>
    <w:rsid w:val="00F6120C"/>
    <w:rsid w:val="00F61B76"/>
    <w:rsid w:val="00F61C02"/>
    <w:rsid w:val="00F62982"/>
    <w:rsid w:val="00F6304E"/>
    <w:rsid w:val="00F63B43"/>
    <w:rsid w:val="00F65487"/>
    <w:rsid w:val="00F65F46"/>
    <w:rsid w:val="00F660B8"/>
    <w:rsid w:val="00F66246"/>
    <w:rsid w:val="00F669FC"/>
    <w:rsid w:val="00F66D00"/>
    <w:rsid w:val="00F66DE4"/>
    <w:rsid w:val="00F703CF"/>
    <w:rsid w:val="00F70A90"/>
    <w:rsid w:val="00F71924"/>
    <w:rsid w:val="00F71C9C"/>
    <w:rsid w:val="00F7250D"/>
    <w:rsid w:val="00F72E8C"/>
    <w:rsid w:val="00F74123"/>
    <w:rsid w:val="00F75077"/>
    <w:rsid w:val="00F75A25"/>
    <w:rsid w:val="00F75B93"/>
    <w:rsid w:val="00F75E9D"/>
    <w:rsid w:val="00F762A4"/>
    <w:rsid w:val="00F7637B"/>
    <w:rsid w:val="00F76A19"/>
    <w:rsid w:val="00F76B92"/>
    <w:rsid w:val="00F774A3"/>
    <w:rsid w:val="00F801A4"/>
    <w:rsid w:val="00F80E06"/>
    <w:rsid w:val="00F81340"/>
    <w:rsid w:val="00F8152A"/>
    <w:rsid w:val="00F8336D"/>
    <w:rsid w:val="00F83776"/>
    <w:rsid w:val="00F83C3C"/>
    <w:rsid w:val="00F83D80"/>
    <w:rsid w:val="00F8439C"/>
    <w:rsid w:val="00F84AB6"/>
    <w:rsid w:val="00F85301"/>
    <w:rsid w:val="00F85D75"/>
    <w:rsid w:val="00F86861"/>
    <w:rsid w:val="00F87B3E"/>
    <w:rsid w:val="00F91C38"/>
    <w:rsid w:val="00F91FBF"/>
    <w:rsid w:val="00F92ACB"/>
    <w:rsid w:val="00F93753"/>
    <w:rsid w:val="00F939BF"/>
    <w:rsid w:val="00F9461F"/>
    <w:rsid w:val="00F94D6D"/>
    <w:rsid w:val="00F94D95"/>
    <w:rsid w:val="00F95292"/>
    <w:rsid w:val="00F95B4F"/>
    <w:rsid w:val="00F96B0D"/>
    <w:rsid w:val="00F96B28"/>
    <w:rsid w:val="00FA0405"/>
    <w:rsid w:val="00FA0676"/>
    <w:rsid w:val="00FA0A51"/>
    <w:rsid w:val="00FA162F"/>
    <w:rsid w:val="00FA17EA"/>
    <w:rsid w:val="00FA1B08"/>
    <w:rsid w:val="00FA1F75"/>
    <w:rsid w:val="00FA21BB"/>
    <w:rsid w:val="00FA251C"/>
    <w:rsid w:val="00FA26F6"/>
    <w:rsid w:val="00FA29CD"/>
    <w:rsid w:val="00FA2E00"/>
    <w:rsid w:val="00FA56E7"/>
    <w:rsid w:val="00FA5C9A"/>
    <w:rsid w:val="00FA646B"/>
    <w:rsid w:val="00FA6969"/>
    <w:rsid w:val="00FA6986"/>
    <w:rsid w:val="00FA7561"/>
    <w:rsid w:val="00FA7E44"/>
    <w:rsid w:val="00FB026E"/>
    <w:rsid w:val="00FB0581"/>
    <w:rsid w:val="00FB0C01"/>
    <w:rsid w:val="00FB121E"/>
    <w:rsid w:val="00FB1690"/>
    <w:rsid w:val="00FB3E7D"/>
    <w:rsid w:val="00FB469E"/>
    <w:rsid w:val="00FB53E0"/>
    <w:rsid w:val="00FB62E1"/>
    <w:rsid w:val="00FB6905"/>
    <w:rsid w:val="00FB6B81"/>
    <w:rsid w:val="00FB7E29"/>
    <w:rsid w:val="00FC01BC"/>
    <w:rsid w:val="00FC024B"/>
    <w:rsid w:val="00FC026A"/>
    <w:rsid w:val="00FC100D"/>
    <w:rsid w:val="00FC170E"/>
    <w:rsid w:val="00FC2078"/>
    <w:rsid w:val="00FC24C1"/>
    <w:rsid w:val="00FC2CD7"/>
    <w:rsid w:val="00FC2EB7"/>
    <w:rsid w:val="00FC42B3"/>
    <w:rsid w:val="00FC4C17"/>
    <w:rsid w:val="00FC5750"/>
    <w:rsid w:val="00FC5818"/>
    <w:rsid w:val="00FC654E"/>
    <w:rsid w:val="00FC74F2"/>
    <w:rsid w:val="00FD06E7"/>
    <w:rsid w:val="00FD191C"/>
    <w:rsid w:val="00FD1AA0"/>
    <w:rsid w:val="00FD2512"/>
    <w:rsid w:val="00FD2A7F"/>
    <w:rsid w:val="00FD3EE9"/>
    <w:rsid w:val="00FD5223"/>
    <w:rsid w:val="00FD5486"/>
    <w:rsid w:val="00FD54DA"/>
    <w:rsid w:val="00FD57DE"/>
    <w:rsid w:val="00FD5EA9"/>
    <w:rsid w:val="00FD7FEF"/>
    <w:rsid w:val="00FE0014"/>
    <w:rsid w:val="00FE08C9"/>
    <w:rsid w:val="00FE0E1C"/>
    <w:rsid w:val="00FE3909"/>
    <w:rsid w:val="00FE3C83"/>
    <w:rsid w:val="00FE3E15"/>
    <w:rsid w:val="00FE4C23"/>
    <w:rsid w:val="00FE63E4"/>
    <w:rsid w:val="00FE7084"/>
    <w:rsid w:val="00FF066B"/>
    <w:rsid w:val="00FF0684"/>
    <w:rsid w:val="00FF0F2C"/>
    <w:rsid w:val="00FF1368"/>
    <w:rsid w:val="00FF2330"/>
    <w:rsid w:val="00FF29B2"/>
    <w:rsid w:val="00FF367D"/>
    <w:rsid w:val="00FF3824"/>
    <w:rsid w:val="00FF3E80"/>
    <w:rsid w:val="00FF40FE"/>
    <w:rsid w:val="00FF41BD"/>
    <w:rsid w:val="00FF41E9"/>
    <w:rsid w:val="00FF51B0"/>
    <w:rsid w:val="00FF5528"/>
    <w:rsid w:val="00FF5EA1"/>
    <w:rsid w:val="00FF614D"/>
    <w:rsid w:val="00FF61E3"/>
    <w:rsid w:val="00FF65EB"/>
    <w:rsid w:val="00FF65F8"/>
    <w:rsid w:val="00FF6F52"/>
    <w:rsid w:val="04A423CF"/>
    <w:rsid w:val="059A855C"/>
    <w:rsid w:val="0644CA83"/>
    <w:rsid w:val="07AB73CB"/>
    <w:rsid w:val="08083A72"/>
    <w:rsid w:val="0CF87095"/>
    <w:rsid w:val="0F57BD74"/>
    <w:rsid w:val="124C0A03"/>
    <w:rsid w:val="13DFF282"/>
    <w:rsid w:val="14A8EC68"/>
    <w:rsid w:val="1A794FFF"/>
    <w:rsid w:val="1C7FACC9"/>
    <w:rsid w:val="1D522D54"/>
    <w:rsid w:val="1DB0D1D0"/>
    <w:rsid w:val="1E4574D7"/>
    <w:rsid w:val="1EF44260"/>
    <w:rsid w:val="272AC062"/>
    <w:rsid w:val="27A0ED27"/>
    <w:rsid w:val="2800DB95"/>
    <w:rsid w:val="28EDE0B0"/>
    <w:rsid w:val="2A1DA667"/>
    <w:rsid w:val="2B4B7854"/>
    <w:rsid w:val="2FAE8141"/>
    <w:rsid w:val="30433C72"/>
    <w:rsid w:val="3114B39B"/>
    <w:rsid w:val="32935527"/>
    <w:rsid w:val="365E4B61"/>
    <w:rsid w:val="403B0795"/>
    <w:rsid w:val="44840962"/>
    <w:rsid w:val="452335F5"/>
    <w:rsid w:val="48748BDE"/>
    <w:rsid w:val="48E1F51D"/>
    <w:rsid w:val="499A67B2"/>
    <w:rsid w:val="4ADC578C"/>
    <w:rsid w:val="4B2270FD"/>
    <w:rsid w:val="4C186665"/>
    <w:rsid w:val="4D1F7278"/>
    <w:rsid w:val="4DEEC739"/>
    <w:rsid w:val="4E639A3B"/>
    <w:rsid w:val="4EE7337C"/>
    <w:rsid w:val="503329EE"/>
    <w:rsid w:val="5036FFFD"/>
    <w:rsid w:val="50388DC7"/>
    <w:rsid w:val="5071C37F"/>
    <w:rsid w:val="5304A3D5"/>
    <w:rsid w:val="574E882F"/>
    <w:rsid w:val="58C9A912"/>
    <w:rsid w:val="59DBAB72"/>
    <w:rsid w:val="59E63F6D"/>
    <w:rsid w:val="5BD96155"/>
    <w:rsid w:val="5DA7DFB4"/>
    <w:rsid w:val="5EB2DE94"/>
    <w:rsid w:val="5EBAD512"/>
    <w:rsid w:val="5ECA2C4A"/>
    <w:rsid w:val="5FCBAB37"/>
    <w:rsid w:val="610D990C"/>
    <w:rsid w:val="6731BF4B"/>
    <w:rsid w:val="684916CC"/>
    <w:rsid w:val="6B123373"/>
    <w:rsid w:val="6DBD3EBC"/>
    <w:rsid w:val="707DD413"/>
    <w:rsid w:val="7166A784"/>
    <w:rsid w:val="71CF610A"/>
    <w:rsid w:val="7CA0F7E5"/>
    <w:rsid w:val="7E59C732"/>
    <w:rsid w:val="7F489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94FFF"/>
  <w15:chartTrackingRefBased/>
  <w15:docId w15:val="{E72C34F9-60AC-4FBF-85DC-FFA5EE875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/>
        <w:sz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06C"/>
    <w:pPr>
      <w:spacing w:after="0"/>
      <w:jc w:val="both"/>
    </w:pPr>
    <w:rPr>
      <w:rFonts w:ascii="Arial" w:eastAsia="Times New Roman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6C"/>
    <w:pPr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06C"/>
    <w:rPr>
      <w:rFonts w:ascii="Arial" w:eastAsia="Times New Roman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6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691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9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91A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655CA"/>
    <w:rPr>
      <w:color w:val="605E5C"/>
      <w:shd w:val="clear" w:color="auto" w:fill="E1DFDD"/>
    </w:rPr>
  </w:style>
  <w:style w:type="character" w:customStyle="1" w:styleId="gntyacmba4b">
    <w:name w:val="gntyacmba4b"/>
    <w:basedOn w:val="DefaultParagraphFont"/>
    <w:rsid w:val="00F503B2"/>
  </w:style>
  <w:style w:type="table" w:styleId="PlainTable1">
    <w:name w:val="Plain Table 1"/>
    <w:basedOn w:val="TableNormal"/>
    <w:uiPriority w:val="41"/>
    <w:rsid w:val="00E976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5136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361"/>
  </w:style>
  <w:style w:type="paragraph" w:styleId="Footer">
    <w:name w:val="footer"/>
    <w:basedOn w:val="Normal"/>
    <w:link w:val="FooterChar"/>
    <w:uiPriority w:val="99"/>
    <w:unhideWhenUsed/>
    <w:rsid w:val="00C513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3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331F"/>
    <w:pPr>
      <w:spacing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331F"/>
    <w:rPr>
      <w:rFonts w:ascii="Consolas" w:hAnsi="Consolas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B7C50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B7C50"/>
    <w:pPr>
      <w:spacing w:after="100"/>
    </w:pPr>
  </w:style>
  <w:style w:type="paragraph" w:customStyle="1" w:styleId="EndNoteBibliographyTitle">
    <w:name w:val="EndNote Bibliography Title"/>
    <w:basedOn w:val="Normal"/>
    <w:link w:val="EndNoteBibliographyTitleChar"/>
    <w:rsid w:val="000F3C0E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3C0E"/>
    <w:rPr>
      <w:rFonts w:eastAsia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F3C0E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F3C0E"/>
    <w:rPr>
      <w:rFonts w:eastAsia="Times New Roman"/>
      <w:noProof/>
      <w:szCs w:val="22"/>
    </w:rPr>
  </w:style>
  <w:style w:type="paragraph" w:styleId="Revision">
    <w:name w:val="Revision"/>
    <w:hidden/>
    <w:uiPriority w:val="99"/>
    <w:semiHidden/>
    <w:rsid w:val="00513522"/>
    <w:pPr>
      <w:spacing w:after="0" w:line="240" w:lineRule="auto"/>
    </w:pPr>
    <w:rPr>
      <w:rFonts w:ascii="Arial" w:eastAsia="Times New Roma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9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0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16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7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4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4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0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77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8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4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7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5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8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7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7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25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74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5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0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6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8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0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75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6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29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6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0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19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4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2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0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4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0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84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9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3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3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7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36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7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6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6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41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7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3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1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2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8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7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4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6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6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0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9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6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16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0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96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64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1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2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3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4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2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8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2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5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1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8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8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0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6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5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2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4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6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0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2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0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45FA72-713F-4CDD-AC5D-DE3A90960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471</Words>
  <Characters>2974</Characters>
  <DocSecurity>0</DocSecurity>
  <Lines>13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Links>
    <vt:vector size="12" baseType="variant">
      <vt:variant>
        <vt:i4>852085</vt:i4>
      </vt:variant>
      <vt:variant>
        <vt:i4>3</vt:i4>
      </vt:variant>
      <vt:variant>
        <vt:i4>0</vt:i4>
      </vt:variant>
      <vt:variant>
        <vt:i4>5</vt:i4>
      </vt:variant>
      <vt:variant>
        <vt:lpwstr>mailto:hsbhatia@health.ucsd.edu</vt:lpwstr>
      </vt:variant>
      <vt:variant>
        <vt:lpwstr/>
      </vt:variant>
      <vt:variant>
        <vt:i4>852085</vt:i4>
      </vt:variant>
      <vt:variant>
        <vt:i4>0</vt:i4>
      </vt:variant>
      <vt:variant>
        <vt:i4>0</vt:i4>
      </vt:variant>
      <vt:variant>
        <vt:i4>5</vt:i4>
      </vt:variant>
      <vt:variant>
        <vt:lpwstr>mailto:hsbhatia@health.ucsd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11-14T21:59:00Z</dcterms:created>
  <dcterms:modified xsi:type="dcterms:W3CDTF">2025-11-17T06:55:00Z</dcterms:modified>
</cp:coreProperties>
</file>